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9F4F75" w14:textId="4B6C517B" w:rsidR="00C70296" w:rsidRDefault="00C70296" w:rsidP="00C70296">
      <w:pPr>
        <w:jc w:val="center"/>
        <w:rPr>
          <w:b/>
          <w:bCs/>
          <w:szCs w:val="24"/>
        </w:rPr>
      </w:pPr>
      <w:r w:rsidRPr="001A0A48">
        <w:rPr>
          <w:b/>
          <w:bCs/>
          <w:szCs w:val="24"/>
        </w:rPr>
        <w:t>Online Repository</w:t>
      </w:r>
      <w:r w:rsidR="00511ECA">
        <w:rPr>
          <w:b/>
          <w:bCs/>
          <w:szCs w:val="24"/>
        </w:rPr>
        <w:t xml:space="preserve"> Tables</w:t>
      </w:r>
      <w:bookmarkStart w:id="0" w:name="_GoBack"/>
      <w:bookmarkEnd w:id="0"/>
    </w:p>
    <w:p w14:paraId="0EF7BC00" w14:textId="77777777" w:rsidR="00F7627E" w:rsidRPr="001A0A48" w:rsidRDefault="00F7627E" w:rsidP="00C70296">
      <w:pPr>
        <w:jc w:val="center"/>
        <w:rPr>
          <w:b/>
          <w:bCs/>
          <w:szCs w:val="24"/>
        </w:rPr>
      </w:pPr>
    </w:p>
    <w:p w14:paraId="36B8309E" w14:textId="6504E660" w:rsidR="00C70296" w:rsidRDefault="00C70296" w:rsidP="00C70296">
      <w:pPr>
        <w:rPr>
          <w:b/>
          <w:bCs/>
          <w:szCs w:val="24"/>
        </w:rPr>
      </w:pPr>
      <w:bookmarkStart w:id="1" w:name="_Hlk131604402"/>
      <w:r>
        <w:rPr>
          <w:b/>
          <w:bCs/>
          <w:szCs w:val="24"/>
        </w:rPr>
        <w:t xml:space="preserve">Table A1. </w:t>
      </w:r>
      <w:r>
        <w:rPr>
          <w:b/>
          <w:bCs/>
          <w:szCs w:val="24"/>
        </w:rPr>
        <w:tab/>
      </w:r>
      <w:r w:rsidR="001A0A48">
        <w:rPr>
          <w:b/>
          <w:bCs/>
          <w:szCs w:val="24"/>
        </w:rPr>
        <w:t xml:space="preserve">Description of Eligibility </w:t>
      </w:r>
    </w:p>
    <w:tbl>
      <w:tblPr>
        <w:tblStyle w:val="TableGrid"/>
        <w:tblW w:w="0" w:type="auto"/>
        <w:tblLook w:val="04A0" w:firstRow="1" w:lastRow="0" w:firstColumn="1" w:lastColumn="0" w:noHBand="0" w:noVBand="1"/>
      </w:tblPr>
      <w:tblGrid>
        <w:gridCol w:w="9350"/>
      </w:tblGrid>
      <w:tr w:rsidR="00C70296" w14:paraId="4DC58D48" w14:textId="77777777" w:rsidTr="00C70296">
        <w:tc>
          <w:tcPr>
            <w:tcW w:w="9350" w:type="dxa"/>
          </w:tcPr>
          <w:p w14:paraId="4B397D3F" w14:textId="77777777" w:rsidR="001A0A48" w:rsidRDefault="00C70296" w:rsidP="001A0A48">
            <w:pPr>
              <w:pStyle w:val="BodyText"/>
              <w:numPr>
                <w:ilvl w:val="0"/>
                <w:numId w:val="48"/>
              </w:numPr>
              <w:spacing w:line="240" w:lineRule="auto"/>
              <w:rPr>
                <w:szCs w:val="24"/>
              </w:rPr>
            </w:pPr>
            <w:r w:rsidRPr="002438AC">
              <w:rPr>
                <w:szCs w:val="24"/>
              </w:rPr>
              <w:t xml:space="preserve">Within each group, the recruitment strategy targeted a distribution of participants across age groups, sex, and education levels (for adult and caregiver groups only). </w:t>
            </w:r>
          </w:p>
          <w:p w14:paraId="1335303D" w14:textId="77777777" w:rsidR="001A0A48" w:rsidRDefault="00C70296" w:rsidP="001A0A48">
            <w:pPr>
              <w:pStyle w:val="BodyText"/>
              <w:numPr>
                <w:ilvl w:val="0"/>
                <w:numId w:val="48"/>
              </w:numPr>
              <w:spacing w:line="240" w:lineRule="auto"/>
              <w:rPr>
                <w:szCs w:val="24"/>
              </w:rPr>
            </w:pPr>
            <w:r w:rsidRPr="002438AC">
              <w:rPr>
                <w:szCs w:val="24"/>
              </w:rPr>
              <w:t xml:space="preserve">Eligible participants for both the in-person and virtual groups were adults, adult caregivers, and adolescents who either personally use (adults and adolescents) or care for someone who uses (caregivers) the </w:t>
            </w:r>
            <w:proofErr w:type="spellStart"/>
            <w:r w:rsidRPr="002438AC">
              <w:rPr>
                <w:szCs w:val="24"/>
              </w:rPr>
              <w:t>EpiPen</w:t>
            </w:r>
            <w:proofErr w:type="spellEnd"/>
            <w:r w:rsidRPr="002438AC">
              <w:rPr>
                <w:szCs w:val="24"/>
              </w:rPr>
              <w:t xml:space="preserve">, </w:t>
            </w:r>
            <w:proofErr w:type="spellStart"/>
            <w:r w:rsidRPr="002438AC">
              <w:rPr>
                <w:szCs w:val="24"/>
              </w:rPr>
              <w:t>EpiPen</w:t>
            </w:r>
            <w:proofErr w:type="spellEnd"/>
            <w:r w:rsidRPr="002438AC">
              <w:rPr>
                <w:szCs w:val="24"/>
              </w:rPr>
              <w:t xml:space="preserve"> Jr, or Ephedrine Injection USP brand of AI and could speak and read English fluently. </w:t>
            </w:r>
          </w:p>
          <w:p w14:paraId="671878F0" w14:textId="58775C3D" w:rsidR="00C70296" w:rsidRPr="002438AC" w:rsidRDefault="00C70296" w:rsidP="001A0A48">
            <w:pPr>
              <w:pStyle w:val="BodyText"/>
              <w:numPr>
                <w:ilvl w:val="0"/>
                <w:numId w:val="48"/>
              </w:numPr>
              <w:spacing w:line="240" w:lineRule="auto"/>
              <w:rPr>
                <w:szCs w:val="24"/>
              </w:rPr>
            </w:pPr>
            <w:r w:rsidRPr="002438AC">
              <w:rPr>
                <w:szCs w:val="24"/>
              </w:rPr>
              <w:t xml:space="preserve">We excluded individuals who work in the healthcare, marketing, advertising, or pharmaceutical industries and people who work for the Department of Health and Human Services, because their knowledge and experiences may not reflect those of the average consumer. </w:t>
            </w:r>
          </w:p>
          <w:p w14:paraId="28518C6C" w14:textId="37565334" w:rsidR="001A0A48" w:rsidRDefault="00C70296" w:rsidP="001A0A48">
            <w:pPr>
              <w:pStyle w:val="BodyText"/>
              <w:numPr>
                <w:ilvl w:val="0"/>
                <w:numId w:val="48"/>
              </w:numPr>
              <w:spacing w:line="240" w:lineRule="auto"/>
              <w:rPr>
                <w:szCs w:val="24"/>
              </w:rPr>
            </w:pPr>
            <w:r w:rsidRPr="002438AC">
              <w:rPr>
                <w:szCs w:val="24"/>
              </w:rPr>
              <w:t xml:space="preserve">For the four in-person groups, to achieve geographic diversity, we collected data through four focus groups in two cities in different parts of the country (Minneapolis, MN, and Atlanta, GA). </w:t>
            </w:r>
          </w:p>
          <w:p w14:paraId="3BEABEA3" w14:textId="6D8FE8C5" w:rsidR="001A0A48" w:rsidRDefault="00C70296" w:rsidP="001A0A48">
            <w:pPr>
              <w:pStyle w:val="BodyText"/>
              <w:numPr>
                <w:ilvl w:val="0"/>
                <w:numId w:val="48"/>
              </w:numPr>
              <w:spacing w:line="240" w:lineRule="auto"/>
              <w:rPr>
                <w:szCs w:val="24"/>
              </w:rPr>
            </w:pPr>
            <w:r w:rsidRPr="002438AC">
              <w:rPr>
                <w:szCs w:val="24"/>
              </w:rPr>
              <w:t xml:space="preserve">Eligible participants for the four virtual focus groups were recruited from all over the United States and were required to have a high-speed internet connection, have a laptop/computer with a webcam and audio, and be able to receive a package of focus group materials in the mail. </w:t>
            </w:r>
          </w:p>
          <w:p w14:paraId="23D5AFC2" w14:textId="77777777" w:rsidR="001A0A48" w:rsidRDefault="00C70296" w:rsidP="001A0A48">
            <w:pPr>
              <w:pStyle w:val="BodyText"/>
              <w:numPr>
                <w:ilvl w:val="0"/>
                <w:numId w:val="48"/>
              </w:numPr>
              <w:spacing w:line="240" w:lineRule="auto"/>
              <w:rPr>
                <w:szCs w:val="24"/>
              </w:rPr>
            </w:pPr>
            <w:r w:rsidRPr="002438AC">
              <w:rPr>
                <w:szCs w:val="24"/>
              </w:rPr>
              <w:t xml:space="preserve">To keep groups a manageable size, each in-person focus group included up to 10 participants, and each virtual focus group included up to six participants. </w:t>
            </w:r>
          </w:p>
          <w:p w14:paraId="257327AB" w14:textId="76A0547E" w:rsidR="00C70296" w:rsidRPr="00C70296" w:rsidRDefault="00C70296" w:rsidP="001A0A48">
            <w:pPr>
              <w:pStyle w:val="BodyText"/>
              <w:numPr>
                <w:ilvl w:val="0"/>
                <w:numId w:val="48"/>
              </w:numPr>
              <w:spacing w:line="240" w:lineRule="auto"/>
              <w:rPr>
                <w:szCs w:val="24"/>
              </w:rPr>
            </w:pPr>
            <w:r w:rsidRPr="002438AC">
              <w:rPr>
                <w:szCs w:val="24"/>
              </w:rPr>
              <w:t xml:space="preserve">We </w:t>
            </w:r>
            <w:proofErr w:type="spellStart"/>
            <w:r w:rsidRPr="002438AC">
              <w:rPr>
                <w:szCs w:val="24"/>
              </w:rPr>
              <w:t>overrecruited</w:t>
            </w:r>
            <w:proofErr w:type="spellEnd"/>
            <w:r w:rsidRPr="002438AC">
              <w:rPr>
                <w:szCs w:val="24"/>
              </w:rPr>
              <w:t xml:space="preserve"> by three participants to account for no</w:t>
            </w:r>
            <w:r w:rsidR="00EA4EF1">
              <w:rPr>
                <w:szCs w:val="24"/>
              </w:rPr>
              <w:t>-</w:t>
            </w:r>
            <w:r w:rsidRPr="002438AC">
              <w:rPr>
                <w:szCs w:val="24"/>
              </w:rPr>
              <w:t xml:space="preserve">shows. </w:t>
            </w:r>
          </w:p>
        </w:tc>
      </w:tr>
    </w:tbl>
    <w:p w14:paraId="0EEA1998" w14:textId="38A9B1B5" w:rsidR="00F7627E" w:rsidRDefault="00F7627E" w:rsidP="00C70296">
      <w:pPr>
        <w:rPr>
          <w:b/>
          <w:bCs/>
          <w:szCs w:val="24"/>
        </w:rPr>
      </w:pPr>
    </w:p>
    <w:p w14:paraId="611343AB" w14:textId="77777777" w:rsidR="00F7627E" w:rsidRDefault="00F7627E">
      <w:pPr>
        <w:rPr>
          <w:b/>
          <w:bCs/>
          <w:szCs w:val="24"/>
        </w:rPr>
      </w:pPr>
      <w:r>
        <w:rPr>
          <w:b/>
          <w:bCs/>
          <w:szCs w:val="24"/>
        </w:rPr>
        <w:br w:type="page"/>
      </w:r>
    </w:p>
    <w:p w14:paraId="0F0B1ECF" w14:textId="77777777" w:rsidR="00C70296" w:rsidRPr="002438AC" w:rsidRDefault="00C70296" w:rsidP="00C70296">
      <w:pPr>
        <w:rPr>
          <w:b/>
          <w:bCs/>
          <w:szCs w:val="24"/>
        </w:rPr>
      </w:pPr>
    </w:p>
    <w:p w14:paraId="0EC2DA05" w14:textId="77777777" w:rsidR="00C70296" w:rsidRPr="002438AC" w:rsidRDefault="00C70296" w:rsidP="00C70296">
      <w:pPr>
        <w:rPr>
          <w:szCs w:val="24"/>
        </w:rPr>
      </w:pPr>
    </w:p>
    <w:p w14:paraId="6432AE0F" w14:textId="6758C776" w:rsidR="00C70296" w:rsidRPr="00C70296" w:rsidRDefault="00C70296" w:rsidP="00C70296">
      <w:pPr>
        <w:rPr>
          <w:b/>
          <w:bCs/>
          <w:szCs w:val="24"/>
        </w:rPr>
      </w:pPr>
      <w:r w:rsidRPr="00C70296">
        <w:rPr>
          <w:b/>
          <w:bCs/>
          <w:szCs w:val="24"/>
        </w:rPr>
        <w:t xml:space="preserve">Table B1. </w:t>
      </w:r>
      <w:r w:rsidR="001A0A48">
        <w:rPr>
          <w:b/>
          <w:bCs/>
          <w:szCs w:val="24"/>
        </w:rPr>
        <w:tab/>
      </w:r>
      <w:r w:rsidRPr="00C70296">
        <w:rPr>
          <w:b/>
          <w:bCs/>
          <w:szCs w:val="24"/>
        </w:rPr>
        <w:t>Focus Group Topics</w:t>
      </w:r>
    </w:p>
    <w:tbl>
      <w:tblPr>
        <w:tblStyle w:val="TableGrid"/>
        <w:tblW w:w="9463" w:type="dxa"/>
        <w:tblLook w:val="04A0" w:firstRow="1" w:lastRow="0" w:firstColumn="1" w:lastColumn="0" w:noHBand="0" w:noVBand="1"/>
      </w:tblPr>
      <w:tblGrid>
        <w:gridCol w:w="9463"/>
      </w:tblGrid>
      <w:tr w:rsidR="00C70296" w:rsidRPr="002438AC" w14:paraId="15C418F9" w14:textId="77777777" w:rsidTr="006540D0">
        <w:tc>
          <w:tcPr>
            <w:tcW w:w="9463" w:type="dxa"/>
          </w:tcPr>
          <w:p w14:paraId="074C50CA" w14:textId="77777777" w:rsidR="00C70296" w:rsidRPr="00C70296" w:rsidRDefault="00C70296" w:rsidP="006540D0">
            <w:pPr>
              <w:pStyle w:val="BodyText"/>
              <w:spacing w:line="240" w:lineRule="auto"/>
              <w:ind w:firstLine="0"/>
              <w:rPr>
                <w:b/>
                <w:bCs/>
                <w:szCs w:val="24"/>
              </w:rPr>
            </w:pPr>
            <w:r w:rsidRPr="00C70296">
              <w:rPr>
                <w:b/>
                <w:bCs/>
                <w:szCs w:val="24"/>
              </w:rPr>
              <w:t>Topics</w:t>
            </w:r>
          </w:p>
        </w:tc>
      </w:tr>
      <w:tr w:rsidR="00C70296" w:rsidRPr="002438AC" w14:paraId="7259D3FF" w14:textId="77777777" w:rsidTr="006540D0">
        <w:tc>
          <w:tcPr>
            <w:tcW w:w="9463" w:type="dxa"/>
          </w:tcPr>
          <w:p w14:paraId="7C76BDBC" w14:textId="6B2F6462" w:rsidR="00C70296" w:rsidRPr="002438AC" w:rsidRDefault="00C70296" w:rsidP="00C70296">
            <w:pPr>
              <w:pStyle w:val="BodyText"/>
              <w:numPr>
                <w:ilvl w:val="0"/>
                <w:numId w:val="47"/>
              </w:numPr>
              <w:spacing w:line="240" w:lineRule="auto"/>
              <w:ind w:left="342"/>
              <w:rPr>
                <w:szCs w:val="24"/>
              </w:rPr>
            </w:pPr>
            <w:r>
              <w:rPr>
                <w:szCs w:val="24"/>
              </w:rPr>
              <w:t xml:space="preserve">Survey/poll questions about </w:t>
            </w:r>
            <w:r w:rsidRPr="001709AC">
              <w:t xml:space="preserve">experience with current brand </w:t>
            </w:r>
            <w:r>
              <w:t xml:space="preserve">of </w:t>
            </w:r>
            <w:r w:rsidRPr="001709AC">
              <w:t>AI</w:t>
            </w:r>
          </w:p>
        </w:tc>
      </w:tr>
      <w:tr w:rsidR="00C70296" w:rsidRPr="002438AC" w14:paraId="2C90DC1A" w14:textId="77777777" w:rsidTr="006540D0">
        <w:tc>
          <w:tcPr>
            <w:tcW w:w="9463" w:type="dxa"/>
          </w:tcPr>
          <w:p w14:paraId="1EFEB5CA" w14:textId="4D979FED" w:rsidR="00C70296" w:rsidRPr="002438AC" w:rsidRDefault="00C70296" w:rsidP="00C70296">
            <w:pPr>
              <w:pStyle w:val="BodyText"/>
              <w:numPr>
                <w:ilvl w:val="0"/>
                <w:numId w:val="47"/>
              </w:numPr>
              <w:spacing w:line="240" w:lineRule="auto"/>
              <w:ind w:left="342"/>
              <w:rPr>
                <w:szCs w:val="24"/>
              </w:rPr>
            </w:pPr>
            <w:r w:rsidRPr="002438AC">
              <w:rPr>
                <w:szCs w:val="24"/>
              </w:rPr>
              <w:t>Participants’ current experiences with their drug device</w:t>
            </w:r>
          </w:p>
        </w:tc>
      </w:tr>
      <w:tr w:rsidR="00C70296" w:rsidRPr="002438AC" w14:paraId="7F84EEA3" w14:textId="77777777" w:rsidTr="006540D0">
        <w:tc>
          <w:tcPr>
            <w:tcW w:w="9463" w:type="dxa"/>
          </w:tcPr>
          <w:p w14:paraId="4C58A37E" w14:textId="77777777" w:rsidR="00C70296" w:rsidRPr="002438AC" w:rsidRDefault="00C70296" w:rsidP="00C70296">
            <w:pPr>
              <w:pStyle w:val="BodyText"/>
              <w:numPr>
                <w:ilvl w:val="0"/>
                <w:numId w:val="47"/>
              </w:numPr>
              <w:spacing w:line="240" w:lineRule="auto"/>
              <w:ind w:left="342"/>
              <w:rPr>
                <w:szCs w:val="24"/>
              </w:rPr>
            </w:pPr>
            <w:r w:rsidRPr="002438AC">
              <w:rPr>
                <w:szCs w:val="24"/>
              </w:rPr>
              <w:t xml:space="preserve">Overall perceptions of generic drugs </w:t>
            </w:r>
          </w:p>
        </w:tc>
      </w:tr>
      <w:tr w:rsidR="00C70296" w:rsidRPr="002438AC" w14:paraId="5BE40703" w14:textId="77777777" w:rsidTr="006540D0">
        <w:tc>
          <w:tcPr>
            <w:tcW w:w="9463" w:type="dxa"/>
          </w:tcPr>
          <w:p w14:paraId="29C3E990" w14:textId="77777777" w:rsidR="00C70296" w:rsidRPr="002438AC" w:rsidRDefault="00C70296" w:rsidP="00C70296">
            <w:pPr>
              <w:pStyle w:val="ListParagraph"/>
              <w:numPr>
                <w:ilvl w:val="0"/>
                <w:numId w:val="47"/>
              </w:numPr>
              <w:ind w:left="342"/>
              <w:contextualSpacing/>
              <w:rPr>
                <w:szCs w:val="24"/>
              </w:rPr>
            </w:pPr>
            <w:r w:rsidRPr="002438AC">
              <w:rPr>
                <w:szCs w:val="24"/>
              </w:rPr>
              <w:t>Journey Mapping Exercise. At each step, participants were asked to describe their thoughts, feelings, and other reactions. Participants were also asked what questions they would ask, the challenges they would face, how they would get information, and the actions they would take at each step.</w:t>
            </w:r>
          </w:p>
        </w:tc>
      </w:tr>
      <w:tr w:rsidR="00C70296" w:rsidRPr="002438AC" w14:paraId="22955F36" w14:textId="77777777" w:rsidTr="006540D0">
        <w:tc>
          <w:tcPr>
            <w:tcW w:w="9463" w:type="dxa"/>
          </w:tcPr>
          <w:p w14:paraId="55EDE5CA" w14:textId="77777777" w:rsidR="00C70296" w:rsidRPr="002438AC" w:rsidRDefault="00C70296" w:rsidP="00C70296">
            <w:pPr>
              <w:pStyle w:val="ListParagraph"/>
              <w:numPr>
                <w:ilvl w:val="0"/>
                <w:numId w:val="47"/>
              </w:numPr>
              <w:ind w:left="342"/>
              <w:contextualSpacing/>
              <w:rPr>
                <w:szCs w:val="24"/>
              </w:rPr>
            </w:pPr>
            <w:r w:rsidRPr="002438AC">
              <w:rPr>
                <w:szCs w:val="24"/>
              </w:rPr>
              <w:t>Reactions to Differences in User Interface</w:t>
            </w:r>
          </w:p>
        </w:tc>
      </w:tr>
    </w:tbl>
    <w:p w14:paraId="5344EF75" w14:textId="77777777" w:rsidR="00F23D99" w:rsidRDefault="00F23D99" w:rsidP="007002B2">
      <w:pPr>
        <w:pStyle w:val="table-sourcestd"/>
        <w:rPr>
          <w:sz w:val="20"/>
          <w:szCs w:val="20"/>
        </w:rPr>
        <w:sectPr w:rsidR="00F23D99" w:rsidSect="00F7627E">
          <w:headerReference w:type="default" r:id="rId11"/>
          <w:footerReference w:type="first" r:id="rId12"/>
          <w:footnotePr>
            <w:numFmt w:val="lowerLetter"/>
          </w:footnotePr>
          <w:pgSz w:w="12240" w:h="15840" w:code="1"/>
          <w:pgMar w:top="1440" w:right="1440" w:bottom="1440" w:left="1440" w:header="720" w:footer="720" w:gutter="0"/>
          <w:cols w:space="720"/>
          <w:docGrid w:linePitch="326"/>
        </w:sectPr>
      </w:pPr>
    </w:p>
    <w:p w14:paraId="3B7EBEC7" w14:textId="469992F0" w:rsidR="008619FD" w:rsidRDefault="00F23D99" w:rsidP="00B23378">
      <w:pPr>
        <w:pStyle w:val="table-sourcestd"/>
        <w:spacing w:after="0"/>
        <w:rPr>
          <w:b/>
          <w:bCs/>
          <w:szCs w:val="24"/>
        </w:rPr>
      </w:pPr>
      <w:r w:rsidRPr="00B23378">
        <w:rPr>
          <w:b/>
          <w:bCs/>
          <w:szCs w:val="24"/>
        </w:rPr>
        <w:lastRenderedPageBreak/>
        <w:t xml:space="preserve">Table B2. </w:t>
      </w:r>
      <w:r w:rsidRPr="00B23378">
        <w:rPr>
          <w:b/>
          <w:bCs/>
          <w:szCs w:val="24"/>
        </w:rPr>
        <w:tab/>
        <w:t>Journey Mapping Handout</w:t>
      </w:r>
    </w:p>
    <w:tbl>
      <w:tblPr>
        <w:tblStyle w:val="TableGrid"/>
        <w:tblW w:w="14400" w:type="dxa"/>
        <w:jc w:val="center"/>
        <w:tblLook w:val="04A0" w:firstRow="1" w:lastRow="0" w:firstColumn="1" w:lastColumn="0" w:noHBand="0" w:noVBand="1"/>
      </w:tblPr>
      <w:tblGrid>
        <w:gridCol w:w="2610"/>
        <w:gridCol w:w="3865"/>
        <w:gridCol w:w="3995"/>
        <w:gridCol w:w="3930"/>
      </w:tblGrid>
      <w:tr w:rsidR="00F23D99" w14:paraId="46D50F55" w14:textId="77777777" w:rsidTr="00E24405">
        <w:trPr>
          <w:jc w:val="center"/>
        </w:trPr>
        <w:tc>
          <w:tcPr>
            <w:tcW w:w="2610" w:type="dxa"/>
          </w:tcPr>
          <w:p w14:paraId="3D7B0EC6" w14:textId="77777777" w:rsidR="00F23D99" w:rsidRDefault="00F23D99" w:rsidP="00E24405">
            <w:pPr>
              <w:jc w:val="center"/>
              <w:rPr>
                <w:b/>
              </w:rPr>
            </w:pPr>
          </w:p>
        </w:tc>
        <w:tc>
          <w:tcPr>
            <w:tcW w:w="3865" w:type="dxa"/>
          </w:tcPr>
          <w:p w14:paraId="34F29C25" w14:textId="77777777" w:rsidR="00F23D99" w:rsidRDefault="00F23D99" w:rsidP="00E24405">
            <w:pPr>
              <w:jc w:val="center"/>
            </w:pPr>
            <w:bookmarkStart w:id="2" w:name="_Hlk1053138"/>
            <w:r w:rsidRPr="00DD0E4E">
              <w:rPr>
                <w:b/>
                <w:caps/>
              </w:rPr>
              <w:t>Step</w:t>
            </w:r>
            <w:r>
              <w:rPr>
                <w:b/>
              </w:rPr>
              <w:t xml:space="preserve"> 1 – STARTING POINT</w:t>
            </w:r>
            <w:r w:rsidRPr="0007337C">
              <w:rPr>
                <w:b/>
              </w:rPr>
              <w:t>:</w:t>
            </w:r>
          </w:p>
          <w:p w14:paraId="5A5D0597" w14:textId="77777777" w:rsidR="00F23D99" w:rsidRPr="0007337C" w:rsidRDefault="00F23D99" w:rsidP="00E24405">
            <w:pPr>
              <w:jc w:val="center"/>
            </w:pPr>
            <w:r>
              <w:t>It is time to get a refill for the drug device</w:t>
            </w:r>
            <w:bookmarkEnd w:id="2"/>
          </w:p>
        </w:tc>
        <w:tc>
          <w:tcPr>
            <w:tcW w:w="3995" w:type="dxa"/>
          </w:tcPr>
          <w:p w14:paraId="3DAC5D01" w14:textId="77777777" w:rsidR="00F23D99" w:rsidRDefault="00F23D99" w:rsidP="00E24405">
            <w:pPr>
              <w:jc w:val="center"/>
              <w:rPr>
                <w:b/>
              </w:rPr>
            </w:pPr>
            <w:bookmarkStart w:id="3" w:name="_Hlk1053142"/>
            <w:r w:rsidRPr="00DD0E4E">
              <w:rPr>
                <w:b/>
                <w:caps/>
              </w:rPr>
              <w:t>Ste</w:t>
            </w:r>
            <w:r>
              <w:rPr>
                <w:b/>
                <w:caps/>
              </w:rPr>
              <w:t>p 2 –</w:t>
            </w:r>
            <w:r>
              <w:rPr>
                <w:b/>
              </w:rPr>
              <w:t xml:space="preserve"> SECOND POINT: </w:t>
            </w:r>
          </w:p>
          <w:p w14:paraId="1878BF77" w14:textId="77777777" w:rsidR="00F23D99" w:rsidRPr="006F242C" w:rsidRDefault="00F23D99" w:rsidP="00E24405">
            <w:pPr>
              <w:jc w:val="center"/>
            </w:pPr>
            <w:r>
              <w:t>The refill received is for a generic drug device instead of your regular drug device</w:t>
            </w:r>
            <w:bookmarkEnd w:id="3"/>
          </w:p>
        </w:tc>
        <w:tc>
          <w:tcPr>
            <w:tcW w:w="3930" w:type="dxa"/>
          </w:tcPr>
          <w:p w14:paraId="6B55F25F" w14:textId="77777777" w:rsidR="00F23D99" w:rsidRDefault="00F23D99" w:rsidP="00E24405">
            <w:pPr>
              <w:jc w:val="center"/>
              <w:rPr>
                <w:b/>
              </w:rPr>
            </w:pPr>
            <w:bookmarkStart w:id="4" w:name="_Hlk1053146"/>
            <w:r>
              <w:rPr>
                <w:b/>
              </w:rPr>
              <w:t xml:space="preserve">STEP 3 – THIRD POINT: </w:t>
            </w:r>
          </w:p>
          <w:p w14:paraId="5B4024EA" w14:textId="77777777" w:rsidR="00F23D99" w:rsidRPr="006F242C" w:rsidRDefault="00F23D99" w:rsidP="00E24405">
            <w:pPr>
              <w:jc w:val="center"/>
            </w:pPr>
            <w:r>
              <w:t>It’s time to use the generic drug device for the first time</w:t>
            </w:r>
            <w:bookmarkEnd w:id="4"/>
          </w:p>
        </w:tc>
      </w:tr>
      <w:tr w:rsidR="00F23D99" w14:paraId="418EADB2" w14:textId="77777777" w:rsidTr="00E24405">
        <w:trPr>
          <w:trHeight w:val="2016"/>
          <w:jc w:val="center"/>
        </w:trPr>
        <w:tc>
          <w:tcPr>
            <w:tcW w:w="2610" w:type="dxa"/>
            <w:vAlign w:val="center"/>
          </w:tcPr>
          <w:p w14:paraId="76BA000D" w14:textId="77777777" w:rsidR="00F23D99" w:rsidRDefault="00F23D99" w:rsidP="00E24405">
            <w:pPr>
              <w:rPr>
                <w:b/>
              </w:rPr>
            </w:pPr>
            <w:r>
              <w:rPr>
                <w:b/>
              </w:rPr>
              <w:t>Thoughts</w:t>
            </w:r>
          </w:p>
          <w:p w14:paraId="58A0DA33" w14:textId="77777777" w:rsidR="00F23D99" w:rsidRPr="003E039C" w:rsidRDefault="00F23D99" w:rsidP="00E24405">
            <w:r>
              <w:t xml:space="preserve">What is the first thing that comes to your mind? What questions do you have? What information would you like to have? </w:t>
            </w:r>
          </w:p>
        </w:tc>
        <w:tc>
          <w:tcPr>
            <w:tcW w:w="3865" w:type="dxa"/>
          </w:tcPr>
          <w:p w14:paraId="2DDFAA86" w14:textId="77777777" w:rsidR="00F23D99" w:rsidRDefault="00F23D99" w:rsidP="00E24405">
            <w:pPr>
              <w:rPr>
                <w:b/>
              </w:rPr>
            </w:pPr>
          </w:p>
        </w:tc>
        <w:tc>
          <w:tcPr>
            <w:tcW w:w="3995" w:type="dxa"/>
          </w:tcPr>
          <w:p w14:paraId="789DA1E8" w14:textId="77777777" w:rsidR="00F23D99" w:rsidRDefault="00F23D99" w:rsidP="00E24405">
            <w:pPr>
              <w:rPr>
                <w:b/>
              </w:rPr>
            </w:pPr>
          </w:p>
        </w:tc>
        <w:tc>
          <w:tcPr>
            <w:tcW w:w="3930" w:type="dxa"/>
          </w:tcPr>
          <w:p w14:paraId="52592935" w14:textId="77777777" w:rsidR="00F23D99" w:rsidRDefault="00F23D99" w:rsidP="00E24405">
            <w:pPr>
              <w:rPr>
                <w:b/>
              </w:rPr>
            </w:pPr>
          </w:p>
        </w:tc>
      </w:tr>
      <w:tr w:rsidR="00F23D99" w14:paraId="334CD3BA" w14:textId="77777777" w:rsidTr="00B23378">
        <w:trPr>
          <w:trHeight w:val="1160"/>
          <w:jc w:val="center"/>
        </w:trPr>
        <w:tc>
          <w:tcPr>
            <w:tcW w:w="2610" w:type="dxa"/>
            <w:vAlign w:val="center"/>
          </w:tcPr>
          <w:p w14:paraId="19AA5E88" w14:textId="77777777" w:rsidR="00F23D99" w:rsidRDefault="00F23D99" w:rsidP="00E24405">
            <w:pPr>
              <w:rPr>
                <w:b/>
              </w:rPr>
            </w:pPr>
            <w:r>
              <w:rPr>
                <w:b/>
              </w:rPr>
              <w:t>Actions</w:t>
            </w:r>
          </w:p>
          <w:p w14:paraId="37F94B38" w14:textId="77777777" w:rsidR="00F23D99" w:rsidRDefault="00F23D99" w:rsidP="00E24405">
            <w:r>
              <w:t xml:space="preserve">What tasks are involved with this step? </w:t>
            </w:r>
          </w:p>
          <w:p w14:paraId="71C76594" w14:textId="77777777" w:rsidR="00F23D99" w:rsidRPr="003E039C" w:rsidRDefault="00F23D99" w:rsidP="00E24405">
            <w:r>
              <w:t>What actions will you take?</w:t>
            </w:r>
          </w:p>
        </w:tc>
        <w:tc>
          <w:tcPr>
            <w:tcW w:w="3865" w:type="dxa"/>
          </w:tcPr>
          <w:p w14:paraId="0990CE7D" w14:textId="77777777" w:rsidR="00F23D99" w:rsidRDefault="00F23D99" w:rsidP="00E24405">
            <w:pPr>
              <w:rPr>
                <w:b/>
              </w:rPr>
            </w:pPr>
          </w:p>
        </w:tc>
        <w:tc>
          <w:tcPr>
            <w:tcW w:w="3995" w:type="dxa"/>
          </w:tcPr>
          <w:p w14:paraId="134E3E4C" w14:textId="77777777" w:rsidR="00F23D99" w:rsidRDefault="00F23D99" w:rsidP="00E24405">
            <w:pPr>
              <w:rPr>
                <w:b/>
              </w:rPr>
            </w:pPr>
          </w:p>
        </w:tc>
        <w:tc>
          <w:tcPr>
            <w:tcW w:w="3930" w:type="dxa"/>
          </w:tcPr>
          <w:p w14:paraId="3BB89585" w14:textId="77777777" w:rsidR="00F23D99" w:rsidRDefault="00F23D99" w:rsidP="00E24405">
            <w:pPr>
              <w:rPr>
                <w:b/>
              </w:rPr>
            </w:pPr>
          </w:p>
        </w:tc>
      </w:tr>
      <w:tr w:rsidR="00F23D99" w14:paraId="72481615" w14:textId="77777777" w:rsidTr="00B23378">
        <w:trPr>
          <w:trHeight w:val="1565"/>
          <w:jc w:val="center"/>
        </w:trPr>
        <w:tc>
          <w:tcPr>
            <w:tcW w:w="2610" w:type="dxa"/>
            <w:vAlign w:val="center"/>
          </w:tcPr>
          <w:p w14:paraId="25635A31" w14:textId="0CAEDCD0" w:rsidR="00F23D99" w:rsidRPr="003E039C" w:rsidRDefault="00F23D99" w:rsidP="00E24405">
            <w:pPr>
              <w:rPr>
                <w:b/>
              </w:rPr>
            </w:pPr>
            <w:r>
              <w:rPr>
                <w:b/>
              </w:rPr>
              <w:t>Challenges</w:t>
            </w:r>
            <w:r w:rsidR="008360A5">
              <w:rPr>
                <w:b/>
              </w:rPr>
              <w:t xml:space="preserve"> </w:t>
            </w:r>
          </w:p>
          <w:p w14:paraId="6F87D88C" w14:textId="77777777" w:rsidR="00F23D99" w:rsidRDefault="00F23D99" w:rsidP="00E24405">
            <w:r>
              <w:t xml:space="preserve">What would make things easier during this step? </w:t>
            </w:r>
          </w:p>
          <w:p w14:paraId="498B6F64" w14:textId="77777777" w:rsidR="00F23D99" w:rsidRPr="003E039C" w:rsidRDefault="00F23D99" w:rsidP="00E24405">
            <w:r>
              <w:t>What do you worry about?</w:t>
            </w:r>
          </w:p>
        </w:tc>
        <w:tc>
          <w:tcPr>
            <w:tcW w:w="3865" w:type="dxa"/>
          </w:tcPr>
          <w:p w14:paraId="053D24FA" w14:textId="77777777" w:rsidR="00F23D99" w:rsidRDefault="00F23D99" w:rsidP="00E24405">
            <w:pPr>
              <w:rPr>
                <w:b/>
              </w:rPr>
            </w:pPr>
          </w:p>
        </w:tc>
        <w:tc>
          <w:tcPr>
            <w:tcW w:w="3995" w:type="dxa"/>
          </w:tcPr>
          <w:p w14:paraId="15C02F8A" w14:textId="77777777" w:rsidR="00F23D99" w:rsidRDefault="00F23D99" w:rsidP="00E24405">
            <w:pPr>
              <w:rPr>
                <w:b/>
              </w:rPr>
            </w:pPr>
          </w:p>
        </w:tc>
        <w:tc>
          <w:tcPr>
            <w:tcW w:w="3930" w:type="dxa"/>
          </w:tcPr>
          <w:p w14:paraId="08EC74C3" w14:textId="77777777" w:rsidR="00F23D99" w:rsidRDefault="00F23D99" w:rsidP="00E24405">
            <w:pPr>
              <w:rPr>
                <w:b/>
              </w:rPr>
            </w:pPr>
          </w:p>
        </w:tc>
      </w:tr>
      <w:tr w:rsidR="00F23D99" w14:paraId="7412136A" w14:textId="77777777" w:rsidTr="00E24405">
        <w:trPr>
          <w:trHeight w:val="2016"/>
          <w:jc w:val="center"/>
        </w:trPr>
        <w:tc>
          <w:tcPr>
            <w:tcW w:w="2610" w:type="dxa"/>
            <w:vAlign w:val="center"/>
          </w:tcPr>
          <w:p w14:paraId="52841B24" w14:textId="77777777" w:rsidR="00F23D99" w:rsidRDefault="00F23D99" w:rsidP="00E24405">
            <w:pPr>
              <w:rPr>
                <w:b/>
              </w:rPr>
            </w:pPr>
            <w:r>
              <w:rPr>
                <w:b/>
              </w:rPr>
              <w:t>Feelings</w:t>
            </w:r>
          </w:p>
          <w:p w14:paraId="31120321" w14:textId="77777777" w:rsidR="00F23D99" w:rsidRPr="003E039C" w:rsidRDefault="00F23D99" w:rsidP="00E24405">
            <w:r>
              <w:t>What are you feeling? Write any positive words above the line and any negative feelings below the line</w:t>
            </w:r>
            <w:r w:rsidDel="0042187D">
              <w:t xml:space="preserve"> </w:t>
            </w:r>
          </w:p>
        </w:tc>
        <w:tc>
          <w:tcPr>
            <w:tcW w:w="3865" w:type="dxa"/>
            <w:vAlign w:val="center"/>
          </w:tcPr>
          <w:p w14:paraId="1B0ED4AB" w14:textId="77777777" w:rsidR="00F23D99" w:rsidRDefault="00F23D99" w:rsidP="00E24405">
            <w:pPr>
              <w:jc w:val="center"/>
              <w:rPr>
                <w:b/>
              </w:rPr>
            </w:pPr>
            <w:r>
              <w:rPr>
                <w:b/>
              </w:rPr>
              <w:t>------------------------------------------------------</w:t>
            </w:r>
          </w:p>
        </w:tc>
        <w:tc>
          <w:tcPr>
            <w:tcW w:w="3995" w:type="dxa"/>
            <w:vAlign w:val="center"/>
          </w:tcPr>
          <w:p w14:paraId="23016922" w14:textId="77777777" w:rsidR="00F23D99" w:rsidRDefault="00F23D99" w:rsidP="00E24405">
            <w:pPr>
              <w:jc w:val="center"/>
              <w:rPr>
                <w:b/>
              </w:rPr>
            </w:pPr>
            <w:r>
              <w:rPr>
                <w:b/>
              </w:rPr>
              <w:t>--------------------------------------------------------</w:t>
            </w:r>
          </w:p>
        </w:tc>
        <w:tc>
          <w:tcPr>
            <w:tcW w:w="3930" w:type="dxa"/>
            <w:vAlign w:val="center"/>
          </w:tcPr>
          <w:p w14:paraId="082AFBFF" w14:textId="77777777" w:rsidR="00F23D99" w:rsidRDefault="00F23D99" w:rsidP="00E24405">
            <w:pPr>
              <w:jc w:val="center"/>
              <w:rPr>
                <w:b/>
              </w:rPr>
            </w:pPr>
            <w:r>
              <w:rPr>
                <w:b/>
              </w:rPr>
              <w:t>-------------------------------------------------------</w:t>
            </w:r>
          </w:p>
        </w:tc>
      </w:tr>
      <w:bookmarkEnd w:id="1"/>
    </w:tbl>
    <w:p w14:paraId="0CA6D051" w14:textId="23DF9294" w:rsidR="00F23D99" w:rsidRPr="00545B69" w:rsidRDefault="00F23D99" w:rsidP="007210A9">
      <w:pPr>
        <w:pStyle w:val="table-sourcestd"/>
        <w:rPr>
          <w:szCs w:val="24"/>
        </w:rPr>
      </w:pPr>
    </w:p>
    <w:sectPr w:rsidR="00F23D99" w:rsidRPr="00545B69" w:rsidSect="00F7627E">
      <w:footnotePr>
        <w:numFmt w:val="lowerRoman"/>
      </w:footnotePr>
      <w:pgSz w:w="15840" w:h="12240" w:orient="landscape"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8D3F5E" w14:textId="77777777" w:rsidR="009F6585" w:rsidRDefault="009F6585" w:rsidP="008466B1">
      <w:r>
        <w:separator/>
      </w:r>
    </w:p>
  </w:endnote>
  <w:endnote w:type="continuationSeparator" w:id="0">
    <w:p w14:paraId="109C3A85" w14:textId="77777777" w:rsidR="009F6585" w:rsidRDefault="009F6585" w:rsidP="008466B1">
      <w:r>
        <w:continuationSeparator/>
      </w:r>
    </w:p>
  </w:endnote>
  <w:endnote w:type="continuationNotice" w:id="1">
    <w:p w14:paraId="76A6560F" w14:textId="77777777" w:rsidR="009F6585" w:rsidRDefault="009F658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TIDingbats">
    <w:altName w:val="Cambria"/>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 Bold">
    <w:panose1 w:val="020B0704020202020204"/>
    <w:charset w:val="00"/>
    <w:family w:val="auto"/>
    <w:pitch w:val="variable"/>
    <w:sig w:usb0="00000003" w:usb1="00000000" w:usb2="00000000" w:usb3="00000000" w:csb0="00000001" w:csb1="00000000"/>
  </w:font>
  <w:font w:name="Times New Roman Bold">
    <w:altName w:val="Times New Roman"/>
    <w:panose1 w:val="020208030705050203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0771CC" w14:textId="4596BC71" w:rsidR="009A57D9" w:rsidRDefault="00E77D65" w:rsidP="009A57D9">
    <w:pPr>
      <w:pStyle w:val="Footer"/>
      <w:jc w:val="right"/>
    </w:pPr>
    <w:r>
      <w:rPr>
        <w:noProof/>
      </w:rPr>
      <w:drawing>
        <wp:inline distT="0" distB="0" distL="0" distR="0" wp14:anchorId="74D6BA89" wp14:editId="2024F9FA">
          <wp:extent cx="1066800" cy="424815"/>
          <wp:effectExtent l="0" t="0" r="0" b="0"/>
          <wp:docPr id="2" name="Picture 2" descr="logo_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_blu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66800" cy="424815"/>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591E8F" w14:textId="77777777" w:rsidR="009F6585" w:rsidRDefault="009F6585" w:rsidP="008466B1">
      <w:r>
        <w:separator/>
      </w:r>
    </w:p>
  </w:footnote>
  <w:footnote w:type="continuationSeparator" w:id="0">
    <w:p w14:paraId="2A1386E0" w14:textId="77777777" w:rsidR="009F6585" w:rsidRDefault="009F6585" w:rsidP="008466B1">
      <w:r>
        <w:continuationSeparator/>
      </w:r>
    </w:p>
  </w:footnote>
  <w:footnote w:type="continuationNotice" w:id="1">
    <w:p w14:paraId="486A2EF1" w14:textId="77777777" w:rsidR="009F6585" w:rsidRDefault="009F6585"/>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2616450"/>
      <w:docPartObj>
        <w:docPartGallery w:val="Page Numbers (Top of Page)"/>
        <w:docPartUnique/>
      </w:docPartObj>
    </w:sdtPr>
    <w:sdtEndPr>
      <w:rPr>
        <w:noProof/>
      </w:rPr>
    </w:sdtEndPr>
    <w:sdtContent>
      <w:p w14:paraId="654013BC" w14:textId="3F732F16" w:rsidR="00CE18AF" w:rsidRDefault="00CE18AF" w:rsidP="00CE18AF">
        <w:pPr>
          <w:pStyle w:val="Header"/>
          <w:jc w:val="right"/>
        </w:pPr>
        <w:r>
          <w:fldChar w:fldCharType="begin"/>
        </w:r>
        <w:r>
          <w:instrText xml:space="preserve"> PAGE   \* MERGEFORMAT </w:instrText>
        </w:r>
        <w:r>
          <w:fldChar w:fldCharType="separate"/>
        </w:r>
        <w:r w:rsidR="00511ECA">
          <w:rPr>
            <w:noProof/>
          </w:rPr>
          <w:t>2</w:t>
        </w:r>
        <w:r>
          <w:rPr>
            <w:noProof/>
          </w:rPr>
          <w:fldChar w:fldCharType="end"/>
        </w:r>
      </w:p>
    </w:sdtContent>
  </w:sdt>
  <w:p w14:paraId="20E4C90B" w14:textId="77777777" w:rsidR="009A57D9" w:rsidRDefault="009A57D9">
    <w:pPr>
      <w:pStyle w:val="Header"/>
      <w:jc w:val="right"/>
      <w:rPr>
        <w:i/>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712BF0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F000C2D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0FA66F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1A65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9F03B7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4ACF08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FD66FD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FB8BADE"/>
    <w:lvl w:ilvl="0">
      <w:start w:val="1"/>
      <w:numFmt w:val="bullet"/>
      <w:lvlText w:val="−"/>
      <w:lvlJc w:val="left"/>
      <w:pPr>
        <w:ind w:left="720" w:hanging="360"/>
      </w:pPr>
      <w:rPr>
        <w:rFonts w:ascii="Calibri" w:hAnsi="Calibri" w:hint="default"/>
      </w:rPr>
    </w:lvl>
  </w:abstractNum>
  <w:abstractNum w:abstractNumId="8" w15:restartNumberingAfterBreak="0">
    <w:nsid w:val="FFFFFF88"/>
    <w:multiLevelType w:val="singleLevel"/>
    <w:tmpl w:val="F670E49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8E0568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DA20CD"/>
    <w:multiLevelType w:val="hybridMultilevel"/>
    <w:tmpl w:val="1960E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3324CA5"/>
    <w:multiLevelType w:val="multilevel"/>
    <w:tmpl w:val="27788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83172FC"/>
    <w:multiLevelType w:val="multilevel"/>
    <w:tmpl w:val="EE1A1D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C3912B7"/>
    <w:multiLevelType w:val="hybridMultilevel"/>
    <w:tmpl w:val="40601506"/>
    <w:lvl w:ilvl="0" w:tplc="C34A5EF4">
      <w:start w:val="1"/>
      <w:numFmt w:val="bullet"/>
      <w:lvlText w:val="•"/>
      <w:lvlJc w:val="left"/>
      <w:pPr>
        <w:ind w:left="720" w:hanging="360"/>
      </w:pPr>
      <w:rPr>
        <w:rFonts w:ascii="Times New Roman" w:hAnsi="Times New Roman" w:cs="Times New Roman"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E016939"/>
    <w:multiLevelType w:val="hybridMultilevel"/>
    <w:tmpl w:val="A1D03FBC"/>
    <w:lvl w:ilvl="0" w:tplc="AB3838C0">
      <w:start w:val="1"/>
      <w:numFmt w:val="bullet"/>
      <w:pStyle w:val="table-bulletind"/>
      <w:lvlText w:val="•"/>
      <w:lvlJc w:val="left"/>
      <w:pPr>
        <w:ind w:left="576" w:hanging="288"/>
      </w:pPr>
      <w:rPr>
        <w:rFonts w:ascii="Times New Roman" w:hAnsi="Times New Roman" w:cs="Times New Roman" w:hint="default"/>
        <w:sz w:val="24"/>
        <w:szCs w:val="24"/>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15" w15:restartNumberingAfterBreak="0">
    <w:nsid w:val="10524D46"/>
    <w:multiLevelType w:val="singleLevel"/>
    <w:tmpl w:val="F8B6EC32"/>
    <w:lvl w:ilvl="0">
      <w:start w:val="1"/>
      <w:numFmt w:val="bullet"/>
      <w:lvlText w:val="Z"/>
      <w:lvlJc w:val="left"/>
      <w:pPr>
        <w:tabs>
          <w:tab w:val="num" w:pos="720"/>
        </w:tabs>
        <w:ind w:left="720" w:hanging="360"/>
      </w:pPr>
      <w:rPr>
        <w:rFonts w:ascii="RTIDingbats" w:hAnsi="RTIDingbats" w:hint="default"/>
      </w:rPr>
    </w:lvl>
  </w:abstractNum>
  <w:abstractNum w:abstractNumId="16" w15:restartNumberingAfterBreak="0">
    <w:nsid w:val="1EF43B66"/>
    <w:multiLevelType w:val="multilevel"/>
    <w:tmpl w:val="6A56CF4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4AF139C"/>
    <w:multiLevelType w:val="hybridMultilevel"/>
    <w:tmpl w:val="0F163A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66A7A89"/>
    <w:multiLevelType w:val="multilevel"/>
    <w:tmpl w:val="7A2A1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8A27CE7"/>
    <w:multiLevelType w:val="hybridMultilevel"/>
    <w:tmpl w:val="55C4B796"/>
    <w:lvl w:ilvl="0" w:tplc="9AF40A82">
      <w:start w:val="1"/>
      <w:numFmt w:val="bullet"/>
      <w:lvlText w:val="▪"/>
      <w:lvlJc w:val="left"/>
      <w:pPr>
        <w:ind w:left="720" w:hanging="360"/>
      </w:pPr>
      <w:rPr>
        <w:rFonts w:ascii="Arial" w:hAnsi="Arial" w:hint="default"/>
        <w:sz w:val="24"/>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2A443EED"/>
    <w:multiLevelType w:val="multilevel"/>
    <w:tmpl w:val="A72271EC"/>
    <w:lvl w:ilvl="0">
      <w:start w:val="1"/>
      <w:numFmt w:val="decimal"/>
      <w:pStyle w:val="textbox-bullet-bold"/>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15:restartNumberingAfterBreak="0">
    <w:nsid w:val="30817470"/>
    <w:multiLevelType w:val="hybridMultilevel"/>
    <w:tmpl w:val="610C5E08"/>
    <w:lvl w:ilvl="0" w:tplc="FFB8BADE">
      <w:start w:val="1"/>
      <w:numFmt w:val="bullet"/>
      <w:lvlText w:val="−"/>
      <w:lvlJc w:val="left"/>
      <w:pPr>
        <w:ind w:left="605" w:hanging="360"/>
      </w:pPr>
      <w:rPr>
        <w:rFonts w:ascii="Calibri" w:hAnsi="Calibri" w:hint="default"/>
      </w:rPr>
    </w:lvl>
    <w:lvl w:ilvl="1" w:tplc="04090003" w:tentative="1">
      <w:start w:val="1"/>
      <w:numFmt w:val="bullet"/>
      <w:lvlText w:val="o"/>
      <w:lvlJc w:val="left"/>
      <w:pPr>
        <w:ind w:left="1325" w:hanging="360"/>
      </w:pPr>
      <w:rPr>
        <w:rFonts w:ascii="Courier New" w:hAnsi="Courier New" w:cs="Courier New" w:hint="default"/>
      </w:rPr>
    </w:lvl>
    <w:lvl w:ilvl="2" w:tplc="04090005" w:tentative="1">
      <w:start w:val="1"/>
      <w:numFmt w:val="bullet"/>
      <w:lvlText w:val=""/>
      <w:lvlJc w:val="left"/>
      <w:pPr>
        <w:ind w:left="2045" w:hanging="360"/>
      </w:pPr>
      <w:rPr>
        <w:rFonts w:ascii="Wingdings" w:hAnsi="Wingdings" w:hint="default"/>
      </w:rPr>
    </w:lvl>
    <w:lvl w:ilvl="3" w:tplc="04090001" w:tentative="1">
      <w:start w:val="1"/>
      <w:numFmt w:val="bullet"/>
      <w:lvlText w:val=""/>
      <w:lvlJc w:val="left"/>
      <w:pPr>
        <w:ind w:left="2765" w:hanging="360"/>
      </w:pPr>
      <w:rPr>
        <w:rFonts w:ascii="Symbol" w:hAnsi="Symbol" w:hint="default"/>
      </w:rPr>
    </w:lvl>
    <w:lvl w:ilvl="4" w:tplc="04090003" w:tentative="1">
      <w:start w:val="1"/>
      <w:numFmt w:val="bullet"/>
      <w:lvlText w:val="o"/>
      <w:lvlJc w:val="left"/>
      <w:pPr>
        <w:ind w:left="3485" w:hanging="360"/>
      </w:pPr>
      <w:rPr>
        <w:rFonts w:ascii="Courier New" w:hAnsi="Courier New" w:cs="Courier New" w:hint="default"/>
      </w:rPr>
    </w:lvl>
    <w:lvl w:ilvl="5" w:tplc="04090005" w:tentative="1">
      <w:start w:val="1"/>
      <w:numFmt w:val="bullet"/>
      <w:lvlText w:val=""/>
      <w:lvlJc w:val="left"/>
      <w:pPr>
        <w:ind w:left="4205" w:hanging="360"/>
      </w:pPr>
      <w:rPr>
        <w:rFonts w:ascii="Wingdings" w:hAnsi="Wingdings" w:hint="default"/>
      </w:rPr>
    </w:lvl>
    <w:lvl w:ilvl="6" w:tplc="04090001" w:tentative="1">
      <w:start w:val="1"/>
      <w:numFmt w:val="bullet"/>
      <w:lvlText w:val=""/>
      <w:lvlJc w:val="left"/>
      <w:pPr>
        <w:ind w:left="4925" w:hanging="360"/>
      </w:pPr>
      <w:rPr>
        <w:rFonts w:ascii="Symbol" w:hAnsi="Symbol" w:hint="default"/>
      </w:rPr>
    </w:lvl>
    <w:lvl w:ilvl="7" w:tplc="04090003" w:tentative="1">
      <w:start w:val="1"/>
      <w:numFmt w:val="bullet"/>
      <w:lvlText w:val="o"/>
      <w:lvlJc w:val="left"/>
      <w:pPr>
        <w:ind w:left="5645" w:hanging="360"/>
      </w:pPr>
      <w:rPr>
        <w:rFonts w:ascii="Courier New" w:hAnsi="Courier New" w:cs="Courier New" w:hint="default"/>
      </w:rPr>
    </w:lvl>
    <w:lvl w:ilvl="8" w:tplc="04090005" w:tentative="1">
      <w:start w:val="1"/>
      <w:numFmt w:val="bullet"/>
      <w:lvlText w:val=""/>
      <w:lvlJc w:val="left"/>
      <w:pPr>
        <w:ind w:left="6365" w:hanging="360"/>
      </w:pPr>
      <w:rPr>
        <w:rFonts w:ascii="Wingdings" w:hAnsi="Wingdings" w:hint="default"/>
      </w:rPr>
    </w:lvl>
  </w:abstractNum>
  <w:abstractNum w:abstractNumId="22" w15:restartNumberingAfterBreak="0">
    <w:nsid w:val="309E64CF"/>
    <w:multiLevelType w:val="hybridMultilevel"/>
    <w:tmpl w:val="789C7CEC"/>
    <w:lvl w:ilvl="0" w:tplc="1386439A">
      <w:start w:val="4"/>
      <w:numFmt w:val="bullet"/>
      <w:lvlText w:val="-"/>
      <w:lvlJc w:val="left"/>
      <w:pPr>
        <w:ind w:left="720" w:hanging="360"/>
      </w:pPr>
      <w:rPr>
        <w:rFonts w:ascii="Times New Roman" w:eastAsia="MS Mincho" w:hAnsi="Times New Roman" w:cs="Times New Roman" w:hint="default"/>
      </w:rPr>
    </w:lvl>
    <w:lvl w:ilvl="1" w:tplc="FFB8BADE">
      <w:start w:val="1"/>
      <w:numFmt w:val="bullet"/>
      <w:lvlText w:val="−"/>
      <w:lvlJc w:val="left"/>
      <w:pPr>
        <w:ind w:left="1440" w:hanging="360"/>
      </w:pPr>
      <w:rPr>
        <w:rFonts w:ascii="Calibri" w:hAnsi="Calibri"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2F941AC"/>
    <w:multiLevelType w:val="hybridMultilevel"/>
    <w:tmpl w:val="860E341E"/>
    <w:lvl w:ilvl="0" w:tplc="E19CA0F8">
      <w:start w:val="1"/>
      <w:numFmt w:val="bullet"/>
      <w:pStyle w:val="bullets2nd-level"/>
      <w:lvlText w:val="–"/>
      <w:lvlJc w:val="left"/>
      <w:pPr>
        <w:tabs>
          <w:tab w:val="num" w:pos="1440"/>
        </w:tabs>
        <w:ind w:left="144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063024"/>
    <w:multiLevelType w:val="multilevel"/>
    <w:tmpl w:val="EE2EDF2A"/>
    <w:lvl w:ilvl="0">
      <w:start w:val="1"/>
      <w:numFmt w:val="bullet"/>
      <w:pStyle w:val="table-bulletLM"/>
      <w:lvlText w:val="•"/>
      <w:lvlJc w:val="left"/>
      <w:pPr>
        <w:ind w:left="360" w:hanging="360"/>
      </w:pPr>
      <w:rPr>
        <w:rFonts w:ascii="Times New Roman" w:hAnsi="Times New Roman" w:cs="Times New Roman" w:hint="default"/>
        <w:sz w:val="24"/>
        <w:szCs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3A9401B0"/>
    <w:multiLevelType w:val="hybridMultilevel"/>
    <w:tmpl w:val="D376FA10"/>
    <w:lvl w:ilvl="0" w:tplc="FFB8BADE">
      <w:start w:val="1"/>
      <w:numFmt w:val="bullet"/>
      <w:lvlText w:val="−"/>
      <w:lvlJc w:val="left"/>
      <w:pPr>
        <w:ind w:left="605" w:hanging="360"/>
      </w:pPr>
      <w:rPr>
        <w:rFonts w:ascii="Calibri" w:hAnsi="Calibri" w:hint="default"/>
      </w:rPr>
    </w:lvl>
    <w:lvl w:ilvl="1" w:tplc="04090003" w:tentative="1">
      <w:start w:val="1"/>
      <w:numFmt w:val="bullet"/>
      <w:lvlText w:val="o"/>
      <w:lvlJc w:val="left"/>
      <w:pPr>
        <w:ind w:left="1325" w:hanging="360"/>
      </w:pPr>
      <w:rPr>
        <w:rFonts w:ascii="Courier New" w:hAnsi="Courier New" w:cs="Courier New" w:hint="default"/>
      </w:rPr>
    </w:lvl>
    <w:lvl w:ilvl="2" w:tplc="04090005" w:tentative="1">
      <w:start w:val="1"/>
      <w:numFmt w:val="bullet"/>
      <w:lvlText w:val=""/>
      <w:lvlJc w:val="left"/>
      <w:pPr>
        <w:ind w:left="2045" w:hanging="360"/>
      </w:pPr>
      <w:rPr>
        <w:rFonts w:ascii="Wingdings" w:hAnsi="Wingdings" w:hint="default"/>
      </w:rPr>
    </w:lvl>
    <w:lvl w:ilvl="3" w:tplc="04090001" w:tentative="1">
      <w:start w:val="1"/>
      <w:numFmt w:val="bullet"/>
      <w:lvlText w:val=""/>
      <w:lvlJc w:val="left"/>
      <w:pPr>
        <w:ind w:left="2765" w:hanging="360"/>
      </w:pPr>
      <w:rPr>
        <w:rFonts w:ascii="Symbol" w:hAnsi="Symbol" w:hint="default"/>
      </w:rPr>
    </w:lvl>
    <w:lvl w:ilvl="4" w:tplc="04090003" w:tentative="1">
      <w:start w:val="1"/>
      <w:numFmt w:val="bullet"/>
      <w:lvlText w:val="o"/>
      <w:lvlJc w:val="left"/>
      <w:pPr>
        <w:ind w:left="3485" w:hanging="360"/>
      </w:pPr>
      <w:rPr>
        <w:rFonts w:ascii="Courier New" w:hAnsi="Courier New" w:cs="Courier New" w:hint="default"/>
      </w:rPr>
    </w:lvl>
    <w:lvl w:ilvl="5" w:tplc="04090005" w:tentative="1">
      <w:start w:val="1"/>
      <w:numFmt w:val="bullet"/>
      <w:lvlText w:val=""/>
      <w:lvlJc w:val="left"/>
      <w:pPr>
        <w:ind w:left="4205" w:hanging="360"/>
      </w:pPr>
      <w:rPr>
        <w:rFonts w:ascii="Wingdings" w:hAnsi="Wingdings" w:hint="default"/>
      </w:rPr>
    </w:lvl>
    <w:lvl w:ilvl="6" w:tplc="04090001" w:tentative="1">
      <w:start w:val="1"/>
      <w:numFmt w:val="bullet"/>
      <w:lvlText w:val=""/>
      <w:lvlJc w:val="left"/>
      <w:pPr>
        <w:ind w:left="4925" w:hanging="360"/>
      </w:pPr>
      <w:rPr>
        <w:rFonts w:ascii="Symbol" w:hAnsi="Symbol" w:hint="default"/>
      </w:rPr>
    </w:lvl>
    <w:lvl w:ilvl="7" w:tplc="04090003" w:tentative="1">
      <w:start w:val="1"/>
      <w:numFmt w:val="bullet"/>
      <w:lvlText w:val="o"/>
      <w:lvlJc w:val="left"/>
      <w:pPr>
        <w:ind w:left="5645" w:hanging="360"/>
      </w:pPr>
      <w:rPr>
        <w:rFonts w:ascii="Courier New" w:hAnsi="Courier New" w:cs="Courier New" w:hint="default"/>
      </w:rPr>
    </w:lvl>
    <w:lvl w:ilvl="8" w:tplc="04090005" w:tentative="1">
      <w:start w:val="1"/>
      <w:numFmt w:val="bullet"/>
      <w:lvlText w:val=""/>
      <w:lvlJc w:val="left"/>
      <w:pPr>
        <w:ind w:left="6365" w:hanging="360"/>
      </w:pPr>
      <w:rPr>
        <w:rFonts w:ascii="Wingdings" w:hAnsi="Wingdings" w:hint="default"/>
      </w:rPr>
    </w:lvl>
  </w:abstractNum>
  <w:abstractNum w:abstractNumId="26" w15:restartNumberingAfterBreak="0">
    <w:nsid w:val="3B6730B9"/>
    <w:multiLevelType w:val="multilevel"/>
    <w:tmpl w:val="4F7A5FFC"/>
    <w:styleLink w:val="Format4508"/>
    <w:lvl w:ilvl="0">
      <w:start w:val="1"/>
      <w:numFmt w:val="decimal"/>
      <w:lvlText w:val="%1."/>
      <w:lvlJc w:val="left"/>
      <w:pPr>
        <w:ind w:left="432" w:hanging="432"/>
      </w:pPr>
      <w:rPr>
        <w:rFonts w:ascii="Verdana" w:hAnsi="Verdana" w:hint="default"/>
        <w:b/>
        <w:i w:val="0"/>
        <w:sz w:val="26"/>
      </w:rPr>
    </w:lvl>
    <w:lvl w:ilvl="1">
      <w:start w:val="1"/>
      <w:numFmt w:val="decimal"/>
      <w:lvlText w:val="%1.%2"/>
      <w:lvlJc w:val="left"/>
      <w:pPr>
        <w:ind w:left="720" w:hanging="720"/>
      </w:pPr>
      <w:rPr>
        <w:rFonts w:ascii="Verdana" w:hAnsi="Verdana" w:hint="default"/>
        <w:b/>
        <w:i w:val="0"/>
        <w:sz w:val="24"/>
      </w:rPr>
    </w:lvl>
    <w:lvl w:ilvl="2">
      <w:start w:val="1"/>
      <w:numFmt w:val="decimal"/>
      <w:lvlText w:val="%1.%2.%3"/>
      <w:lvlJc w:val="left"/>
      <w:pPr>
        <w:ind w:left="864" w:hanging="864"/>
      </w:pPr>
      <w:rPr>
        <w:rFonts w:ascii="Verdana" w:hAnsi="Verdana" w:hint="default"/>
        <w:b/>
        <w:i/>
        <w:sz w:val="22"/>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3D145615"/>
    <w:multiLevelType w:val="multilevel"/>
    <w:tmpl w:val="8C7AC284"/>
    <w:lvl w:ilvl="0">
      <w:start w:val="1"/>
      <w:numFmt w:val="decimal"/>
      <w:lvlText w:val="%1."/>
      <w:lvlJc w:val="left"/>
      <w:pPr>
        <w:ind w:left="1080" w:hanging="360"/>
      </w:pPr>
      <w:rPr>
        <w:rFonts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8" w15:restartNumberingAfterBreak="0">
    <w:nsid w:val="3E550B0F"/>
    <w:multiLevelType w:val="multilevel"/>
    <w:tmpl w:val="B3704F7C"/>
    <w:lvl w:ilvl="0">
      <w:start w:val="1"/>
      <w:numFmt w:val="bullet"/>
      <w:pStyle w:val="bullets"/>
      <w:lvlText w:val="−"/>
      <w:lvlJc w:val="left"/>
      <w:pPr>
        <w:ind w:left="1080" w:hanging="360"/>
      </w:pPr>
      <w:rPr>
        <w:rFonts w:ascii="Calibri" w:hAnsi="Calibri"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9" w15:restartNumberingAfterBreak="0">
    <w:nsid w:val="4033202B"/>
    <w:multiLevelType w:val="multilevel"/>
    <w:tmpl w:val="CAF24134"/>
    <w:lvl w:ilvl="0">
      <w:start w:val="1"/>
      <w:numFmt w:val="decimal"/>
      <w:suff w:val="nothing"/>
      <w:lvlText w:val="Section %1."/>
      <w:lvlJc w:val="left"/>
      <w:pPr>
        <w:ind w:left="936" w:hanging="360"/>
      </w:pPr>
    </w:lvl>
    <w:lvl w:ilvl="1">
      <w:start w:val="1"/>
      <w:numFmt w:val="decimal"/>
      <w:lvlText w:val="%1.%2"/>
      <w:lvlJc w:val="left"/>
      <w:pPr>
        <w:tabs>
          <w:tab w:val="num" w:pos="720"/>
        </w:tabs>
        <w:ind w:left="720" w:hanging="720"/>
      </w:pPr>
    </w:lvl>
    <w:lvl w:ilvl="2">
      <w:start w:val="1"/>
      <w:numFmt w:val="decimal"/>
      <w:lvlText w:val="%1.%2.%3"/>
      <w:lvlJc w:val="left"/>
      <w:pPr>
        <w:tabs>
          <w:tab w:val="num" w:pos="1440"/>
        </w:tabs>
        <w:ind w:left="1440" w:hanging="720"/>
      </w:p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0" w15:restartNumberingAfterBreak="0">
    <w:nsid w:val="418E281F"/>
    <w:multiLevelType w:val="hybridMultilevel"/>
    <w:tmpl w:val="41EC7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5AA4F8F"/>
    <w:multiLevelType w:val="multilevel"/>
    <w:tmpl w:val="F0B87C1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45E536E9"/>
    <w:multiLevelType w:val="hybridMultilevel"/>
    <w:tmpl w:val="24C60714"/>
    <w:lvl w:ilvl="0" w:tplc="7B7CCCD2">
      <w:start w:val="1"/>
      <w:numFmt w:val="bullet"/>
      <w:pStyle w:val="table-bullet2nd"/>
      <w:lvlText w:val="–"/>
      <w:lvlJc w:val="left"/>
      <w:pPr>
        <w:tabs>
          <w:tab w:val="num" w:pos="576"/>
        </w:tabs>
        <w:ind w:left="576" w:hanging="288"/>
      </w:pPr>
      <w:rPr>
        <w:rFonts w:ascii="Verdana" w:hAnsi="Verdana" w:cs="Tahoma" w:hint="default"/>
        <w:b w:val="0"/>
        <w:i w:val="0"/>
        <w:sz w:val="20"/>
        <w:szCs w:val="20"/>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33" w15:restartNumberingAfterBreak="0">
    <w:nsid w:val="493405C5"/>
    <w:multiLevelType w:val="multilevel"/>
    <w:tmpl w:val="0EE01BA6"/>
    <w:lvl w:ilvl="0">
      <w:start w:val="1"/>
      <w:numFmt w:val="bullet"/>
      <w:lvlText w:val=""/>
      <w:lvlJc w:val="left"/>
      <w:pPr>
        <w:ind w:left="720" w:hanging="360"/>
      </w:pPr>
      <w:rPr>
        <w:rFonts w:ascii="Wingdings" w:hAnsi="Wingdings"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4" w15:restartNumberingAfterBreak="0">
    <w:nsid w:val="4A276CED"/>
    <w:multiLevelType w:val="hybridMultilevel"/>
    <w:tmpl w:val="1C625134"/>
    <w:lvl w:ilvl="0" w:tplc="0CB828E4">
      <w:start w:val="1"/>
      <w:numFmt w:val="lowerLetter"/>
      <w:lvlText w:val="%1."/>
      <w:lvlJc w:val="left"/>
      <w:pPr>
        <w:tabs>
          <w:tab w:val="num" w:pos="1080"/>
        </w:tabs>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A48600B"/>
    <w:multiLevelType w:val="multilevel"/>
    <w:tmpl w:val="E9446502"/>
    <w:lvl w:ilvl="0">
      <w:start w:val="1"/>
      <w:numFmt w:val="bullet"/>
      <w:lvlText w:val="▪"/>
      <w:lvlJc w:val="left"/>
      <w:pPr>
        <w:ind w:left="360" w:hanging="360"/>
      </w:pPr>
      <w:rPr>
        <w:rFonts w:ascii="Verdana" w:hAnsi="Verdana" w:hint="default"/>
        <w:sz w:val="20"/>
      </w:rPr>
    </w:lvl>
    <w:lvl w:ilvl="1">
      <w:start w:val="1"/>
      <w:numFmt w:val="bullet"/>
      <w:lvlText w:val="o"/>
      <w:lvlJc w:val="left"/>
      <w:pPr>
        <w:ind w:left="576" w:hanging="288"/>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6" w15:restartNumberingAfterBreak="0">
    <w:nsid w:val="4DCA09E8"/>
    <w:multiLevelType w:val="hybridMultilevel"/>
    <w:tmpl w:val="63CE62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A5940B0"/>
    <w:multiLevelType w:val="hybridMultilevel"/>
    <w:tmpl w:val="290E48F0"/>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4AC63B3"/>
    <w:multiLevelType w:val="multilevel"/>
    <w:tmpl w:val="471EC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9041344"/>
    <w:multiLevelType w:val="hybridMultilevel"/>
    <w:tmpl w:val="DEE44F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6B8E679E"/>
    <w:multiLevelType w:val="hybridMultilevel"/>
    <w:tmpl w:val="D102D9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6D942641"/>
    <w:multiLevelType w:val="hybridMultilevel"/>
    <w:tmpl w:val="008E9F1E"/>
    <w:lvl w:ilvl="0" w:tplc="BB6CC296">
      <w:start w:val="1"/>
      <w:numFmt w:val="decimal"/>
      <w:pStyle w:val="numbers"/>
      <w:lvlText w:val="%1."/>
      <w:lvlJc w:val="left"/>
      <w:pPr>
        <w:ind w:left="1440" w:hanging="360"/>
      </w:pPr>
      <w:rPr>
        <w:rFonts w:ascii="Times New Roman" w:hAnsi="Times New Roman" w:cs="Times New Roman" w:hint="default"/>
        <w:b w:val="0"/>
        <w:bCs/>
        <w:i w:val="0"/>
        <w:sz w:val="24"/>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76AE370C"/>
    <w:multiLevelType w:val="hybridMultilevel"/>
    <w:tmpl w:val="E5E4F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A515B37"/>
    <w:multiLevelType w:val="hybridMultilevel"/>
    <w:tmpl w:val="BA5E45AE"/>
    <w:lvl w:ilvl="0" w:tplc="BB16C628">
      <w:start w:val="1"/>
      <w:numFmt w:val="bullet"/>
      <w:pStyle w:val="bullets3rd-level"/>
      <w:lvlText w:val="▪"/>
      <w:lvlJc w:val="left"/>
      <w:pPr>
        <w:ind w:left="1800" w:hanging="360"/>
      </w:pPr>
      <w:rPr>
        <w:rFonts w:ascii="Arial" w:hAnsi="Aria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E37472D"/>
    <w:multiLevelType w:val="hybridMultilevel"/>
    <w:tmpl w:val="9C644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E81707F"/>
    <w:multiLevelType w:val="hybridMultilevel"/>
    <w:tmpl w:val="38EE4AF8"/>
    <w:lvl w:ilvl="0" w:tplc="B84009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33"/>
  </w:num>
  <w:num w:numId="3">
    <w:abstractNumId w:val="35"/>
  </w:num>
  <w:num w:numId="4">
    <w:abstractNumId w:val="29"/>
  </w:num>
  <w:num w:numId="5">
    <w:abstractNumId w:val="29"/>
  </w:num>
  <w:num w:numId="6">
    <w:abstractNumId w:val="29"/>
  </w:num>
  <w:num w:numId="7">
    <w:abstractNumId w:val="28"/>
  </w:num>
  <w:num w:numId="8">
    <w:abstractNumId w:val="23"/>
  </w:num>
  <w:num w:numId="9">
    <w:abstractNumId w:val="43"/>
  </w:num>
  <w:num w:numId="10">
    <w:abstractNumId w:val="27"/>
  </w:num>
  <w:num w:numId="11">
    <w:abstractNumId w:val="34"/>
  </w:num>
  <w:num w:numId="12">
    <w:abstractNumId w:val="32"/>
  </w:num>
  <w:num w:numId="13">
    <w:abstractNumId w:val="14"/>
  </w:num>
  <w:num w:numId="14">
    <w:abstractNumId w:val="13"/>
  </w:num>
  <w:num w:numId="15">
    <w:abstractNumId w:val="13"/>
  </w:num>
  <w:num w:numId="16">
    <w:abstractNumId w:val="24"/>
  </w:num>
  <w:num w:numId="17">
    <w:abstractNumId w:val="29"/>
  </w:num>
  <w:num w:numId="18">
    <w:abstractNumId w:val="29"/>
  </w:num>
  <w:num w:numId="19">
    <w:abstractNumId w:val="29"/>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15"/>
  </w:num>
  <w:num w:numId="31">
    <w:abstractNumId w:val="26"/>
  </w:num>
  <w:num w:numId="32">
    <w:abstractNumId w:val="31"/>
  </w:num>
  <w:num w:numId="33">
    <w:abstractNumId w:val="19"/>
  </w:num>
  <w:num w:numId="34">
    <w:abstractNumId w:val="20"/>
  </w:num>
  <w:num w:numId="35">
    <w:abstractNumId w:val="17"/>
  </w:num>
  <w:num w:numId="36">
    <w:abstractNumId w:val="22"/>
  </w:num>
  <w:num w:numId="37">
    <w:abstractNumId w:val="42"/>
  </w:num>
  <w:num w:numId="38">
    <w:abstractNumId w:val="44"/>
  </w:num>
  <w:num w:numId="39">
    <w:abstractNumId w:val="10"/>
  </w:num>
  <w:num w:numId="40">
    <w:abstractNumId w:val="11"/>
  </w:num>
  <w:num w:numId="41">
    <w:abstractNumId w:val="12"/>
  </w:num>
  <w:num w:numId="42">
    <w:abstractNumId w:val="41"/>
  </w:num>
  <w:num w:numId="43">
    <w:abstractNumId w:val="38"/>
  </w:num>
  <w:num w:numId="44">
    <w:abstractNumId w:val="25"/>
  </w:num>
  <w:num w:numId="45">
    <w:abstractNumId w:val="21"/>
  </w:num>
  <w:num w:numId="46">
    <w:abstractNumId w:val="30"/>
  </w:num>
  <w:num w:numId="47">
    <w:abstractNumId w:val="45"/>
  </w:num>
  <w:num w:numId="48">
    <w:abstractNumId w:val="39"/>
  </w:num>
  <w:num w:numId="49">
    <w:abstractNumId w:val="40"/>
  </w:num>
  <w:num w:numId="50">
    <w:abstractNumId w:val="36"/>
  </w:num>
  <w:num w:numId="51">
    <w:abstractNumId w:val="18"/>
  </w:num>
  <w:num w:numId="52">
    <w:abstractNumId w:val="37"/>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numFmt w:val="lowerLette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aw29rzaqtpdwtexef3ps25i20davda29tda&quot;&gt;EAI_Manuscript&lt;record-ids&gt;&lt;item&gt;2&lt;/item&gt;&lt;item&gt;4&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5&lt;/item&gt;&lt;/record-ids&gt;&lt;/item&gt;&lt;/Libraries&gt;"/>
  </w:docVars>
  <w:rsids>
    <w:rsidRoot w:val="00FF1677"/>
    <w:rsid w:val="00001E3E"/>
    <w:rsid w:val="00002D8C"/>
    <w:rsid w:val="00006282"/>
    <w:rsid w:val="00007C01"/>
    <w:rsid w:val="00007D32"/>
    <w:rsid w:val="000125BA"/>
    <w:rsid w:val="00015199"/>
    <w:rsid w:val="00015DF3"/>
    <w:rsid w:val="000165AE"/>
    <w:rsid w:val="000165C8"/>
    <w:rsid w:val="00016A9E"/>
    <w:rsid w:val="00016F7A"/>
    <w:rsid w:val="00017D9B"/>
    <w:rsid w:val="000208EE"/>
    <w:rsid w:val="00022996"/>
    <w:rsid w:val="00026DA9"/>
    <w:rsid w:val="000311BD"/>
    <w:rsid w:val="000340EE"/>
    <w:rsid w:val="0003730A"/>
    <w:rsid w:val="000378FB"/>
    <w:rsid w:val="00041589"/>
    <w:rsid w:val="00041A23"/>
    <w:rsid w:val="00042BBB"/>
    <w:rsid w:val="000433EA"/>
    <w:rsid w:val="00044B50"/>
    <w:rsid w:val="00051E31"/>
    <w:rsid w:val="0005328C"/>
    <w:rsid w:val="00054F1D"/>
    <w:rsid w:val="00055B5C"/>
    <w:rsid w:val="00060F02"/>
    <w:rsid w:val="00062015"/>
    <w:rsid w:val="00064540"/>
    <w:rsid w:val="0006517E"/>
    <w:rsid w:val="000668B1"/>
    <w:rsid w:val="000669AF"/>
    <w:rsid w:val="00071A60"/>
    <w:rsid w:val="00072072"/>
    <w:rsid w:val="00074210"/>
    <w:rsid w:val="00074290"/>
    <w:rsid w:val="00076B52"/>
    <w:rsid w:val="000837E1"/>
    <w:rsid w:val="000852AD"/>
    <w:rsid w:val="00085A13"/>
    <w:rsid w:val="00087D0B"/>
    <w:rsid w:val="00090118"/>
    <w:rsid w:val="00093F97"/>
    <w:rsid w:val="00094239"/>
    <w:rsid w:val="00094739"/>
    <w:rsid w:val="00094A9C"/>
    <w:rsid w:val="000A0B3C"/>
    <w:rsid w:val="000A10EA"/>
    <w:rsid w:val="000A4FE0"/>
    <w:rsid w:val="000A60BA"/>
    <w:rsid w:val="000A6FAE"/>
    <w:rsid w:val="000A72AF"/>
    <w:rsid w:val="000B225F"/>
    <w:rsid w:val="000B5834"/>
    <w:rsid w:val="000B599F"/>
    <w:rsid w:val="000B59FC"/>
    <w:rsid w:val="000B602C"/>
    <w:rsid w:val="000B6B32"/>
    <w:rsid w:val="000B772D"/>
    <w:rsid w:val="000C1302"/>
    <w:rsid w:val="000C7AA0"/>
    <w:rsid w:val="000D377D"/>
    <w:rsid w:val="000D473A"/>
    <w:rsid w:val="000D4999"/>
    <w:rsid w:val="000D6BAC"/>
    <w:rsid w:val="000D761E"/>
    <w:rsid w:val="000E06C3"/>
    <w:rsid w:val="000E25F9"/>
    <w:rsid w:val="000E3405"/>
    <w:rsid w:val="000E34E6"/>
    <w:rsid w:val="000E6C52"/>
    <w:rsid w:val="000F1030"/>
    <w:rsid w:val="000F2BE1"/>
    <w:rsid w:val="001001BA"/>
    <w:rsid w:val="001014C5"/>
    <w:rsid w:val="00102720"/>
    <w:rsid w:val="00102907"/>
    <w:rsid w:val="00104EF8"/>
    <w:rsid w:val="00106199"/>
    <w:rsid w:val="00106D0F"/>
    <w:rsid w:val="00106D56"/>
    <w:rsid w:val="001101B8"/>
    <w:rsid w:val="00113A85"/>
    <w:rsid w:val="001142AF"/>
    <w:rsid w:val="00117684"/>
    <w:rsid w:val="00120E1D"/>
    <w:rsid w:val="00124817"/>
    <w:rsid w:val="001253CD"/>
    <w:rsid w:val="001302C3"/>
    <w:rsid w:val="0013138A"/>
    <w:rsid w:val="001318EC"/>
    <w:rsid w:val="001320BC"/>
    <w:rsid w:val="0013226F"/>
    <w:rsid w:val="00133591"/>
    <w:rsid w:val="001340E4"/>
    <w:rsid w:val="001356AF"/>
    <w:rsid w:val="00135A21"/>
    <w:rsid w:val="0014169F"/>
    <w:rsid w:val="00142EAD"/>
    <w:rsid w:val="00143293"/>
    <w:rsid w:val="0014398F"/>
    <w:rsid w:val="00145D67"/>
    <w:rsid w:val="00146DE2"/>
    <w:rsid w:val="001473DB"/>
    <w:rsid w:val="001478B1"/>
    <w:rsid w:val="00152FD0"/>
    <w:rsid w:val="00153769"/>
    <w:rsid w:val="00153792"/>
    <w:rsid w:val="001544E2"/>
    <w:rsid w:val="001549E9"/>
    <w:rsid w:val="00157A89"/>
    <w:rsid w:val="00161B55"/>
    <w:rsid w:val="0016248D"/>
    <w:rsid w:val="001648A4"/>
    <w:rsid w:val="0016683C"/>
    <w:rsid w:val="001675B2"/>
    <w:rsid w:val="0017049C"/>
    <w:rsid w:val="001721C9"/>
    <w:rsid w:val="0017295A"/>
    <w:rsid w:val="00174006"/>
    <w:rsid w:val="001741A4"/>
    <w:rsid w:val="001752B5"/>
    <w:rsid w:val="00176A70"/>
    <w:rsid w:val="00176B2B"/>
    <w:rsid w:val="00181307"/>
    <w:rsid w:val="001813CE"/>
    <w:rsid w:val="0018400A"/>
    <w:rsid w:val="00184575"/>
    <w:rsid w:val="00185C46"/>
    <w:rsid w:val="001860A7"/>
    <w:rsid w:val="00190552"/>
    <w:rsid w:val="00191E66"/>
    <w:rsid w:val="00192026"/>
    <w:rsid w:val="001939CB"/>
    <w:rsid w:val="00193C40"/>
    <w:rsid w:val="00193D2C"/>
    <w:rsid w:val="00195DB1"/>
    <w:rsid w:val="00197ECB"/>
    <w:rsid w:val="001A01A7"/>
    <w:rsid w:val="001A0A48"/>
    <w:rsid w:val="001A0EC6"/>
    <w:rsid w:val="001A180B"/>
    <w:rsid w:val="001A2D49"/>
    <w:rsid w:val="001A59CC"/>
    <w:rsid w:val="001A5AF5"/>
    <w:rsid w:val="001A679A"/>
    <w:rsid w:val="001B090A"/>
    <w:rsid w:val="001B28BD"/>
    <w:rsid w:val="001B2D39"/>
    <w:rsid w:val="001B36B0"/>
    <w:rsid w:val="001B4EBF"/>
    <w:rsid w:val="001B73DC"/>
    <w:rsid w:val="001C00F5"/>
    <w:rsid w:val="001C38F4"/>
    <w:rsid w:val="001C3B76"/>
    <w:rsid w:val="001C781B"/>
    <w:rsid w:val="001D060D"/>
    <w:rsid w:val="001D2093"/>
    <w:rsid w:val="001D252C"/>
    <w:rsid w:val="001D2F81"/>
    <w:rsid w:val="001D38A5"/>
    <w:rsid w:val="001D3DA4"/>
    <w:rsid w:val="001D4099"/>
    <w:rsid w:val="001D48FE"/>
    <w:rsid w:val="001D4C13"/>
    <w:rsid w:val="001D5DD4"/>
    <w:rsid w:val="001D5FC1"/>
    <w:rsid w:val="001E0092"/>
    <w:rsid w:val="001E0CE5"/>
    <w:rsid w:val="001E1220"/>
    <w:rsid w:val="001E358B"/>
    <w:rsid w:val="001E4D44"/>
    <w:rsid w:val="001E5DBD"/>
    <w:rsid w:val="001E69E6"/>
    <w:rsid w:val="001F1C4F"/>
    <w:rsid w:val="001F2001"/>
    <w:rsid w:val="001F21A9"/>
    <w:rsid w:val="001F5ED0"/>
    <w:rsid w:val="002016AE"/>
    <w:rsid w:val="00203B56"/>
    <w:rsid w:val="00204488"/>
    <w:rsid w:val="00204EC1"/>
    <w:rsid w:val="00206787"/>
    <w:rsid w:val="002105DF"/>
    <w:rsid w:val="00211BF8"/>
    <w:rsid w:val="0021353A"/>
    <w:rsid w:val="002154BE"/>
    <w:rsid w:val="00216855"/>
    <w:rsid w:val="002223A8"/>
    <w:rsid w:val="00222AD4"/>
    <w:rsid w:val="00226DDA"/>
    <w:rsid w:val="002278AB"/>
    <w:rsid w:val="002325B7"/>
    <w:rsid w:val="00232653"/>
    <w:rsid w:val="00232D32"/>
    <w:rsid w:val="00234264"/>
    <w:rsid w:val="002352CC"/>
    <w:rsid w:val="002373D4"/>
    <w:rsid w:val="00237662"/>
    <w:rsid w:val="00242C1E"/>
    <w:rsid w:val="00242D7C"/>
    <w:rsid w:val="00243A28"/>
    <w:rsid w:val="00243B45"/>
    <w:rsid w:val="002441C2"/>
    <w:rsid w:val="00245025"/>
    <w:rsid w:val="00246A8C"/>
    <w:rsid w:val="002478A0"/>
    <w:rsid w:val="00256CFC"/>
    <w:rsid w:val="002572AF"/>
    <w:rsid w:val="0026107A"/>
    <w:rsid w:val="00261DAE"/>
    <w:rsid w:val="00262ED2"/>
    <w:rsid w:val="00264240"/>
    <w:rsid w:val="002660A7"/>
    <w:rsid w:val="002662BA"/>
    <w:rsid w:val="00270AF4"/>
    <w:rsid w:val="00271ABE"/>
    <w:rsid w:val="0027315E"/>
    <w:rsid w:val="002741F1"/>
    <w:rsid w:val="0027566A"/>
    <w:rsid w:val="002759F7"/>
    <w:rsid w:val="00275DD4"/>
    <w:rsid w:val="00276C53"/>
    <w:rsid w:val="002840E3"/>
    <w:rsid w:val="002850B1"/>
    <w:rsid w:val="00286774"/>
    <w:rsid w:val="00286776"/>
    <w:rsid w:val="00286F91"/>
    <w:rsid w:val="0029439D"/>
    <w:rsid w:val="00294AE5"/>
    <w:rsid w:val="002A20A2"/>
    <w:rsid w:val="002A2FF1"/>
    <w:rsid w:val="002B2F57"/>
    <w:rsid w:val="002B35F4"/>
    <w:rsid w:val="002B41CD"/>
    <w:rsid w:val="002B47CC"/>
    <w:rsid w:val="002B6318"/>
    <w:rsid w:val="002C25B0"/>
    <w:rsid w:val="002C5EE5"/>
    <w:rsid w:val="002C65F0"/>
    <w:rsid w:val="002C7F9A"/>
    <w:rsid w:val="002D182B"/>
    <w:rsid w:val="002E032A"/>
    <w:rsid w:val="002E07F1"/>
    <w:rsid w:val="002E1922"/>
    <w:rsid w:val="002E3377"/>
    <w:rsid w:val="002E5B25"/>
    <w:rsid w:val="002E60B0"/>
    <w:rsid w:val="002E6786"/>
    <w:rsid w:val="002E784B"/>
    <w:rsid w:val="002E799E"/>
    <w:rsid w:val="002F217A"/>
    <w:rsid w:val="002F3471"/>
    <w:rsid w:val="002F3B9E"/>
    <w:rsid w:val="002F7FB6"/>
    <w:rsid w:val="00302516"/>
    <w:rsid w:val="003051BA"/>
    <w:rsid w:val="00305972"/>
    <w:rsid w:val="00310022"/>
    <w:rsid w:val="00310892"/>
    <w:rsid w:val="003154DA"/>
    <w:rsid w:val="0031592B"/>
    <w:rsid w:val="00317C5A"/>
    <w:rsid w:val="003204CF"/>
    <w:rsid w:val="00320D87"/>
    <w:rsid w:val="00322040"/>
    <w:rsid w:val="003226BF"/>
    <w:rsid w:val="00322CC6"/>
    <w:rsid w:val="00322FC1"/>
    <w:rsid w:val="00324C49"/>
    <w:rsid w:val="003262E7"/>
    <w:rsid w:val="00327F9D"/>
    <w:rsid w:val="00333778"/>
    <w:rsid w:val="00333B38"/>
    <w:rsid w:val="00334A80"/>
    <w:rsid w:val="00337E3E"/>
    <w:rsid w:val="00346260"/>
    <w:rsid w:val="0034769D"/>
    <w:rsid w:val="00347734"/>
    <w:rsid w:val="00347EB4"/>
    <w:rsid w:val="00355699"/>
    <w:rsid w:val="00357864"/>
    <w:rsid w:val="00361140"/>
    <w:rsid w:val="00362E33"/>
    <w:rsid w:val="00363A81"/>
    <w:rsid w:val="00363D1E"/>
    <w:rsid w:val="003718E2"/>
    <w:rsid w:val="00371C54"/>
    <w:rsid w:val="00373630"/>
    <w:rsid w:val="003736A2"/>
    <w:rsid w:val="0037651C"/>
    <w:rsid w:val="0037744F"/>
    <w:rsid w:val="003843B7"/>
    <w:rsid w:val="00384B19"/>
    <w:rsid w:val="00387157"/>
    <w:rsid w:val="0038752D"/>
    <w:rsid w:val="003964C1"/>
    <w:rsid w:val="003971C9"/>
    <w:rsid w:val="003A2692"/>
    <w:rsid w:val="003A29DC"/>
    <w:rsid w:val="003A31F1"/>
    <w:rsid w:val="003A387F"/>
    <w:rsid w:val="003A40CB"/>
    <w:rsid w:val="003A42AF"/>
    <w:rsid w:val="003A4671"/>
    <w:rsid w:val="003A470E"/>
    <w:rsid w:val="003A4742"/>
    <w:rsid w:val="003A5A5D"/>
    <w:rsid w:val="003A6679"/>
    <w:rsid w:val="003B45CB"/>
    <w:rsid w:val="003B69FB"/>
    <w:rsid w:val="003B7D87"/>
    <w:rsid w:val="003B7E66"/>
    <w:rsid w:val="003C001E"/>
    <w:rsid w:val="003C00E8"/>
    <w:rsid w:val="003C0EED"/>
    <w:rsid w:val="003C151C"/>
    <w:rsid w:val="003C4D70"/>
    <w:rsid w:val="003C4E94"/>
    <w:rsid w:val="003D05E2"/>
    <w:rsid w:val="003D11FD"/>
    <w:rsid w:val="003D1789"/>
    <w:rsid w:val="003D1844"/>
    <w:rsid w:val="003D37AA"/>
    <w:rsid w:val="003D3AC2"/>
    <w:rsid w:val="003D3C6B"/>
    <w:rsid w:val="003D3DA9"/>
    <w:rsid w:val="003D6219"/>
    <w:rsid w:val="003D6CF3"/>
    <w:rsid w:val="003D710F"/>
    <w:rsid w:val="003D7753"/>
    <w:rsid w:val="003E15BC"/>
    <w:rsid w:val="003E2381"/>
    <w:rsid w:val="003E2E9E"/>
    <w:rsid w:val="003E433F"/>
    <w:rsid w:val="003E4A27"/>
    <w:rsid w:val="003E79ED"/>
    <w:rsid w:val="003F09BE"/>
    <w:rsid w:val="003F174A"/>
    <w:rsid w:val="003F339F"/>
    <w:rsid w:val="003F3BD2"/>
    <w:rsid w:val="003F42D5"/>
    <w:rsid w:val="003F4330"/>
    <w:rsid w:val="003F55DB"/>
    <w:rsid w:val="003F5D46"/>
    <w:rsid w:val="003F6E93"/>
    <w:rsid w:val="003F731B"/>
    <w:rsid w:val="003F78B0"/>
    <w:rsid w:val="003F7B43"/>
    <w:rsid w:val="003F7D03"/>
    <w:rsid w:val="00400A3F"/>
    <w:rsid w:val="00400BA9"/>
    <w:rsid w:val="00401BCA"/>
    <w:rsid w:val="00401E71"/>
    <w:rsid w:val="00402B45"/>
    <w:rsid w:val="004053EF"/>
    <w:rsid w:val="00405CDD"/>
    <w:rsid w:val="004064F5"/>
    <w:rsid w:val="00413422"/>
    <w:rsid w:val="00414BAD"/>
    <w:rsid w:val="00421A21"/>
    <w:rsid w:val="004221E6"/>
    <w:rsid w:val="0042434A"/>
    <w:rsid w:val="00430589"/>
    <w:rsid w:val="004312B3"/>
    <w:rsid w:val="00431C3F"/>
    <w:rsid w:val="00432A01"/>
    <w:rsid w:val="004332FC"/>
    <w:rsid w:val="004363E8"/>
    <w:rsid w:val="00437C3B"/>
    <w:rsid w:val="00437C94"/>
    <w:rsid w:val="0044018F"/>
    <w:rsid w:val="00441955"/>
    <w:rsid w:val="00442380"/>
    <w:rsid w:val="004447C0"/>
    <w:rsid w:val="0044636B"/>
    <w:rsid w:val="00451956"/>
    <w:rsid w:val="00452992"/>
    <w:rsid w:val="0045308A"/>
    <w:rsid w:val="0045430C"/>
    <w:rsid w:val="0045461C"/>
    <w:rsid w:val="00455245"/>
    <w:rsid w:val="00455B6D"/>
    <w:rsid w:val="00456BC2"/>
    <w:rsid w:val="004601DC"/>
    <w:rsid w:val="00460EB4"/>
    <w:rsid w:val="00461A4A"/>
    <w:rsid w:val="004633CF"/>
    <w:rsid w:val="00463482"/>
    <w:rsid w:val="00463D63"/>
    <w:rsid w:val="00463D7F"/>
    <w:rsid w:val="0046401E"/>
    <w:rsid w:val="004652E7"/>
    <w:rsid w:val="0046557F"/>
    <w:rsid w:val="004656DC"/>
    <w:rsid w:val="0046702E"/>
    <w:rsid w:val="00473349"/>
    <w:rsid w:val="0047634B"/>
    <w:rsid w:val="00476E14"/>
    <w:rsid w:val="00477302"/>
    <w:rsid w:val="00482A86"/>
    <w:rsid w:val="00491C1C"/>
    <w:rsid w:val="00492A3D"/>
    <w:rsid w:val="00493E5B"/>
    <w:rsid w:val="00494074"/>
    <w:rsid w:val="004960FD"/>
    <w:rsid w:val="0049648B"/>
    <w:rsid w:val="0049781B"/>
    <w:rsid w:val="00497A04"/>
    <w:rsid w:val="004A1368"/>
    <w:rsid w:val="004A2062"/>
    <w:rsid w:val="004A3474"/>
    <w:rsid w:val="004A43CE"/>
    <w:rsid w:val="004A7881"/>
    <w:rsid w:val="004B1321"/>
    <w:rsid w:val="004B1554"/>
    <w:rsid w:val="004B1E4A"/>
    <w:rsid w:val="004B2529"/>
    <w:rsid w:val="004B2C3B"/>
    <w:rsid w:val="004B4694"/>
    <w:rsid w:val="004B4970"/>
    <w:rsid w:val="004B6279"/>
    <w:rsid w:val="004C1AE1"/>
    <w:rsid w:val="004C3410"/>
    <w:rsid w:val="004C3630"/>
    <w:rsid w:val="004C48AE"/>
    <w:rsid w:val="004C5805"/>
    <w:rsid w:val="004C6530"/>
    <w:rsid w:val="004D0250"/>
    <w:rsid w:val="004D112F"/>
    <w:rsid w:val="004D623E"/>
    <w:rsid w:val="004D6F74"/>
    <w:rsid w:val="004D7363"/>
    <w:rsid w:val="004E020B"/>
    <w:rsid w:val="004E1DAC"/>
    <w:rsid w:val="004E209B"/>
    <w:rsid w:val="004E326A"/>
    <w:rsid w:val="004E6DA5"/>
    <w:rsid w:val="004E73B9"/>
    <w:rsid w:val="004E7B17"/>
    <w:rsid w:val="004F0BFA"/>
    <w:rsid w:val="004F104E"/>
    <w:rsid w:val="004F12A0"/>
    <w:rsid w:val="004F19E8"/>
    <w:rsid w:val="004F3DF2"/>
    <w:rsid w:val="004F7E6C"/>
    <w:rsid w:val="005000D4"/>
    <w:rsid w:val="005006B0"/>
    <w:rsid w:val="005008D9"/>
    <w:rsid w:val="00500AF8"/>
    <w:rsid w:val="005029AD"/>
    <w:rsid w:val="00502C26"/>
    <w:rsid w:val="00502F7D"/>
    <w:rsid w:val="00503852"/>
    <w:rsid w:val="0050481A"/>
    <w:rsid w:val="00505353"/>
    <w:rsid w:val="00506DFD"/>
    <w:rsid w:val="005077C3"/>
    <w:rsid w:val="0050788E"/>
    <w:rsid w:val="00510F06"/>
    <w:rsid w:val="00511ECA"/>
    <w:rsid w:val="00514A1D"/>
    <w:rsid w:val="00516B39"/>
    <w:rsid w:val="0052089C"/>
    <w:rsid w:val="00522944"/>
    <w:rsid w:val="0052467F"/>
    <w:rsid w:val="00524BE1"/>
    <w:rsid w:val="005265D0"/>
    <w:rsid w:val="005305E9"/>
    <w:rsid w:val="00530DC8"/>
    <w:rsid w:val="0053247F"/>
    <w:rsid w:val="00536BDA"/>
    <w:rsid w:val="0053763B"/>
    <w:rsid w:val="0054153C"/>
    <w:rsid w:val="00542548"/>
    <w:rsid w:val="00545512"/>
    <w:rsid w:val="00545B69"/>
    <w:rsid w:val="00547A26"/>
    <w:rsid w:val="00550095"/>
    <w:rsid w:val="00551933"/>
    <w:rsid w:val="00551F48"/>
    <w:rsid w:val="0055283A"/>
    <w:rsid w:val="00552894"/>
    <w:rsid w:val="005567C0"/>
    <w:rsid w:val="00560358"/>
    <w:rsid w:val="005635BD"/>
    <w:rsid w:val="00565400"/>
    <w:rsid w:val="00565D8C"/>
    <w:rsid w:val="00567119"/>
    <w:rsid w:val="005711ED"/>
    <w:rsid w:val="005721FB"/>
    <w:rsid w:val="00572477"/>
    <w:rsid w:val="005744AF"/>
    <w:rsid w:val="00576557"/>
    <w:rsid w:val="00576713"/>
    <w:rsid w:val="00576DCA"/>
    <w:rsid w:val="005771A3"/>
    <w:rsid w:val="0059241C"/>
    <w:rsid w:val="005924F9"/>
    <w:rsid w:val="00592CD4"/>
    <w:rsid w:val="00592E03"/>
    <w:rsid w:val="005938C8"/>
    <w:rsid w:val="0059531B"/>
    <w:rsid w:val="005A00A4"/>
    <w:rsid w:val="005A12D3"/>
    <w:rsid w:val="005A2AAD"/>
    <w:rsid w:val="005A3468"/>
    <w:rsid w:val="005A3933"/>
    <w:rsid w:val="005A54CC"/>
    <w:rsid w:val="005A63C0"/>
    <w:rsid w:val="005A7AE2"/>
    <w:rsid w:val="005B031B"/>
    <w:rsid w:val="005B071A"/>
    <w:rsid w:val="005B35F4"/>
    <w:rsid w:val="005B3B73"/>
    <w:rsid w:val="005B4892"/>
    <w:rsid w:val="005C1ACD"/>
    <w:rsid w:val="005C20D9"/>
    <w:rsid w:val="005C3357"/>
    <w:rsid w:val="005C379B"/>
    <w:rsid w:val="005C4787"/>
    <w:rsid w:val="005C649A"/>
    <w:rsid w:val="005C7935"/>
    <w:rsid w:val="005D0F1F"/>
    <w:rsid w:val="005D1281"/>
    <w:rsid w:val="005D3671"/>
    <w:rsid w:val="005D41ED"/>
    <w:rsid w:val="005D542B"/>
    <w:rsid w:val="005D5A88"/>
    <w:rsid w:val="005D7087"/>
    <w:rsid w:val="005D7D49"/>
    <w:rsid w:val="005E013F"/>
    <w:rsid w:val="005E08CD"/>
    <w:rsid w:val="005E1E31"/>
    <w:rsid w:val="005F01BC"/>
    <w:rsid w:val="005F0513"/>
    <w:rsid w:val="005F0FC1"/>
    <w:rsid w:val="005F4CB8"/>
    <w:rsid w:val="005F71B5"/>
    <w:rsid w:val="005F7584"/>
    <w:rsid w:val="006011FD"/>
    <w:rsid w:val="00603381"/>
    <w:rsid w:val="00605A9A"/>
    <w:rsid w:val="00605C35"/>
    <w:rsid w:val="00605D35"/>
    <w:rsid w:val="0060695E"/>
    <w:rsid w:val="00607083"/>
    <w:rsid w:val="006075E3"/>
    <w:rsid w:val="00610772"/>
    <w:rsid w:val="0061189E"/>
    <w:rsid w:val="00611D01"/>
    <w:rsid w:val="00613AB1"/>
    <w:rsid w:val="0061449C"/>
    <w:rsid w:val="00615384"/>
    <w:rsid w:val="0061538B"/>
    <w:rsid w:val="006179A0"/>
    <w:rsid w:val="00617DEA"/>
    <w:rsid w:val="006202B3"/>
    <w:rsid w:val="00620D2F"/>
    <w:rsid w:val="006239F7"/>
    <w:rsid w:val="00624469"/>
    <w:rsid w:val="006249B7"/>
    <w:rsid w:val="00625251"/>
    <w:rsid w:val="00626811"/>
    <w:rsid w:val="00630F6D"/>
    <w:rsid w:val="00631B75"/>
    <w:rsid w:val="006322DC"/>
    <w:rsid w:val="0063295B"/>
    <w:rsid w:val="00634CEF"/>
    <w:rsid w:val="006360AA"/>
    <w:rsid w:val="00637399"/>
    <w:rsid w:val="006425AC"/>
    <w:rsid w:val="00643875"/>
    <w:rsid w:val="006463BF"/>
    <w:rsid w:val="006468D6"/>
    <w:rsid w:val="00647C3A"/>
    <w:rsid w:val="00653A02"/>
    <w:rsid w:val="006540D0"/>
    <w:rsid w:val="006546AC"/>
    <w:rsid w:val="006557D7"/>
    <w:rsid w:val="006608DE"/>
    <w:rsid w:val="00665A7B"/>
    <w:rsid w:val="006716DB"/>
    <w:rsid w:val="00671DA5"/>
    <w:rsid w:val="00672013"/>
    <w:rsid w:val="006751F3"/>
    <w:rsid w:val="00677A46"/>
    <w:rsid w:val="006834CF"/>
    <w:rsid w:val="006841D0"/>
    <w:rsid w:val="006842E2"/>
    <w:rsid w:val="00685BC7"/>
    <w:rsid w:val="00685D74"/>
    <w:rsid w:val="00691B7F"/>
    <w:rsid w:val="00693C68"/>
    <w:rsid w:val="0069570B"/>
    <w:rsid w:val="00695896"/>
    <w:rsid w:val="00696627"/>
    <w:rsid w:val="00696ED2"/>
    <w:rsid w:val="00696F96"/>
    <w:rsid w:val="00697980"/>
    <w:rsid w:val="00697E81"/>
    <w:rsid w:val="006A0174"/>
    <w:rsid w:val="006A0D4F"/>
    <w:rsid w:val="006A1A38"/>
    <w:rsid w:val="006A241D"/>
    <w:rsid w:val="006A2681"/>
    <w:rsid w:val="006A3592"/>
    <w:rsid w:val="006A5189"/>
    <w:rsid w:val="006A5BE9"/>
    <w:rsid w:val="006A7697"/>
    <w:rsid w:val="006B11FA"/>
    <w:rsid w:val="006B42B2"/>
    <w:rsid w:val="006B4E71"/>
    <w:rsid w:val="006B633D"/>
    <w:rsid w:val="006C27EC"/>
    <w:rsid w:val="006C2F10"/>
    <w:rsid w:val="006C2F69"/>
    <w:rsid w:val="006C3471"/>
    <w:rsid w:val="006C3D49"/>
    <w:rsid w:val="006C4A5D"/>
    <w:rsid w:val="006C58FD"/>
    <w:rsid w:val="006D55AF"/>
    <w:rsid w:val="006D6310"/>
    <w:rsid w:val="006D77CC"/>
    <w:rsid w:val="006E00FE"/>
    <w:rsid w:val="006E344A"/>
    <w:rsid w:val="006E4EC9"/>
    <w:rsid w:val="006E519C"/>
    <w:rsid w:val="006E5D08"/>
    <w:rsid w:val="006E5F27"/>
    <w:rsid w:val="006F28EF"/>
    <w:rsid w:val="006F3E92"/>
    <w:rsid w:val="006F4218"/>
    <w:rsid w:val="006F5116"/>
    <w:rsid w:val="007002B2"/>
    <w:rsid w:val="00700587"/>
    <w:rsid w:val="0070575F"/>
    <w:rsid w:val="00705EAD"/>
    <w:rsid w:val="007107C4"/>
    <w:rsid w:val="00710821"/>
    <w:rsid w:val="00711500"/>
    <w:rsid w:val="0071312D"/>
    <w:rsid w:val="007139C2"/>
    <w:rsid w:val="007142C4"/>
    <w:rsid w:val="00714416"/>
    <w:rsid w:val="00715A60"/>
    <w:rsid w:val="007160FC"/>
    <w:rsid w:val="00717BDB"/>
    <w:rsid w:val="00720ACE"/>
    <w:rsid w:val="00721008"/>
    <w:rsid w:val="007210A9"/>
    <w:rsid w:val="00721164"/>
    <w:rsid w:val="00721207"/>
    <w:rsid w:val="00721C32"/>
    <w:rsid w:val="00721C9E"/>
    <w:rsid w:val="00722B4E"/>
    <w:rsid w:val="00722FFD"/>
    <w:rsid w:val="00724267"/>
    <w:rsid w:val="00725035"/>
    <w:rsid w:val="00732014"/>
    <w:rsid w:val="00734052"/>
    <w:rsid w:val="00734D11"/>
    <w:rsid w:val="007355BF"/>
    <w:rsid w:val="00735C84"/>
    <w:rsid w:val="0073707E"/>
    <w:rsid w:val="00741326"/>
    <w:rsid w:val="00743796"/>
    <w:rsid w:val="00744194"/>
    <w:rsid w:val="00744819"/>
    <w:rsid w:val="00750403"/>
    <w:rsid w:val="0075129F"/>
    <w:rsid w:val="00752117"/>
    <w:rsid w:val="00755EF7"/>
    <w:rsid w:val="0075777D"/>
    <w:rsid w:val="007606B4"/>
    <w:rsid w:val="007629C5"/>
    <w:rsid w:val="00763012"/>
    <w:rsid w:val="007648D2"/>
    <w:rsid w:val="007659EA"/>
    <w:rsid w:val="007705EF"/>
    <w:rsid w:val="00771BFF"/>
    <w:rsid w:val="00771CB5"/>
    <w:rsid w:val="00772F08"/>
    <w:rsid w:val="0077316E"/>
    <w:rsid w:val="007734FA"/>
    <w:rsid w:val="00774D8F"/>
    <w:rsid w:val="0077505A"/>
    <w:rsid w:val="007762F7"/>
    <w:rsid w:val="00781482"/>
    <w:rsid w:val="007845FE"/>
    <w:rsid w:val="00784914"/>
    <w:rsid w:val="00784F2A"/>
    <w:rsid w:val="007851F5"/>
    <w:rsid w:val="0078632D"/>
    <w:rsid w:val="007864FF"/>
    <w:rsid w:val="00787E4D"/>
    <w:rsid w:val="00791B15"/>
    <w:rsid w:val="00792C43"/>
    <w:rsid w:val="00792D71"/>
    <w:rsid w:val="0079339D"/>
    <w:rsid w:val="007A0099"/>
    <w:rsid w:val="007A0A10"/>
    <w:rsid w:val="007A0EAA"/>
    <w:rsid w:val="007A14A7"/>
    <w:rsid w:val="007A31A0"/>
    <w:rsid w:val="007A5643"/>
    <w:rsid w:val="007A5714"/>
    <w:rsid w:val="007A774C"/>
    <w:rsid w:val="007A7869"/>
    <w:rsid w:val="007B41E0"/>
    <w:rsid w:val="007B65EA"/>
    <w:rsid w:val="007B7B5C"/>
    <w:rsid w:val="007C224B"/>
    <w:rsid w:val="007C27CB"/>
    <w:rsid w:val="007C42D9"/>
    <w:rsid w:val="007C43B2"/>
    <w:rsid w:val="007C452C"/>
    <w:rsid w:val="007C48EE"/>
    <w:rsid w:val="007C6BD9"/>
    <w:rsid w:val="007D4147"/>
    <w:rsid w:val="007D4BB9"/>
    <w:rsid w:val="007D5DA6"/>
    <w:rsid w:val="007D7D63"/>
    <w:rsid w:val="007E09C1"/>
    <w:rsid w:val="007E0C93"/>
    <w:rsid w:val="007E24D5"/>
    <w:rsid w:val="007E27F0"/>
    <w:rsid w:val="007E4A2C"/>
    <w:rsid w:val="007E609D"/>
    <w:rsid w:val="007E7EB6"/>
    <w:rsid w:val="007F1155"/>
    <w:rsid w:val="007F388E"/>
    <w:rsid w:val="007F4799"/>
    <w:rsid w:val="007F6D08"/>
    <w:rsid w:val="007F6E60"/>
    <w:rsid w:val="008013B3"/>
    <w:rsid w:val="00805E94"/>
    <w:rsid w:val="008060D2"/>
    <w:rsid w:val="0080677F"/>
    <w:rsid w:val="00807DCE"/>
    <w:rsid w:val="00807FB4"/>
    <w:rsid w:val="00811480"/>
    <w:rsid w:val="0081216B"/>
    <w:rsid w:val="008162B0"/>
    <w:rsid w:val="00816F73"/>
    <w:rsid w:val="008172CB"/>
    <w:rsid w:val="00823680"/>
    <w:rsid w:val="00827D7B"/>
    <w:rsid w:val="00830660"/>
    <w:rsid w:val="0083284B"/>
    <w:rsid w:val="008328AD"/>
    <w:rsid w:val="00833778"/>
    <w:rsid w:val="00834E47"/>
    <w:rsid w:val="008360A5"/>
    <w:rsid w:val="008372FD"/>
    <w:rsid w:val="00842714"/>
    <w:rsid w:val="00844613"/>
    <w:rsid w:val="0084472F"/>
    <w:rsid w:val="008455E9"/>
    <w:rsid w:val="008466B1"/>
    <w:rsid w:val="008467A1"/>
    <w:rsid w:val="008474A2"/>
    <w:rsid w:val="00847653"/>
    <w:rsid w:val="0084783F"/>
    <w:rsid w:val="0085162B"/>
    <w:rsid w:val="0085488A"/>
    <w:rsid w:val="0085568E"/>
    <w:rsid w:val="008558BB"/>
    <w:rsid w:val="00855B5A"/>
    <w:rsid w:val="00855FF7"/>
    <w:rsid w:val="0086131B"/>
    <w:rsid w:val="008619FD"/>
    <w:rsid w:val="00862769"/>
    <w:rsid w:val="00863103"/>
    <w:rsid w:val="00863A7F"/>
    <w:rsid w:val="0086497C"/>
    <w:rsid w:val="00866002"/>
    <w:rsid w:val="00867782"/>
    <w:rsid w:val="00870866"/>
    <w:rsid w:val="00870AF7"/>
    <w:rsid w:val="00871757"/>
    <w:rsid w:val="00872670"/>
    <w:rsid w:val="008754A9"/>
    <w:rsid w:val="00876C2A"/>
    <w:rsid w:val="00881BD0"/>
    <w:rsid w:val="00883FC4"/>
    <w:rsid w:val="00884450"/>
    <w:rsid w:val="00885825"/>
    <w:rsid w:val="00885A39"/>
    <w:rsid w:val="008863BD"/>
    <w:rsid w:val="00887346"/>
    <w:rsid w:val="008951D6"/>
    <w:rsid w:val="008A05F5"/>
    <w:rsid w:val="008A5F28"/>
    <w:rsid w:val="008B1B2A"/>
    <w:rsid w:val="008B1C9E"/>
    <w:rsid w:val="008B3A03"/>
    <w:rsid w:val="008B4A4D"/>
    <w:rsid w:val="008B4D87"/>
    <w:rsid w:val="008B68AC"/>
    <w:rsid w:val="008B7284"/>
    <w:rsid w:val="008C00E9"/>
    <w:rsid w:val="008C0ED7"/>
    <w:rsid w:val="008C7564"/>
    <w:rsid w:val="008C7FC9"/>
    <w:rsid w:val="008D1839"/>
    <w:rsid w:val="008D23AD"/>
    <w:rsid w:val="008D2AEA"/>
    <w:rsid w:val="008D2B33"/>
    <w:rsid w:val="008E1169"/>
    <w:rsid w:val="008E2505"/>
    <w:rsid w:val="008E2FA1"/>
    <w:rsid w:val="008E4655"/>
    <w:rsid w:val="008E4EAB"/>
    <w:rsid w:val="008F1E8F"/>
    <w:rsid w:val="008F591C"/>
    <w:rsid w:val="008F7CC8"/>
    <w:rsid w:val="00901776"/>
    <w:rsid w:val="009031EC"/>
    <w:rsid w:val="00903A3A"/>
    <w:rsid w:val="009079AC"/>
    <w:rsid w:val="0091456F"/>
    <w:rsid w:val="0092102B"/>
    <w:rsid w:val="00923F88"/>
    <w:rsid w:val="009241AA"/>
    <w:rsid w:val="00925FCE"/>
    <w:rsid w:val="00926511"/>
    <w:rsid w:val="00930199"/>
    <w:rsid w:val="009309F5"/>
    <w:rsid w:val="009332D9"/>
    <w:rsid w:val="009338C8"/>
    <w:rsid w:val="00934098"/>
    <w:rsid w:val="0094129F"/>
    <w:rsid w:val="0094160C"/>
    <w:rsid w:val="009418F3"/>
    <w:rsid w:val="0094253E"/>
    <w:rsid w:val="00944BD5"/>
    <w:rsid w:val="009450DC"/>
    <w:rsid w:val="009456ED"/>
    <w:rsid w:val="00946CC1"/>
    <w:rsid w:val="0095162F"/>
    <w:rsid w:val="00953842"/>
    <w:rsid w:val="009545E2"/>
    <w:rsid w:val="009559AF"/>
    <w:rsid w:val="00957B94"/>
    <w:rsid w:val="00961DE0"/>
    <w:rsid w:val="00961E6B"/>
    <w:rsid w:val="0096213F"/>
    <w:rsid w:val="00963C4A"/>
    <w:rsid w:val="00963DDD"/>
    <w:rsid w:val="00963F27"/>
    <w:rsid w:val="00966778"/>
    <w:rsid w:val="0096694E"/>
    <w:rsid w:val="00967CC5"/>
    <w:rsid w:val="00967D62"/>
    <w:rsid w:val="00971CD4"/>
    <w:rsid w:val="009751DD"/>
    <w:rsid w:val="00980FB2"/>
    <w:rsid w:val="00981808"/>
    <w:rsid w:val="00981F74"/>
    <w:rsid w:val="00983ECD"/>
    <w:rsid w:val="009854E7"/>
    <w:rsid w:val="00992B7B"/>
    <w:rsid w:val="009946F4"/>
    <w:rsid w:val="00994962"/>
    <w:rsid w:val="009A0152"/>
    <w:rsid w:val="009A4B55"/>
    <w:rsid w:val="009A57D9"/>
    <w:rsid w:val="009A737B"/>
    <w:rsid w:val="009B0693"/>
    <w:rsid w:val="009B1A24"/>
    <w:rsid w:val="009B204D"/>
    <w:rsid w:val="009B2312"/>
    <w:rsid w:val="009B3578"/>
    <w:rsid w:val="009B7617"/>
    <w:rsid w:val="009B788B"/>
    <w:rsid w:val="009C0B0A"/>
    <w:rsid w:val="009C0B8A"/>
    <w:rsid w:val="009C1176"/>
    <w:rsid w:val="009C19C7"/>
    <w:rsid w:val="009C1BC6"/>
    <w:rsid w:val="009C5A73"/>
    <w:rsid w:val="009D1164"/>
    <w:rsid w:val="009D4A8D"/>
    <w:rsid w:val="009D5B34"/>
    <w:rsid w:val="009D787A"/>
    <w:rsid w:val="009D7D9D"/>
    <w:rsid w:val="009E2E41"/>
    <w:rsid w:val="009E3630"/>
    <w:rsid w:val="009E5345"/>
    <w:rsid w:val="009E735E"/>
    <w:rsid w:val="009F13E1"/>
    <w:rsid w:val="009F1E23"/>
    <w:rsid w:val="009F1FE1"/>
    <w:rsid w:val="009F45C0"/>
    <w:rsid w:val="009F4ADE"/>
    <w:rsid w:val="009F5517"/>
    <w:rsid w:val="009F5A5F"/>
    <w:rsid w:val="009F6585"/>
    <w:rsid w:val="009F72E3"/>
    <w:rsid w:val="00A00ADD"/>
    <w:rsid w:val="00A02D08"/>
    <w:rsid w:val="00A03A7D"/>
    <w:rsid w:val="00A03CB0"/>
    <w:rsid w:val="00A1090D"/>
    <w:rsid w:val="00A10B23"/>
    <w:rsid w:val="00A12D4E"/>
    <w:rsid w:val="00A135F5"/>
    <w:rsid w:val="00A13A10"/>
    <w:rsid w:val="00A13E5C"/>
    <w:rsid w:val="00A156F4"/>
    <w:rsid w:val="00A16E4D"/>
    <w:rsid w:val="00A1739D"/>
    <w:rsid w:val="00A21136"/>
    <w:rsid w:val="00A237D2"/>
    <w:rsid w:val="00A242D1"/>
    <w:rsid w:val="00A2438A"/>
    <w:rsid w:val="00A25A04"/>
    <w:rsid w:val="00A26DEC"/>
    <w:rsid w:val="00A27106"/>
    <w:rsid w:val="00A30D6C"/>
    <w:rsid w:val="00A3119D"/>
    <w:rsid w:val="00A31A28"/>
    <w:rsid w:val="00A35CFD"/>
    <w:rsid w:val="00A37AFB"/>
    <w:rsid w:val="00A408AA"/>
    <w:rsid w:val="00A42226"/>
    <w:rsid w:val="00A43032"/>
    <w:rsid w:val="00A43FBC"/>
    <w:rsid w:val="00A45168"/>
    <w:rsid w:val="00A51C1D"/>
    <w:rsid w:val="00A52262"/>
    <w:rsid w:val="00A54779"/>
    <w:rsid w:val="00A57EB9"/>
    <w:rsid w:val="00A6318F"/>
    <w:rsid w:val="00A6342B"/>
    <w:rsid w:val="00A64706"/>
    <w:rsid w:val="00A65140"/>
    <w:rsid w:val="00A6566B"/>
    <w:rsid w:val="00A65845"/>
    <w:rsid w:val="00A679A2"/>
    <w:rsid w:val="00A70537"/>
    <w:rsid w:val="00A70596"/>
    <w:rsid w:val="00A71AD5"/>
    <w:rsid w:val="00A73D15"/>
    <w:rsid w:val="00A73EA9"/>
    <w:rsid w:val="00A76949"/>
    <w:rsid w:val="00A833B6"/>
    <w:rsid w:val="00A84AC7"/>
    <w:rsid w:val="00A858A3"/>
    <w:rsid w:val="00A859CA"/>
    <w:rsid w:val="00A86516"/>
    <w:rsid w:val="00A87882"/>
    <w:rsid w:val="00A90C61"/>
    <w:rsid w:val="00A91042"/>
    <w:rsid w:val="00A92B29"/>
    <w:rsid w:val="00A94631"/>
    <w:rsid w:val="00A969C9"/>
    <w:rsid w:val="00A96DBF"/>
    <w:rsid w:val="00AA1024"/>
    <w:rsid w:val="00AA3FE7"/>
    <w:rsid w:val="00AA4592"/>
    <w:rsid w:val="00AA6562"/>
    <w:rsid w:val="00AA69CB"/>
    <w:rsid w:val="00AB1A16"/>
    <w:rsid w:val="00AB3D91"/>
    <w:rsid w:val="00AB4AA6"/>
    <w:rsid w:val="00AB5439"/>
    <w:rsid w:val="00AB5865"/>
    <w:rsid w:val="00AC292E"/>
    <w:rsid w:val="00AC2D43"/>
    <w:rsid w:val="00AC6DFB"/>
    <w:rsid w:val="00AC6F55"/>
    <w:rsid w:val="00AD1DAC"/>
    <w:rsid w:val="00AD44E9"/>
    <w:rsid w:val="00AD723F"/>
    <w:rsid w:val="00AE0A09"/>
    <w:rsid w:val="00AE0C53"/>
    <w:rsid w:val="00AE2454"/>
    <w:rsid w:val="00AE24D9"/>
    <w:rsid w:val="00AE2D21"/>
    <w:rsid w:val="00AE5D02"/>
    <w:rsid w:val="00AE5D53"/>
    <w:rsid w:val="00AE7E51"/>
    <w:rsid w:val="00AF02B3"/>
    <w:rsid w:val="00AF031A"/>
    <w:rsid w:val="00AF0760"/>
    <w:rsid w:val="00AF07A5"/>
    <w:rsid w:val="00AF0F86"/>
    <w:rsid w:val="00AF46BE"/>
    <w:rsid w:val="00AF4956"/>
    <w:rsid w:val="00AF5F42"/>
    <w:rsid w:val="00AF6577"/>
    <w:rsid w:val="00B013DC"/>
    <w:rsid w:val="00B05914"/>
    <w:rsid w:val="00B10679"/>
    <w:rsid w:val="00B12A9B"/>
    <w:rsid w:val="00B12DBD"/>
    <w:rsid w:val="00B16BFB"/>
    <w:rsid w:val="00B17AB8"/>
    <w:rsid w:val="00B207FA"/>
    <w:rsid w:val="00B20C7A"/>
    <w:rsid w:val="00B20EB5"/>
    <w:rsid w:val="00B22AF1"/>
    <w:rsid w:val="00B23378"/>
    <w:rsid w:val="00B241DE"/>
    <w:rsid w:val="00B25F20"/>
    <w:rsid w:val="00B271B7"/>
    <w:rsid w:val="00B30BB4"/>
    <w:rsid w:val="00B378A2"/>
    <w:rsid w:val="00B40564"/>
    <w:rsid w:val="00B43465"/>
    <w:rsid w:val="00B43A09"/>
    <w:rsid w:val="00B46FAE"/>
    <w:rsid w:val="00B5138B"/>
    <w:rsid w:val="00B527A9"/>
    <w:rsid w:val="00B5337D"/>
    <w:rsid w:val="00B56739"/>
    <w:rsid w:val="00B57A55"/>
    <w:rsid w:val="00B6067E"/>
    <w:rsid w:val="00B60D3A"/>
    <w:rsid w:val="00B60F22"/>
    <w:rsid w:val="00B66C0A"/>
    <w:rsid w:val="00B678E8"/>
    <w:rsid w:val="00B67A0C"/>
    <w:rsid w:val="00B702A5"/>
    <w:rsid w:val="00B713CF"/>
    <w:rsid w:val="00B72674"/>
    <w:rsid w:val="00B7287A"/>
    <w:rsid w:val="00B73DD1"/>
    <w:rsid w:val="00B73E5A"/>
    <w:rsid w:val="00B74961"/>
    <w:rsid w:val="00B77E57"/>
    <w:rsid w:val="00B833DC"/>
    <w:rsid w:val="00B838F0"/>
    <w:rsid w:val="00B84EB5"/>
    <w:rsid w:val="00B910C7"/>
    <w:rsid w:val="00B91AD4"/>
    <w:rsid w:val="00B9535E"/>
    <w:rsid w:val="00B96507"/>
    <w:rsid w:val="00B974FE"/>
    <w:rsid w:val="00BA14EA"/>
    <w:rsid w:val="00BA27D9"/>
    <w:rsid w:val="00BA3353"/>
    <w:rsid w:val="00BA516D"/>
    <w:rsid w:val="00BA5C59"/>
    <w:rsid w:val="00BA73FC"/>
    <w:rsid w:val="00BA78C4"/>
    <w:rsid w:val="00BB0456"/>
    <w:rsid w:val="00BB1FB2"/>
    <w:rsid w:val="00BB273A"/>
    <w:rsid w:val="00BB2B6E"/>
    <w:rsid w:val="00BB3442"/>
    <w:rsid w:val="00BB3D00"/>
    <w:rsid w:val="00BB69FB"/>
    <w:rsid w:val="00BB6E11"/>
    <w:rsid w:val="00BB7F03"/>
    <w:rsid w:val="00BC0EB9"/>
    <w:rsid w:val="00BC2D97"/>
    <w:rsid w:val="00BC3E71"/>
    <w:rsid w:val="00BC75BA"/>
    <w:rsid w:val="00BD215E"/>
    <w:rsid w:val="00BD4E07"/>
    <w:rsid w:val="00BD6960"/>
    <w:rsid w:val="00BD7641"/>
    <w:rsid w:val="00BD7743"/>
    <w:rsid w:val="00BE0120"/>
    <w:rsid w:val="00BE4BBC"/>
    <w:rsid w:val="00BE4DEA"/>
    <w:rsid w:val="00BE59F1"/>
    <w:rsid w:val="00BE74DF"/>
    <w:rsid w:val="00BE76E6"/>
    <w:rsid w:val="00BF0D0D"/>
    <w:rsid w:val="00BF0F97"/>
    <w:rsid w:val="00BF127E"/>
    <w:rsid w:val="00BF2BD1"/>
    <w:rsid w:val="00BF3E2B"/>
    <w:rsid w:val="00BF52E1"/>
    <w:rsid w:val="00BF5D13"/>
    <w:rsid w:val="00BF6578"/>
    <w:rsid w:val="00BF6BD7"/>
    <w:rsid w:val="00BF6E6F"/>
    <w:rsid w:val="00BF7CD2"/>
    <w:rsid w:val="00C00DE6"/>
    <w:rsid w:val="00C01CC5"/>
    <w:rsid w:val="00C04AAC"/>
    <w:rsid w:val="00C0552C"/>
    <w:rsid w:val="00C07C70"/>
    <w:rsid w:val="00C10077"/>
    <w:rsid w:val="00C11DBE"/>
    <w:rsid w:val="00C1244F"/>
    <w:rsid w:val="00C1518C"/>
    <w:rsid w:val="00C169B0"/>
    <w:rsid w:val="00C22714"/>
    <w:rsid w:val="00C2330C"/>
    <w:rsid w:val="00C25140"/>
    <w:rsid w:val="00C25B54"/>
    <w:rsid w:val="00C27BE8"/>
    <w:rsid w:val="00C27D77"/>
    <w:rsid w:val="00C344B0"/>
    <w:rsid w:val="00C3469E"/>
    <w:rsid w:val="00C34D28"/>
    <w:rsid w:val="00C36406"/>
    <w:rsid w:val="00C40205"/>
    <w:rsid w:val="00C40B3A"/>
    <w:rsid w:val="00C418C8"/>
    <w:rsid w:val="00C4248D"/>
    <w:rsid w:val="00C43251"/>
    <w:rsid w:val="00C46FD5"/>
    <w:rsid w:val="00C50207"/>
    <w:rsid w:val="00C51A86"/>
    <w:rsid w:val="00C51BCC"/>
    <w:rsid w:val="00C52427"/>
    <w:rsid w:val="00C54A60"/>
    <w:rsid w:val="00C563B3"/>
    <w:rsid w:val="00C571E4"/>
    <w:rsid w:val="00C57E61"/>
    <w:rsid w:val="00C60589"/>
    <w:rsid w:val="00C61965"/>
    <w:rsid w:val="00C63DC7"/>
    <w:rsid w:val="00C63E3B"/>
    <w:rsid w:val="00C6658F"/>
    <w:rsid w:val="00C67085"/>
    <w:rsid w:val="00C70253"/>
    <w:rsid w:val="00C70296"/>
    <w:rsid w:val="00C75CE2"/>
    <w:rsid w:val="00C760A4"/>
    <w:rsid w:val="00C81273"/>
    <w:rsid w:val="00C81386"/>
    <w:rsid w:val="00C813EE"/>
    <w:rsid w:val="00C822BC"/>
    <w:rsid w:val="00C822FE"/>
    <w:rsid w:val="00C829CE"/>
    <w:rsid w:val="00C82EF3"/>
    <w:rsid w:val="00C856A6"/>
    <w:rsid w:val="00C86673"/>
    <w:rsid w:val="00C86A2B"/>
    <w:rsid w:val="00C86BE8"/>
    <w:rsid w:val="00C87113"/>
    <w:rsid w:val="00C87F39"/>
    <w:rsid w:val="00C90480"/>
    <w:rsid w:val="00C916B8"/>
    <w:rsid w:val="00C91D35"/>
    <w:rsid w:val="00C93989"/>
    <w:rsid w:val="00C93B60"/>
    <w:rsid w:val="00C93BE3"/>
    <w:rsid w:val="00C94C16"/>
    <w:rsid w:val="00CA1D95"/>
    <w:rsid w:val="00CA39FF"/>
    <w:rsid w:val="00CA7F3F"/>
    <w:rsid w:val="00CB0A80"/>
    <w:rsid w:val="00CB1C99"/>
    <w:rsid w:val="00CB1DB0"/>
    <w:rsid w:val="00CB35B4"/>
    <w:rsid w:val="00CB4459"/>
    <w:rsid w:val="00CC0310"/>
    <w:rsid w:val="00CC1C38"/>
    <w:rsid w:val="00CC1F79"/>
    <w:rsid w:val="00CC382D"/>
    <w:rsid w:val="00CC3AE4"/>
    <w:rsid w:val="00CC55D8"/>
    <w:rsid w:val="00CD0346"/>
    <w:rsid w:val="00CD1C38"/>
    <w:rsid w:val="00CD4A5E"/>
    <w:rsid w:val="00CD7872"/>
    <w:rsid w:val="00CD7DE8"/>
    <w:rsid w:val="00CE0449"/>
    <w:rsid w:val="00CE18AF"/>
    <w:rsid w:val="00CE2220"/>
    <w:rsid w:val="00CE3E53"/>
    <w:rsid w:val="00CE435C"/>
    <w:rsid w:val="00CF3A45"/>
    <w:rsid w:val="00CF3D15"/>
    <w:rsid w:val="00CF5A84"/>
    <w:rsid w:val="00CF7F60"/>
    <w:rsid w:val="00D026F8"/>
    <w:rsid w:val="00D041E1"/>
    <w:rsid w:val="00D04A8C"/>
    <w:rsid w:val="00D04AC7"/>
    <w:rsid w:val="00D04BC0"/>
    <w:rsid w:val="00D058F7"/>
    <w:rsid w:val="00D05DDA"/>
    <w:rsid w:val="00D06BF7"/>
    <w:rsid w:val="00D11470"/>
    <w:rsid w:val="00D125A4"/>
    <w:rsid w:val="00D14ED3"/>
    <w:rsid w:val="00D15901"/>
    <w:rsid w:val="00D2093D"/>
    <w:rsid w:val="00D210C4"/>
    <w:rsid w:val="00D21E8F"/>
    <w:rsid w:val="00D22810"/>
    <w:rsid w:val="00D26A29"/>
    <w:rsid w:val="00D2727D"/>
    <w:rsid w:val="00D30779"/>
    <w:rsid w:val="00D31805"/>
    <w:rsid w:val="00D31990"/>
    <w:rsid w:val="00D34BD3"/>
    <w:rsid w:val="00D35026"/>
    <w:rsid w:val="00D4043D"/>
    <w:rsid w:val="00D405FC"/>
    <w:rsid w:val="00D40B71"/>
    <w:rsid w:val="00D42A50"/>
    <w:rsid w:val="00D445DF"/>
    <w:rsid w:val="00D466F0"/>
    <w:rsid w:val="00D50453"/>
    <w:rsid w:val="00D50FAA"/>
    <w:rsid w:val="00D5387F"/>
    <w:rsid w:val="00D545C9"/>
    <w:rsid w:val="00D54C29"/>
    <w:rsid w:val="00D5602C"/>
    <w:rsid w:val="00D568B1"/>
    <w:rsid w:val="00D61699"/>
    <w:rsid w:val="00D636A9"/>
    <w:rsid w:val="00D637FB"/>
    <w:rsid w:val="00D638CE"/>
    <w:rsid w:val="00D649FB"/>
    <w:rsid w:val="00D65D36"/>
    <w:rsid w:val="00D6636B"/>
    <w:rsid w:val="00D66C52"/>
    <w:rsid w:val="00D66E39"/>
    <w:rsid w:val="00D66F98"/>
    <w:rsid w:val="00D71EB4"/>
    <w:rsid w:val="00D740B4"/>
    <w:rsid w:val="00D74C93"/>
    <w:rsid w:val="00D75BD4"/>
    <w:rsid w:val="00D8073C"/>
    <w:rsid w:val="00D828B1"/>
    <w:rsid w:val="00D84EEA"/>
    <w:rsid w:val="00D86518"/>
    <w:rsid w:val="00D8751B"/>
    <w:rsid w:val="00D92CFD"/>
    <w:rsid w:val="00D97F2F"/>
    <w:rsid w:val="00DA132E"/>
    <w:rsid w:val="00DA3605"/>
    <w:rsid w:val="00DA498C"/>
    <w:rsid w:val="00DA4ABE"/>
    <w:rsid w:val="00DB0BB0"/>
    <w:rsid w:val="00DB115D"/>
    <w:rsid w:val="00DB349C"/>
    <w:rsid w:val="00DB39AB"/>
    <w:rsid w:val="00DB5121"/>
    <w:rsid w:val="00DB6D33"/>
    <w:rsid w:val="00DB7777"/>
    <w:rsid w:val="00DB7857"/>
    <w:rsid w:val="00DB7C3B"/>
    <w:rsid w:val="00DC0B4D"/>
    <w:rsid w:val="00DC159A"/>
    <w:rsid w:val="00DC24DB"/>
    <w:rsid w:val="00DC30C3"/>
    <w:rsid w:val="00DC4295"/>
    <w:rsid w:val="00DC62BB"/>
    <w:rsid w:val="00DC6330"/>
    <w:rsid w:val="00DC7500"/>
    <w:rsid w:val="00DC7951"/>
    <w:rsid w:val="00DD2709"/>
    <w:rsid w:val="00DD2A7F"/>
    <w:rsid w:val="00DD421F"/>
    <w:rsid w:val="00DE33BE"/>
    <w:rsid w:val="00DE35D5"/>
    <w:rsid w:val="00DE4445"/>
    <w:rsid w:val="00DE5BCD"/>
    <w:rsid w:val="00DE60AC"/>
    <w:rsid w:val="00DE7F24"/>
    <w:rsid w:val="00DF4D2C"/>
    <w:rsid w:val="00DF58BF"/>
    <w:rsid w:val="00DF6A41"/>
    <w:rsid w:val="00DF6A80"/>
    <w:rsid w:val="00DF7074"/>
    <w:rsid w:val="00E05183"/>
    <w:rsid w:val="00E0568F"/>
    <w:rsid w:val="00E07E35"/>
    <w:rsid w:val="00E10BCD"/>
    <w:rsid w:val="00E13A48"/>
    <w:rsid w:val="00E1407D"/>
    <w:rsid w:val="00E142AD"/>
    <w:rsid w:val="00E16350"/>
    <w:rsid w:val="00E2247C"/>
    <w:rsid w:val="00E23200"/>
    <w:rsid w:val="00E237BC"/>
    <w:rsid w:val="00E24405"/>
    <w:rsid w:val="00E251FA"/>
    <w:rsid w:val="00E27039"/>
    <w:rsid w:val="00E27191"/>
    <w:rsid w:val="00E30C6F"/>
    <w:rsid w:val="00E30E95"/>
    <w:rsid w:val="00E3136D"/>
    <w:rsid w:val="00E3508B"/>
    <w:rsid w:val="00E35184"/>
    <w:rsid w:val="00E351D1"/>
    <w:rsid w:val="00E37C51"/>
    <w:rsid w:val="00E4068B"/>
    <w:rsid w:val="00E42336"/>
    <w:rsid w:val="00E51ECC"/>
    <w:rsid w:val="00E52D9B"/>
    <w:rsid w:val="00E55F4B"/>
    <w:rsid w:val="00E57337"/>
    <w:rsid w:val="00E62424"/>
    <w:rsid w:val="00E679D1"/>
    <w:rsid w:val="00E67FD1"/>
    <w:rsid w:val="00E70D7F"/>
    <w:rsid w:val="00E71539"/>
    <w:rsid w:val="00E71C61"/>
    <w:rsid w:val="00E71CCE"/>
    <w:rsid w:val="00E73231"/>
    <w:rsid w:val="00E758C1"/>
    <w:rsid w:val="00E77439"/>
    <w:rsid w:val="00E7754F"/>
    <w:rsid w:val="00E77D65"/>
    <w:rsid w:val="00E812CF"/>
    <w:rsid w:val="00E820C2"/>
    <w:rsid w:val="00E82664"/>
    <w:rsid w:val="00E82780"/>
    <w:rsid w:val="00E8392F"/>
    <w:rsid w:val="00E84090"/>
    <w:rsid w:val="00E845A8"/>
    <w:rsid w:val="00E908E8"/>
    <w:rsid w:val="00E9095E"/>
    <w:rsid w:val="00E9133A"/>
    <w:rsid w:val="00E91CF0"/>
    <w:rsid w:val="00E92A2B"/>
    <w:rsid w:val="00E9693A"/>
    <w:rsid w:val="00E976F0"/>
    <w:rsid w:val="00EA0D74"/>
    <w:rsid w:val="00EA4EF1"/>
    <w:rsid w:val="00EA5CFF"/>
    <w:rsid w:val="00EA74A2"/>
    <w:rsid w:val="00EB0934"/>
    <w:rsid w:val="00EB6680"/>
    <w:rsid w:val="00EB6F4C"/>
    <w:rsid w:val="00EB702A"/>
    <w:rsid w:val="00EC0205"/>
    <w:rsid w:val="00EC0844"/>
    <w:rsid w:val="00EC51BC"/>
    <w:rsid w:val="00EC7066"/>
    <w:rsid w:val="00ED3FCD"/>
    <w:rsid w:val="00ED537B"/>
    <w:rsid w:val="00EE0292"/>
    <w:rsid w:val="00EE0AE6"/>
    <w:rsid w:val="00EE365D"/>
    <w:rsid w:val="00EE42B2"/>
    <w:rsid w:val="00EE48E5"/>
    <w:rsid w:val="00EE63FF"/>
    <w:rsid w:val="00EF06C9"/>
    <w:rsid w:val="00EF0965"/>
    <w:rsid w:val="00EF112D"/>
    <w:rsid w:val="00EF3582"/>
    <w:rsid w:val="00EF420E"/>
    <w:rsid w:val="00EF447C"/>
    <w:rsid w:val="00EF4783"/>
    <w:rsid w:val="00EF5D59"/>
    <w:rsid w:val="00EF766E"/>
    <w:rsid w:val="00F003F2"/>
    <w:rsid w:val="00F034AD"/>
    <w:rsid w:val="00F0371E"/>
    <w:rsid w:val="00F0426B"/>
    <w:rsid w:val="00F05E1F"/>
    <w:rsid w:val="00F0609A"/>
    <w:rsid w:val="00F06123"/>
    <w:rsid w:val="00F07BF9"/>
    <w:rsid w:val="00F10B53"/>
    <w:rsid w:val="00F10C00"/>
    <w:rsid w:val="00F13326"/>
    <w:rsid w:val="00F14506"/>
    <w:rsid w:val="00F14E36"/>
    <w:rsid w:val="00F15C39"/>
    <w:rsid w:val="00F21FA7"/>
    <w:rsid w:val="00F2390F"/>
    <w:rsid w:val="00F23D99"/>
    <w:rsid w:val="00F253ED"/>
    <w:rsid w:val="00F26182"/>
    <w:rsid w:val="00F26198"/>
    <w:rsid w:val="00F26A71"/>
    <w:rsid w:val="00F26B2C"/>
    <w:rsid w:val="00F30C31"/>
    <w:rsid w:val="00F32930"/>
    <w:rsid w:val="00F346A1"/>
    <w:rsid w:val="00F34D27"/>
    <w:rsid w:val="00F34EFC"/>
    <w:rsid w:val="00F3525E"/>
    <w:rsid w:val="00F3573A"/>
    <w:rsid w:val="00F35FB1"/>
    <w:rsid w:val="00F37A65"/>
    <w:rsid w:val="00F419E3"/>
    <w:rsid w:val="00F421DC"/>
    <w:rsid w:val="00F423C0"/>
    <w:rsid w:val="00F44575"/>
    <w:rsid w:val="00F50398"/>
    <w:rsid w:val="00F51088"/>
    <w:rsid w:val="00F5246F"/>
    <w:rsid w:val="00F541BC"/>
    <w:rsid w:val="00F54A14"/>
    <w:rsid w:val="00F576AF"/>
    <w:rsid w:val="00F63FEF"/>
    <w:rsid w:val="00F67E32"/>
    <w:rsid w:val="00F7113C"/>
    <w:rsid w:val="00F7239E"/>
    <w:rsid w:val="00F75144"/>
    <w:rsid w:val="00F75245"/>
    <w:rsid w:val="00F753C7"/>
    <w:rsid w:val="00F7627E"/>
    <w:rsid w:val="00F76B0E"/>
    <w:rsid w:val="00F76FF0"/>
    <w:rsid w:val="00F77DB4"/>
    <w:rsid w:val="00F80791"/>
    <w:rsid w:val="00F8122C"/>
    <w:rsid w:val="00F8181E"/>
    <w:rsid w:val="00F81D53"/>
    <w:rsid w:val="00F82FE9"/>
    <w:rsid w:val="00F847FD"/>
    <w:rsid w:val="00F8503B"/>
    <w:rsid w:val="00F85E4E"/>
    <w:rsid w:val="00F86761"/>
    <w:rsid w:val="00F87384"/>
    <w:rsid w:val="00F90006"/>
    <w:rsid w:val="00F90A30"/>
    <w:rsid w:val="00F91AFD"/>
    <w:rsid w:val="00F91E03"/>
    <w:rsid w:val="00F92360"/>
    <w:rsid w:val="00F93CDD"/>
    <w:rsid w:val="00F94545"/>
    <w:rsid w:val="00F94F45"/>
    <w:rsid w:val="00F96D3F"/>
    <w:rsid w:val="00F97387"/>
    <w:rsid w:val="00FA043F"/>
    <w:rsid w:val="00FA1635"/>
    <w:rsid w:val="00FA2BC0"/>
    <w:rsid w:val="00FA3FEA"/>
    <w:rsid w:val="00FB1B70"/>
    <w:rsid w:val="00FB1E63"/>
    <w:rsid w:val="00FB5862"/>
    <w:rsid w:val="00FB7635"/>
    <w:rsid w:val="00FB76A1"/>
    <w:rsid w:val="00FC1BCE"/>
    <w:rsid w:val="00FC2D90"/>
    <w:rsid w:val="00FD059F"/>
    <w:rsid w:val="00FD09FD"/>
    <w:rsid w:val="00FD45A2"/>
    <w:rsid w:val="00FD4BF8"/>
    <w:rsid w:val="00FD50A8"/>
    <w:rsid w:val="00FD76CB"/>
    <w:rsid w:val="00FD7F9F"/>
    <w:rsid w:val="00FE141F"/>
    <w:rsid w:val="00FE3600"/>
    <w:rsid w:val="00FE4DEA"/>
    <w:rsid w:val="00FE501C"/>
    <w:rsid w:val="00FE65F0"/>
    <w:rsid w:val="00FE6EAF"/>
    <w:rsid w:val="00FF080D"/>
    <w:rsid w:val="00FF083B"/>
    <w:rsid w:val="00FF1677"/>
    <w:rsid w:val="00FF2671"/>
    <w:rsid w:val="00FF45CA"/>
    <w:rsid w:val="00FF51C9"/>
    <w:rsid w:val="00FF520D"/>
    <w:rsid w:val="00FF569A"/>
    <w:rsid w:val="4116736F"/>
    <w:rsid w:val="4830982F"/>
    <w:rsid w:val="51AF8B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47C649"/>
  <w15:docId w15:val="{1D3CAFA2-93C2-4B38-9D26-DA7BDB54B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7EB9"/>
    <w:rPr>
      <w:rFonts w:ascii="Times New Roman" w:eastAsia="Times New Roman" w:hAnsi="Times New Roman"/>
      <w:sz w:val="24"/>
    </w:rPr>
  </w:style>
  <w:style w:type="paragraph" w:styleId="Heading1">
    <w:name w:val="heading 1"/>
    <w:basedOn w:val="Baseheading"/>
    <w:next w:val="BodyText"/>
    <w:link w:val="Heading1Char"/>
    <w:qFormat/>
    <w:rsid w:val="0044018F"/>
    <w:pPr>
      <w:spacing w:after="180"/>
    </w:pPr>
    <w:rPr>
      <w:caps/>
      <w:szCs w:val="24"/>
    </w:rPr>
  </w:style>
  <w:style w:type="paragraph" w:styleId="Heading2">
    <w:name w:val="heading 2"/>
    <w:basedOn w:val="Baseheading"/>
    <w:next w:val="BodyText"/>
    <w:link w:val="Heading2Char"/>
    <w:uiPriority w:val="9"/>
    <w:qFormat/>
    <w:rsid w:val="0044018F"/>
    <w:pPr>
      <w:spacing w:after="180"/>
      <w:outlineLvl w:val="1"/>
    </w:pPr>
  </w:style>
  <w:style w:type="paragraph" w:styleId="Heading3">
    <w:name w:val="heading 3"/>
    <w:basedOn w:val="Normal"/>
    <w:next w:val="Baseheading"/>
    <w:link w:val="Heading3Char"/>
    <w:uiPriority w:val="9"/>
    <w:qFormat/>
    <w:rsid w:val="0044018F"/>
    <w:pPr>
      <w:keepNext/>
      <w:spacing w:before="240" w:after="180"/>
      <w:outlineLvl w:val="2"/>
    </w:pPr>
    <w:rPr>
      <w:u w:val="single"/>
    </w:rPr>
  </w:style>
  <w:style w:type="paragraph" w:styleId="Heading4">
    <w:name w:val="heading 4"/>
    <w:basedOn w:val="Baseheading"/>
    <w:next w:val="Normal"/>
    <w:link w:val="Heading4Char"/>
    <w:uiPriority w:val="9"/>
    <w:unhideWhenUsed/>
    <w:qFormat/>
    <w:rsid w:val="0029439D"/>
    <w:pPr>
      <w:spacing w:after="120"/>
      <w:ind w:left="720" w:hanging="720"/>
      <w:outlineLvl w:val="3"/>
    </w:pPr>
    <w:rPr>
      <w:rFonts w:eastAsia="Times New Roman"/>
      <w:b w:val="0"/>
      <w:bCs/>
      <w:i/>
      <w:szCs w:val="28"/>
    </w:rPr>
  </w:style>
  <w:style w:type="paragraph" w:styleId="Heading5">
    <w:name w:val="heading 5"/>
    <w:basedOn w:val="Normal"/>
    <w:next w:val="Normal"/>
    <w:link w:val="Heading5Char"/>
    <w:uiPriority w:val="9"/>
    <w:unhideWhenUsed/>
    <w:qFormat/>
    <w:rsid w:val="009A57D9"/>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heading">
    <w:name w:val="Base_heading"/>
    <w:rsid w:val="000B6B32"/>
    <w:pPr>
      <w:keepNext/>
      <w:spacing w:before="240" w:after="240"/>
      <w:outlineLvl w:val="0"/>
    </w:pPr>
    <w:rPr>
      <w:rFonts w:ascii="Times New Roman" w:hAnsi="Times New Roman"/>
      <w:b/>
      <w:kern w:val="28"/>
      <w:sz w:val="24"/>
      <w:szCs w:val="22"/>
      <w:lang w:eastAsia="zh-CN"/>
    </w:rPr>
  </w:style>
  <w:style w:type="paragraph" w:styleId="BodyText">
    <w:name w:val="Body Text"/>
    <w:basedOn w:val="Basetext"/>
    <w:link w:val="BodyTextChar"/>
    <w:rsid w:val="0044018F"/>
    <w:pPr>
      <w:spacing w:line="480" w:lineRule="auto"/>
      <w:ind w:firstLine="720"/>
    </w:pPr>
  </w:style>
  <w:style w:type="paragraph" w:customStyle="1" w:styleId="Basetext">
    <w:name w:val="Base_text"/>
    <w:rsid w:val="000B6B32"/>
    <w:rPr>
      <w:rFonts w:ascii="Times New Roman" w:hAnsi="Times New Roman"/>
      <w:sz w:val="24"/>
      <w:szCs w:val="22"/>
      <w:lang w:eastAsia="zh-CN"/>
    </w:rPr>
  </w:style>
  <w:style w:type="character" w:customStyle="1" w:styleId="BodyTextChar">
    <w:name w:val="Body Text Char"/>
    <w:link w:val="BodyText"/>
    <w:rsid w:val="0044018F"/>
    <w:rPr>
      <w:rFonts w:ascii="Times New Roman" w:hAnsi="Times New Roman"/>
      <w:sz w:val="24"/>
      <w:szCs w:val="22"/>
      <w:lang w:eastAsia="zh-CN"/>
    </w:rPr>
  </w:style>
  <w:style w:type="character" w:customStyle="1" w:styleId="Heading1Char">
    <w:name w:val="Heading 1 Char"/>
    <w:link w:val="Heading1"/>
    <w:rsid w:val="0044018F"/>
    <w:rPr>
      <w:rFonts w:ascii="Times New Roman" w:hAnsi="Times New Roman"/>
      <w:b/>
      <w:caps/>
      <w:kern w:val="28"/>
      <w:sz w:val="24"/>
      <w:szCs w:val="24"/>
      <w:lang w:eastAsia="zh-CN"/>
    </w:rPr>
  </w:style>
  <w:style w:type="character" w:customStyle="1" w:styleId="Heading2Char">
    <w:name w:val="Heading 2 Char"/>
    <w:link w:val="Heading2"/>
    <w:uiPriority w:val="9"/>
    <w:rsid w:val="0044018F"/>
    <w:rPr>
      <w:rFonts w:ascii="Times New Roman" w:hAnsi="Times New Roman"/>
      <w:b/>
      <w:kern w:val="28"/>
      <w:sz w:val="24"/>
      <w:szCs w:val="22"/>
      <w:lang w:eastAsia="zh-CN"/>
    </w:rPr>
  </w:style>
  <w:style w:type="character" w:customStyle="1" w:styleId="Heading3Char">
    <w:name w:val="Heading 3 Char"/>
    <w:link w:val="Heading3"/>
    <w:uiPriority w:val="9"/>
    <w:rsid w:val="0044018F"/>
    <w:rPr>
      <w:rFonts w:ascii="Times New Roman" w:eastAsia="Times New Roman" w:hAnsi="Times New Roman"/>
      <w:sz w:val="24"/>
      <w:u w:val="single"/>
    </w:rPr>
  </w:style>
  <w:style w:type="character" w:customStyle="1" w:styleId="Heading4Char">
    <w:name w:val="Heading 4 Char"/>
    <w:link w:val="Heading4"/>
    <w:uiPriority w:val="9"/>
    <w:rsid w:val="0029439D"/>
    <w:rPr>
      <w:rFonts w:ascii="Times New Roman" w:eastAsia="Times New Roman" w:hAnsi="Times New Roman" w:cs="Times New Roman"/>
      <w:bCs/>
      <w:i/>
      <w:kern w:val="28"/>
      <w:sz w:val="24"/>
      <w:szCs w:val="28"/>
      <w:lang w:eastAsia="zh-CN"/>
    </w:rPr>
  </w:style>
  <w:style w:type="character" w:customStyle="1" w:styleId="Heading5Char">
    <w:name w:val="Heading 5 Char"/>
    <w:link w:val="Heading5"/>
    <w:uiPriority w:val="9"/>
    <w:rsid w:val="009A57D9"/>
    <w:rPr>
      <w:rFonts w:ascii="Calibri" w:eastAsia="Times New Roman" w:hAnsi="Calibri" w:cs="Times New Roman"/>
      <w:b/>
      <w:bCs/>
      <w:i/>
      <w:iCs/>
      <w:sz w:val="26"/>
      <w:szCs w:val="26"/>
    </w:rPr>
  </w:style>
  <w:style w:type="paragraph" w:customStyle="1" w:styleId="cover-date">
    <w:name w:val="cover-date"/>
    <w:basedOn w:val="Basetext"/>
    <w:rsid w:val="00EF3582"/>
    <w:pPr>
      <w:spacing w:before="240" w:after="240"/>
      <w:jc w:val="center"/>
    </w:pPr>
  </w:style>
  <w:style w:type="paragraph" w:customStyle="1" w:styleId="cover-address">
    <w:name w:val="cover-address"/>
    <w:basedOn w:val="Basetext"/>
    <w:rsid w:val="000A0B3C"/>
    <w:pPr>
      <w:jc w:val="right"/>
    </w:pPr>
    <w:rPr>
      <w:rFonts w:ascii="Arial" w:hAnsi="Arial"/>
    </w:rPr>
  </w:style>
  <w:style w:type="paragraph" w:customStyle="1" w:styleId="cover-author">
    <w:name w:val="cover-author"/>
    <w:basedOn w:val="Basetext"/>
    <w:rsid w:val="00EF3582"/>
    <w:pPr>
      <w:spacing w:after="240"/>
      <w:ind w:left="720"/>
      <w:contextualSpacing/>
    </w:pPr>
  </w:style>
  <w:style w:type="paragraph" w:customStyle="1" w:styleId="cover-subtitle">
    <w:name w:val="cover-subtitle"/>
    <w:basedOn w:val="Baseheading"/>
    <w:rsid w:val="000A0B3C"/>
    <w:pPr>
      <w:spacing w:after="1800"/>
      <w:jc w:val="right"/>
      <w:outlineLvl w:val="1"/>
    </w:pPr>
    <w:rPr>
      <w:rFonts w:ascii="Arial" w:hAnsi="Arial"/>
      <w:sz w:val="36"/>
    </w:rPr>
  </w:style>
  <w:style w:type="paragraph" w:customStyle="1" w:styleId="cover-text">
    <w:name w:val="cover-text"/>
    <w:basedOn w:val="Basetext"/>
    <w:rsid w:val="000A0B3C"/>
    <w:pPr>
      <w:spacing w:before="480" w:after="240"/>
      <w:jc w:val="right"/>
    </w:pPr>
    <w:rPr>
      <w:rFonts w:ascii="Arial" w:hAnsi="Arial"/>
    </w:rPr>
  </w:style>
  <w:style w:type="paragraph" w:customStyle="1" w:styleId="cover-title">
    <w:name w:val="cover-title"/>
    <w:basedOn w:val="Baseheading"/>
    <w:rsid w:val="007A0099"/>
    <w:pPr>
      <w:spacing w:after="840"/>
      <w:jc w:val="right"/>
    </w:pPr>
    <w:rPr>
      <w:rFonts w:ascii="Arial Bold" w:hAnsi="Arial Bold"/>
      <w:sz w:val="48"/>
    </w:rPr>
  </w:style>
  <w:style w:type="paragraph" w:customStyle="1" w:styleId="disclaimer-text">
    <w:name w:val="disclaimer-text"/>
    <w:basedOn w:val="Basetext"/>
    <w:rsid w:val="00EF3582"/>
    <w:pPr>
      <w:spacing w:before="240" w:line="480" w:lineRule="auto"/>
      <w:jc w:val="both"/>
    </w:pPr>
  </w:style>
  <w:style w:type="paragraph" w:styleId="TOC1">
    <w:name w:val="toc 1"/>
    <w:basedOn w:val="Normal"/>
    <w:next w:val="Normal"/>
    <w:uiPriority w:val="39"/>
    <w:rsid w:val="00500AF8"/>
    <w:pPr>
      <w:tabs>
        <w:tab w:val="right" w:leader="dot" w:pos="9360"/>
      </w:tabs>
      <w:spacing w:before="240"/>
      <w:ind w:left="540" w:right="720" w:hanging="540"/>
    </w:pPr>
    <w:rPr>
      <w:noProof/>
    </w:rPr>
  </w:style>
  <w:style w:type="paragraph" w:styleId="TOC2">
    <w:name w:val="toc 2"/>
    <w:basedOn w:val="Normal"/>
    <w:next w:val="Normal"/>
    <w:uiPriority w:val="39"/>
    <w:rsid w:val="00500AF8"/>
    <w:pPr>
      <w:tabs>
        <w:tab w:val="left" w:pos="1080"/>
        <w:tab w:val="right" w:leader="dot" w:pos="9360"/>
      </w:tabs>
      <w:ind w:left="1080" w:right="720" w:hanging="540"/>
    </w:pPr>
    <w:rPr>
      <w:noProof/>
    </w:rPr>
  </w:style>
  <w:style w:type="paragraph" w:styleId="TOC3">
    <w:name w:val="toc 3"/>
    <w:basedOn w:val="Normal"/>
    <w:next w:val="Normal"/>
    <w:uiPriority w:val="39"/>
    <w:rsid w:val="005029AD"/>
    <w:pPr>
      <w:tabs>
        <w:tab w:val="left" w:pos="1800"/>
        <w:tab w:val="right" w:leader="dot" w:pos="9360"/>
      </w:tabs>
      <w:spacing w:before="80" w:after="40"/>
      <w:ind w:left="1800" w:right="720" w:hanging="720"/>
    </w:pPr>
    <w:rPr>
      <w:noProof/>
      <w:szCs w:val="24"/>
    </w:rPr>
  </w:style>
  <w:style w:type="paragraph" w:styleId="TOC4">
    <w:name w:val="toc 4"/>
    <w:basedOn w:val="Normal"/>
    <w:next w:val="Normal"/>
    <w:rsid w:val="00500AF8"/>
    <w:pPr>
      <w:tabs>
        <w:tab w:val="right" w:leader="dot" w:pos="9360"/>
      </w:tabs>
      <w:spacing w:before="60"/>
      <w:ind w:left="1080" w:right="630"/>
    </w:pPr>
  </w:style>
  <w:style w:type="paragraph" w:styleId="TOC5">
    <w:name w:val="toc 5"/>
    <w:basedOn w:val="Normal"/>
    <w:next w:val="Normal"/>
    <w:uiPriority w:val="39"/>
    <w:rsid w:val="00500AF8"/>
    <w:pPr>
      <w:tabs>
        <w:tab w:val="right" w:leader="dot" w:pos="9360"/>
      </w:tabs>
      <w:ind w:left="540" w:right="720" w:hanging="540"/>
    </w:pPr>
  </w:style>
  <w:style w:type="paragraph" w:styleId="TOCHeading">
    <w:name w:val="TOC Heading"/>
    <w:basedOn w:val="Baseheading"/>
    <w:next w:val="Normal"/>
    <w:uiPriority w:val="39"/>
    <w:qFormat/>
    <w:rsid w:val="00F35FB1"/>
    <w:pPr>
      <w:jc w:val="center"/>
    </w:pPr>
    <w:rPr>
      <w:rFonts w:ascii="Times New Roman Bold" w:eastAsia="Times New Roman" w:hAnsi="Times New Roman Bold"/>
      <w:bCs/>
      <w:caps/>
      <w:kern w:val="32"/>
      <w:szCs w:val="32"/>
    </w:rPr>
  </w:style>
  <w:style w:type="paragraph" w:customStyle="1" w:styleId="TOCsubheading">
    <w:name w:val="TOC_subheading"/>
    <w:basedOn w:val="TOC1"/>
    <w:qFormat/>
    <w:rsid w:val="00E55F4B"/>
    <w:pPr>
      <w:tabs>
        <w:tab w:val="right" w:pos="9360"/>
      </w:tabs>
    </w:pPr>
  </w:style>
  <w:style w:type="paragraph" w:customStyle="1" w:styleId="es-heading1">
    <w:name w:val="es-heading_1"/>
    <w:basedOn w:val="Baseheading"/>
    <w:rsid w:val="009F4ADE"/>
    <w:pPr>
      <w:jc w:val="center"/>
    </w:pPr>
    <w:rPr>
      <w:rFonts w:ascii="Times New Roman Bold" w:hAnsi="Times New Roman Bold"/>
      <w:caps/>
    </w:rPr>
  </w:style>
  <w:style w:type="paragraph" w:customStyle="1" w:styleId="es-heading2">
    <w:name w:val="es-heading_2"/>
    <w:basedOn w:val="Baseheading"/>
    <w:qFormat/>
    <w:rsid w:val="009F4ADE"/>
    <w:pPr>
      <w:ind w:left="720" w:hanging="720"/>
    </w:pPr>
  </w:style>
  <w:style w:type="paragraph" w:customStyle="1" w:styleId="es-heading3">
    <w:name w:val="es-heading_3"/>
    <w:basedOn w:val="Baseheading"/>
    <w:qFormat/>
    <w:rsid w:val="009F4ADE"/>
    <w:pPr>
      <w:ind w:left="1440" w:hanging="720"/>
    </w:pPr>
  </w:style>
  <w:style w:type="paragraph" w:customStyle="1" w:styleId="bullets">
    <w:name w:val="bullets"/>
    <w:basedOn w:val="Basetext"/>
    <w:rsid w:val="002C5EE5"/>
    <w:pPr>
      <w:numPr>
        <w:numId w:val="7"/>
      </w:numPr>
      <w:spacing w:line="480" w:lineRule="auto"/>
    </w:pPr>
  </w:style>
  <w:style w:type="paragraph" w:customStyle="1" w:styleId="bullets2nd-level">
    <w:name w:val="bullets_2nd-level"/>
    <w:basedOn w:val="Basetext"/>
    <w:rsid w:val="002C5EE5"/>
    <w:pPr>
      <w:numPr>
        <w:numId w:val="8"/>
      </w:numPr>
      <w:spacing w:line="480" w:lineRule="auto"/>
    </w:pPr>
  </w:style>
  <w:style w:type="paragraph" w:customStyle="1" w:styleId="bullets3rd-level">
    <w:name w:val="bullets_3rd-level"/>
    <w:basedOn w:val="Basetext"/>
    <w:rsid w:val="002C5EE5"/>
    <w:pPr>
      <w:numPr>
        <w:numId w:val="9"/>
      </w:numPr>
      <w:spacing w:line="480" w:lineRule="auto"/>
    </w:pPr>
  </w:style>
  <w:style w:type="paragraph" w:styleId="ListContinue">
    <w:name w:val="List Continue"/>
    <w:basedOn w:val="Normal"/>
    <w:rsid w:val="00133591"/>
    <w:pPr>
      <w:spacing w:after="240"/>
      <w:ind w:left="1080"/>
    </w:pPr>
  </w:style>
  <w:style w:type="paragraph" w:customStyle="1" w:styleId="numbers">
    <w:name w:val="numbers"/>
    <w:basedOn w:val="Basetext"/>
    <w:rsid w:val="00017D9B"/>
    <w:pPr>
      <w:numPr>
        <w:numId w:val="42"/>
      </w:numPr>
      <w:spacing w:before="240" w:after="240"/>
      <w:contextualSpacing/>
    </w:pPr>
  </w:style>
  <w:style w:type="paragraph" w:customStyle="1" w:styleId="numbers2nd-level">
    <w:name w:val="numbers_2nd-level"/>
    <w:basedOn w:val="Basetext"/>
    <w:rsid w:val="002C5EE5"/>
    <w:pPr>
      <w:spacing w:line="480" w:lineRule="auto"/>
      <w:ind w:left="1440" w:hanging="360"/>
    </w:pPr>
  </w:style>
  <w:style w:type="paragraph" w:customStyle="1" w:styleId="equation">
    <w:name w:val="equation"/>
    <w:rsid w:val="004C3410"/>
    <w:pPr>
      <w:tabs>
        <w:tab w:val="center" w:pos="4680"/>
        <w:tab w:val="right" w:pos="9360"/>
      </w:tabs>
      <w:spacing w:after="240" w:line="480" w:lineRule="atLeast"/>
    </w:pPr>
    <w:rPr>
      <w:rFonts w:ascii="Times New Roman" w:eastAsia="Times New Roman" w:hAnsi="Times New Roman"/>
      <w:sz w:val="24"/>
    </w:rPr>
  </w:style>
  <w:style w:type="paragraph" w:customStyle="1" w:styleId="table-bullet2nd">
    <w:name w:val="table-bullet_2nd"/>
    <w:basedOn w:val="Basetext"/>
    <w:rsid w:val="00524BE1"/>
    <w:pPr>
      <w:numPr>
        <w:numId w:val="12"/>
      </w:numPr>
      <w:spacing w:before="120" w:after="120"/>
    </w:pPr>
    <w:rPr>
      <w:szCs w:val="18"/>
    </w:rPr>
  </w:style>
  <w:style w:type="paragraph" w:customStyle="1" w:styleId="table-bulletind">
    <w:name w:val="table-bullet_ind"/>
    <w:basedOn w:val="Basetext"/>
    <w:rsid w:val="00524BE1"/>
    <w:pPr>
      <w:numPr>
        <w:numId w:val="13"/>
      </w:numPr>
      <w:spacing w:before="120" w:after="120"/>
    </w:pPr>
    <w:rPr>
      <w:rFonts w:eastAsia="MS Mincho"/>
    </w:rPr>
  </w:style>
  <w:style w:type="paragraph" w:customStyle="1" w:styleId="table-bulletLM">
    <w:name w:val="table-bullet_LM"/>
    <w:basedOn w:val="Basetext"/>
    <w:qFormat/>
    <w:rsid w:val="00524BE1"/>
    <w:pPr>
      <w:numPr>
        <w:numId w:val="16"/>
      </w:numPr>
      <w:autoSpaceDE w:val="0"/>
      <w:autoSpaceDN w:val="0"/>
      <w:adjustRightInd w:val="0"/>
      <w:spacing w:before="120" w:after="120"/>
    </w:pPr>
    <w:rPr>
      <w:rFonts w:eastAsia="Times New Roman"/>
      <w:snapToGrid w:val="0"/>
      <w:szCs w:val="24"/>
    </w:rPr>
  </w:style>
  <w:style w:type="paragraph" w:customStyle="1" w:styleId="table-headers">
    <w:name w:val="table-headers"/>
    <w:basedOn w:val="Basetext"/>
    <w:qFormat/>
    <w:rsid w:val="00017D9B"/>
    <w:pPr>
      <w:keepNext/>
      <w:spacing w:after="80"/>
      <w:contextualSpacing/>
      <w:jc w:val="center"/>
    </w:pPr>
    <w:rPr>
      <w:b/>
      <w:snapToGrid w:val="0"/>
    </w:rPr>
  </w:style>
  <w:style w:type="paragraph" w:customStyle="1" w:styleId="table-text">
    <w:name w:val="table-text"/>
    <w:basedOn w:val="Basetext"/>
    <w:rsid w:val="00524BE1"/>
    <w:pPr>
      <w:spacing w:before="120" w:after="120"/>
    </w:pPr>
  </w:style>
  <w:style w:type="paragraph" w:customStyle="1" w:styleId="table-textindent">
    <w:name w:val="table-text_indent"/>
    <w:basedOn w:val="Basetext"/>
    <w:qFormat/>
    <w:rsid w:val="00524BE1"/>
    <w:pPr>
      <w:spacing w:before="120" w:after="120"/>
      <w:ind w:left="216"/>
    </w:pPr>
    <w:rPr>
      <w:snapToGrid w:val="0"/>
    </w:rPr>
  </w:style>
  <w:style w:type="paragraph" w:customStyle="1" w:styleId="table-title">
    <w:name w:val="table-title"/>
    <w:basedOn w:val="Basetext"/>
    <w:link w:val="table-titleChar"/>
    <w:rsid w:val="00D97F2F"/>
    <w:pPr>
      <w:keepNext/>
      <w:keepLines/>
      <w:spacing w:line="480" w:lineRule="auto"/>
    </w:pPr>
    <w:rPr>
      <w:b/>
    </w:rPr>
  </w:style>
  <w:style w:type="paragraph" w:customStyle="1" w:styleId="figure-notealt-1">
    <w:name w:val="figure-note_alt-1"/>
    <w:basedOn w:val="Basetext"/>
    <w:rsid w:val="006B633D"/>
    <w:pPr>
      <w:keepLines/>
      <w:spacing w:before="60"/>
    </w:pPr>
  </w:style>
  <w:style w:type="paragraph" w:customStyle="1" w:styleId="figure-sourcealt-1">
    <w:name w:val="figure-source_alt-1"/>
    <w:basedOn w:val="Basetext"/>
    <w:rsid w:val="006B633D"/>
    <w:pPr>
      <w:keepLines/>
      <w:spacing w:before="120"/>
    </w:pPr>
  </w:style>
  <w:style w:type="paragraph" w:customStyle="1" w:styleId="figure-sourcestd">
    <w:name w:val="figure-source_std"/>
    <w:basedOn w:val="Basetext"/>
    <w:rsid w:val="006B633D"/>
    <w:pPr>
      <w:keepLines/>
      <w:spacing w:before="120" w:after="240" w:line="480" w:lineRule="auto"/>
    </w:pPr>
  </w:style>
  <w:style w:type="paragraph" w:customStyle="1" w:styleId="app-heading1">
    <w:name w:val="app-heading_1"/>
    <w:basedOn w:val="Baseheading"/>
    <w:rsid w:val="00C40B3A"/>
    <w:pPr>
      <w:jc w:val="center"/>
    </w:pPr>
    <w:rPr>
      <w:rFonts w:ascii="Times New Roman Bold" w:hAnsi="Times New Roman Bold"/>
      <w:caps/>
    </w:rPr>
  </w:style>
  <w:style w:type="paragraph" w:styleId="ListContinue2">
    <w:name w:val="List Continue 2"/>
    <w:basedOn w:val="Normal"/>
    <w:uiPriority w:val="99"/>
    <w:rsid w:val="00133591"/>
    <w:pPr>
      <w:spacing w:after="120"/>
      <w:ind w:left="720"/>
      <w:contextualSpacing/>
    </w:pPr>
  </w:style>
  <w:style w:type="paragraph" w:styleId="ListParagraph">
    <w:name w:val="List Paragraph"/>
    <w:basedOn w:val="Normal"/>
    <w:uiPriority w:val="34"/>
    <w:qFormat/>
    <w:rsid w:val="00133591"/>
    <w:pPr>
      <w:ind w:left="720"/>
    </w:pPr>
  </w:style>
  <w:style w:type="paragraph" w:customStyle="1" w:styleId="biblio-entry">
    <w:name w:val="biblio-entry"/>
    <w:basedOn w:val="Basetext"/>
    <w:rsid w:val="00094A9C"/>
    <w:pPr>
      <w:keepLines/>
      <w:spacing w:after="160"/>
      <w:ind w:left="720" w:hanging="720"/>
    </w:pPr>
  </w:style>
  <w:style w:type="paragraph" w:customStyle="1" w:styleId="biblio-header">
    <w:name w:val="biblio-header"/>
    <w:basedOn w:val="Baseheading"/>
    <w:rsid w:val="0044018F"/>
    <w:rPr>
      <w:rFonts w:ascii="Times New Roman Bold" w:hAnsi="Times New Roman Bold"/>
      <w:caps/>
    </w:rPr>
  </w:style>
  <w:style w:type="paragraph" w:styleId="BlockText">
    <w:name w:val="Block Text"/>
    <w:basedOn w:val="Basetext"/>
    <w:rsid w:val="00D11470"/>
    <w:pPr>
      <w:spacing w:after="240"/>
      <w:ind w:left="1440" w:right="1440"/>
    </w:pPr>
  </w:style>
  <w:style w:type="paragraph" w:customStyle="1" w:styleId="figure-inline">
    <w:name w:val="figure-inline"/>
    <w:basedOn w:val="Basetext"/>
    <w:next w:val="table-sourcestd"/>
    <w:rsid w:val="005F0FC1"/>
    <w:pPr>
      <w:keepNext/>
      <w:jc w:val="center"/>
    </w:pPr>
  </w:style>
  <w:style w:type="paragraph" w:customStyle="1" w:styleId="figure-inlinew-box">
    <w:name w:val="figure-inline_w-box"/>
    <w:basedOn w:val="Basetext"/>
    <w:rsid w:val="002C5EE5"/>
    <w:pPr>
      <w:keepNext/>
      <w:pBdr>
        <w:top w:val="single" w:sz="12" w:space="6" w:color="auto"/>
        <w:left w:val="single" w:sz="12" w:space="6" w:color="auto"/>
        <w:bottom w:val="single" w:sz="12" w:space="6" w:color="auto"/>
        <w:right w:val="single" w:sz="12" w:space="6" w:color="auto"/>
      </w:pBdr>
      <w:spacing w:before="240"/>
      <w:ind w:left="180" w:right="180"/>
      <w:jc w:val="center"/>
    </w:pPr>
  </w:style>
  <w:style w:type="paragraph" w:customStyle="1" w:styleId="figure-title">
    <w:name w:val="figure-title"/>
    <w:basedOn w:val="Basetext"/>
    <w:next w:val="figure-inline"/>
    <w:rsid w:val="00FF1677"/>
    <w:pPr>
      <w:keepNext/>
      <w:keepLines/>
    </w:pPr>
    <w:rPr>
      <w:b/>
    </w:rPr>
  </w:style>
  <w:style w:type="character" w:styleId="FootnoteReference">
    <w:name w:val="footnote reference"/>
    <w:uiPriority w:val="99"/>
    <w:rsid w:val="00C40B3A"/>
    <w:rPr>
      <w:rFonts w:ascii="Times New Roman" w:hAnsi="Times New Roman"/>
      <w:b w:val="0"/>
      <w:i w:val="0"/>
      <w:color w:val="auto"/>
      <w:spacing w:val="0"/>
      <w:w w:val="100"/>
      <w:kern w:val="0"/>
      <w:position w:val="0"/>
      <w:sz w:val="24"/>
      <w:vertAlign w:val="superscript"/>
    </w:rPr>
  </w:style>
  <w:style w:type="paragraph" w:styleId="FootnoteText">
    <w:name w:val="footnote text"/>
    <w:basedOn w:val="Normal"/>
    <w:link w:val="FootnoteTextChar"/>
    <w:uiPriority w:val="99"/>
    <w:rsid w:val="00C40B3A"/>
    <w:pPr>
      <w:spacing w:after="240"/>
      <w:ind w:left="274" w:hanging="274"/>
    </w:pPr>
    <w:rPr>
      <w:sz w:val="20"/>
    </w:rPr>
  </w:style>
  <w:style w:type="character" w:customStyle="1" w:styleId="FootnoteTextChar">
    <w:name w:val="Footnote Text Char"/>
    <w:link w:val="FootnoteText"/>
    <w:uiPriority w:val="99"/>
    <w:rsid w:val="00C40B3A"/>
    <w:rPr>
      <w:rFonts w:ascii="Times New Roman" w:eastAsia="Times New Roman" w:hAnsi="Times New Roman"/>
      <w:lang w:eastAsia="en-US"/>
    </w:rPr>
  </w:style>
  <w:style w:type="paragraph" w:customStyle="1" w:styleId="table-continued">
    <w:name w:val="table-continued"/>
    <w:basedOn w:val="Basetext"/>
    <w:rsid w:val="00C1518C"/>
    <w:pPr>
      <w:jc w:val="right"/>
    </w:pPr>
  </w:style>
  <w:style w:type="paragraph" w:customStyle="1" w:styleId="table-titlecontinued">
    <w:name w:val="table-title_continued"/>
    <w:basedOn w:val="Basetext"/>
    <w:rsid w:val="00983ECD"/>
    <w:pPr>
      <w:keepNext/>
      <w:keepLines/>
    </w:pPr>
    <w:rPr>
      <w:b/>
    </w:rPr>
  </w:style>
  <w:style w:type="paragraph" w:customStyle="1" w:styleId="ack-header">
    <w:name w:val="ack-header"/>
    <w:basedOn w:val="Baseheading"/>
    <w:rsid w:val="006C27EC"/>
    <w:pPr>
      <w:jc w:val="center"/>
    </w:pPr>
    <w:rPr>
      <w:rFonts w:ascii="Times New Roman Bold" w:hAnsi="Times New Roman Bold"/>
      <w:caps/>
    </w:rPr>
  </w:style>
  <w:style w:type="paragraph" w:customStyle="1" w:styleId="ack-text">
    <w:name w:val="ack-text"/>
    <w:basedOn w:val="Basetext"/>
    <w:rsid w:val="006C27EC"/>
    <w:pPr>
      <w:spacing w:after="240"/>
      <w:ind w:firstLine="720"/>
    </w:pPr>
  </w:style>
  <w:style w:type="paragraph" w:customStyle="1" w:styleId="titlepage-title">
    <w:name w:val="titlepage-title"/>
    <w:basedOn w:val="Basetext"/>
    <w:next w:val="Title"/>
    <w:rsid w:val="002C5EE5"/>
    <w:pPr>
      <w:spacing w:after="240"/>
      <w:jc w:val="center"/>
    </w:pPr>
    <w:rPr>
      <w:rFonts w:ascii="Times New Roman Bold" w:hAnsi="Times New Roman Bold"/>
      <w:b/>
      <w:szCs w:val="24"/>
    </w:rPr>
  </w:style>
  <w:style w:type="paragraph" w:styleId="Title">
    <w:name w:val="Title"/>
    <w:basedOn w:val="Normal"/>
    <w:next w:val="Normal"/>
    <w:link w:val="TitleChar"/>
    <w:uiPriority w:val="10"/>
    <w:qFormat/>
    <w:rsid w:val="005924F9"/>
    <w:pPr>
      <w:spacing w:before="240" w:after="60"/>
      <w:jc w:val="center"/>
      <w:outlineLvl w:val="0"/>
    </w:pPr>
    <w:rPr>
      <w:rFonts w:ascii="Cambria" w:eastAsia="SimSun" w:hAnsi="Cambria"/>
      <w:b/>
      <w:bCs/>
      <w:kern w:val="28"/>
      <w:sz w:val="32"/>
      <w:szCs w:val="32"/>
    </w:rPr>
  </w:style>
  <w:style w:type="character" w:customStyle="1" w:styleId="TitleChar">
    <w:name w:val="Title Char"/>
    <w:link w:val="Title"/>
    <w:uiPriority w:val="10"/>
    <w:rsid w:val="005924F9"/>
    <w:rPr>
      <w:rFonts w:ascii="Cambria" w:eastAsia="SimSun" w:hAnsi="Cambria" w:cs="Times New Roman"/>
      <w:b/>
      <w:bCs/>
      <w:kern w:val="28"/>
      <w:sz w:val="32"/>
      <w:szCs w:val="32"/>
    </w:rPr>
  </w:style>
  <w:style w:type="paragraph" w:styleId="Footer">
    <w:name w:val="footer"/>
    <w:basedOn w:val="Normal"/>
    <w:link w:val="FooterChar"/>
    <w:uiPriority w:val="99"/>
    <w:rsid w:val="00B72674"/>
    <w:pPr>
      <w:tabs>
        <w:tab w:val="center" w:pos="4680"/>
        <w:tab w:val="right" w:pos="9360"/>
      </w:tabs>
      <w:jc w:val="center"/>
    </w:pPr>
  </w:style>
  <w:style w:type="character" w:customStyle="1" w:styleId="FooterChar">
    <w:name w:val="Footer Char"/>
    <w:link w:val="Footer"/>
    <w:uiPriority w:val="99"/>
    <w:rsid w:val="00B72674"/>
    <w:rPr>
      <w:rFonts w:ascii="Times New Roman" w:eastAsia="Times New Roman" w:hAnsi="Times New Roman"/>
      <w:sz w:val="24"/>
    </w:rPr>
  </w:style>
  <w:style w:type="paragraph" w:customStyle="1" w:styleId="body-textcontinued">
    <w:name w:val="body-text_continued"/>
    <w:basedOn w:val="Basetext"/>
    <w:rsid w:val="002C5EE5"/>
    <w:pPr>
      <w:spacing w:line="480" w:lineRule="auto"/>
    </w:pPr>
  </w:style>
  <w:style w:type="paragraph" w:customStyle="1" w:styleId="table-notealt-1">
    <w:name w:val="table-note_alt-1"/>
    <w:basedOn w:val="Basetext"/>
    <w:rsid w:val="00A51C1D"/>
    <w:pPr>
      <w:keepLines/>
      <w:spacing w:before="60"/>
    </w:pPr>
  </w:style>
  <w:style w:type="paragraph" w:customStyle="1" w:styleId="table-sourcealt-1">
    <w:name w:val="table-source_alt-1"/>
    <w:basedOn w:val="Basetext"/>
    <w:rsid w:val="00A51C1D"/>
    <w:pPr>
      <w:keepLines/>
      <w:spacing w:before="120"/>
    </w:pPr>
  </w:style>
  <w:style w:type="paragraph" w:customStyle="1" w:styleId="table-sourcestd">
    <w:name w:val="table-source_std"/>
    <w:basedOn w:val="Basetext"/>
    <w:rsid w:val="006B633D"/>
    <w:pPr>
      <w:keepLines/>
      <w:spacing w:before="120" w:after="240" w:line="480" w:lineRule="auto"/>
    </w:pPr>
  </w:style>
  <w:style w:type="paragraph" w:customStyle="1" w:styleId="cover-project-no">
    <w:name w:val="cover-project-no"/>
    <w:basedOn w:val="Basetext"/>
    <w:rsid w:val="00473349"/>
    <w:pPr>
      <w:spacing w:before="480" w:after="240"/>
      <w:jc w:val="right"/>
    </w:pPr>
    <w:rPr>
      <w:rFonts w:ascii="Arial" w:hAnsi="Arial"/>
    </w:rPr>
  </w:style>
  <w:style w:type="paragraph" w:customStyle="1" w:styleId="author-list-name">
    <w:name w:val="author-list-name"/>
    <w:basedOn w:val="Basetext"/>
    <w:rsid w:val="00EF3582"/>
    <w:pPr>
      <w:autoSpaceDE w:val="0"/>
      <w:autoSpaceDN w:val="0"/>
      <w:adjustRightInd w:val="0"/>
      <w:spacing w:before="240" w:after="240"/>
      <w:jc w:val="center"/>
    </w:pPr>
    <w:rPr>
      <w:szCs w:val="24"/>
    </w:rPr>
  </w:style>
  <w:style w:type="paragraph" w:customStyle="1" w:styleId="titlepage-text">
    <w:name w:val="titlepage-text"/>
    <w:basedOn w:val="Basetext"/>
    <w:rsid w:val="00EF3582"/>
    <w:pPr>
      <w:spacing w:before="240"/>
    </w:pPr>
  </w:style>
  <w:style w:type="paragraph" w:customStyle="1" w:styleId="titlepage-project-no">
    <w:name w:val="titlepage-project-no"/>
    <w:basedOn w:val="Basetext"/>
    <w:rsid w:val="005A00A4"/>
    <w:pPr>
      <w:spacing w:before="240" w:after="240"/>
      <w:jc w:val="center"/>
    </w:pPr>
  </w:style>
  <w:style w:type="paragraph" w:customStyle="1" w:styleId="summary-header">
    <w:name w:val="summary-header"/>
    <w:basedOn w:val="Baseheading"/>
    <w:rsid w:val="00F3525E"/>
    <w:pPr>
      <w:autoSpaceDE w:val="0"/>
      <w:autoSpaceDN w:val="0"/>
      <w:adjustRightInd w:val="0"/>
      <w:jc w:val="center"/>
    </w:pPr>
    <w:rPr>
      <w:rFonts w:ascii="Times New Roman Bold" w:eastAsia="Times New Roman" w:hAnsi="Times New Roman Bold"/>
      <w:caps/>
      <w:szCs w:val="24"/>
    </w:rPr>
  </w:style>
  <w:style w:type="paragraph" w:customStyle="1" w:styleId="summary-text">
    <w:name w:val="summary-text"/>
    <w:basedOn w:val="Basetext"/>
    <w:rsid w:val="00203B56"/>
    <w:pPr>
      <w:autoSpaceDE w:val="0"/>
      <w:autoSpaceDN w:val="0"/>
      <w:adjustRightInd w:val="0"/>
      <w:spacing w:after="240"/>
      <w:ind w:firstLine="720"/>
    </w:pPr>
    <w:rPr>
      <w:szCs w:val="24"/>
    </w:rPr>
  </w:style>
  <w:style w:type="paragraph" w:customStyle="1" w:styleId="table-notealt-2">
    <w:name w:val="table-note_alt-2"/>
    <w:basedOn w:val="Basetext"/>
    <w:rsid w:val="006B633D"/>
    <w:pPr>
      <w:keepLines/>
      <w:autoSpaceDE w:val="0"/>
      <w:autoSpaceDN w:val="0"/>
      <w:adjustRightInd w:val="0"/>
      <w:spacing w:before="60" w:after="240"/>
    </w:pPr>
    <w:rPr>
      <w:szCs w:val="24"/>
    </w:rPr>
  </w:style>
  <w:style w:type="paragraph" w:customStyle="1" w:styleId="table-notestd">
    <w:name w:val="table-note_std"/>
    <w:basedOn w:val="Basetext"/>
    <w:rsid w:val="00A51C1D"/>
    <w:pPr>
      <w:keepLines/>
      <w:autoSpaceDE w:val="0"/>
      <w:autoSpaceDN w:val="0"/>
      <w:adjustRightInd w:val="0"/>
      <w:spacing w:before="120"/>
    </w:pPr>
    <w:rPr>
      <w:szCs w:val="24"/>
    </w:rPr>
  </w:style>
  <w:style w:type="paragraph" w:customStyle="1" w:styleId="figure-notealt-2">
    <w:name w:val="figure-note_alt-2"/>
    <w:basedOn w:val="Basetext"/>
    <w:rsid w:val="006B633D"/>
    <w:pPr>
      <w:keepLines/>
      <w:autoSpaceDE w:val="0"/>
      <w:autoSpaceDN w:val="0"/>
      <w:adjustRightInd w:val="0"/>
      <w:spacing w:before="60" w:after="240"/>
    </w:pPr>
    <w:rPr>
      <w:szCs w:val="24"/>
    </w:rPr>
  </w:style>
  <w:style w:type="paragraph" w:customStyle="1" w:styleId="figure-notestd">
    <w:name w:val="figure-note_std"/>
    <w:basedOn w:val="Basetext"/>
    <w:rsid w:val="006B633D"/>
    <w:pPr>
      <w:keepLines/>
      <w:autoSpaceDE w:val="0"/>
      <w:autoSpaceDN w:val="0"/>
      <w:adjustRightInd w:val="0"/>
      <w:spacing w:before="120" w:line="480" w:lineRule="auto"/>
    </w:pPr>
    <w:rPr>
      <w:szCs w:val="24"/>
    </w:rPr>
  </w:style>
  <w:style w:type="paragraph" w:customStyle="1" w:styleId="titlepage-subtitle">
    <w:name w:val="titlepage-subtitle"/>
    <w:basedOn w:val="Baseheading"/>
    <w:qFormat/>
    <w:rsid w:val="00D66C52"/>
    <w:pPr>
      <w:autoSpaceDE w:val="0"/>
      <w:autoSpaceDN w:val="0"/>
      <w:adjustRightInd w:val="0"/>
      <w:jc w:val="center"/>
    </w:pPr>
    <w:rPr>
      <w:rFonts w:eastAsia="Times New Roman"/>
      <w:b w:val="0"/>
      <w:bCs/>
      <w:szCs w:val="24"/>
    </w:rPr>
  </w:style>
  <w:style w:type="paragraph" w:styleId="Header">
    <w:name w:val="header"/>
    <w:basedOn w:val="Normal"/>
    <w:link w:val="HeaderChar"/>
    <w:uiPriority w:val="99"/>
    <w:rsid w:val="008466B1"/>
    <w:pPr>
      <w:tabs>
        <w:tab w:val="center" w:pos="4320"/>
        <w:tab w:val="right" w:pos="8640"/>
      </w:tabs>
    </w:pPr>
  </w:style>
  <w:style w:type="character" w:customStyle="1" w:styleId="HeaderChar">
    <w:name w:val="Header Char"/>
    <w:link w:val="Header"/>
    <w:uiPriority w:val="99"/>
    <w:rsid w:val="008466B1"/>
    <w:rPr>
      <w:rFonts w:ascii="Times New Roman" w:eastAsia="Times New Roman" w:hAnsi="Times New Roman"/>
      <w:sz w:val="24"/>
    </w:rPr>
  </w:style>
  <w:style w:type="character" w:styleId="PageNumber">
    <w:name w:val="page number"/>
    <w:basedOn w:val="DefaultParagraphFont"/>
    <w:rsid w:val="008466B1"/>
  </w:style>
  <w:style w:type="character" w:styleId="Hyperlink">
    <w:name w:val="Hyperlink"/>
    <w:uiPriority w:val="99"/>
    <w:rsid w:val="00F87384"/>
    <w:rPr>
      <w:rFonts w:ascii="Times New Roman" w:hAnsi="Times New Roman"/>
      <w:color w:val="1F419A"/>
      <w:u w:val="single"/>
    </w:rPr>
  </w:style>
  <w:style w:type="character" w:styleId="CommentReference">
    <w:name w:val="annotation reference"/>
    <w:uiPriority w:val="99"/>
    <w:rsid w:val="008466B1"/>
    <w:rPr>
      <w:sz w:val="16"/>
      <w:szCs w:val="16"/>
    </w:rPr>
  </w:style>
  <w:style w:type="paragraph" w:styleId="CommentText">
    <w:name w:val="annotation text"/>
    <w:basedOn w:val="Normal"/>
    <w:link w:val="CommentTextChar"/>
    <w:uiPriority w:val="99"/>
    <w:rsid w:val="008466B1"/>
    <w:rPr>
      <w:sz w:val="20"/>
    </w:rPr>
  </w:style>
  <w:style w:type="character" w:customStyle="1" w:styleId="CommentTextChar">
    <w:name w:val="Comment Text Char"/>
    <w:link w:val="CommentText"/>
    <w:uiPriority w:val="99"/>
    <w:rsid w:val="008466B1"/>
    <w:rPr>
      <w:rFonts w:ascii="Times New Roman" w:eastAsia="Times New Roman" w:hAnsi="Times New Roman"/>
    </w:rPr>
  </w:style>
  <w:style w:type="paragraph" w:styleId="BalloonText">
    <w:name w:val="Balloon Text"/>
    <w:basedOn w:val="Normal"/>
    <w:link w:val="BalloonTextChar"/>
    <w:uiPriority w:val="99"/>
    <w:semiHidden/>
    <w:unhideWhenUsed/>
    <w:rsid w:val="008466B1"/>
    <w:rPr>
      <w:rFonts w:ascii="Segoe UI" w:hAnsi="Segoe UI" w:cs="Segoe UI"/>
      <w:sz w:val="18"/>
      <w:szCs w:val="18"/>
    </w:rPr>
  </w:style>
  <w:style w:type="character" w:customStyle="1" w:styleId="BalloonTextChar">
    <w:name w:val="Balloon Text Char"/>
    <w:link w:val="BalloonText"/>
    <w:uiPriority w:val="99"/>
    <w:semiHidden/>
    <w:rsid w:val="008466B1"/>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A70537"/>
    <w:rPr>
      <w:b/>
      <w:bCs/>
    </w:rPr>
  </w:style>
  <w:style w:type="character" w:customStyle="1" w:styleId="CommentSubjectChar">
    <w:name w:val="Comment Subject Char"/>
    <w:link w:val="CommentSubject"/>
    <w:uiPriority w:val="99"/>
    <w:semiHidden/>
    <w:rsid w:val="00A70537"/>
    <w:rPr>
      <w:rFonts w:ascii="Times New Roman" w:eastAsia="Times New Roman" w:hAnsi="Times New Roman"/>
      <w:b/>
      <w:bCs/>
    </w:rPr>
  </w:style>
  <w:style w:type="paragraph" w:styleId="Quote">
    <w:name w:val="Quote"/>
    <w:basedOn w:val="Normal"/>
    <w:next w:val="Normal"/>
    <w:link w:val="QuoteChar"/>
    <w:uiPriority w:val="29"/>
    <w:qFormat/>
    <w:rsid w:val="002C5EE5"/>
    <w:pPr>
      <w:spacing w:line="480" w:lineRule="auto"/>
      <w:ind w:left="864" w:right="864"/>
      <w:jc w:val="center"/>
    </w:pPr>
    <w:rPr>
      <w:i/>
      <w:iCs/>
    </w:rPr>
  </w:style>
  <w:style w:type="character" w:customStyle="1" w:styleId="QuoteChar">
    <w:name w:val="Quote Char"/>
    <w:link w:val="Quote"/>
    <w:uiPriority w:val="29"/>
    <w:rsid w:val="002C5EE5"/>
    <w:rPr>
      <w:rFonts w:ascii="Times New Roman" w:eastAsia="Times New Roman" w:hAnsi="Times New Roman"/>
      <w:i/>
      <w:iCs/>
      <w:sz w:val="24"/>
    </w:rPr>
  </w:style>
  <w:style w:type="table" w:customStyle="1" w:styleId="HighImpact">
    <w:name w:val="HighImpact"/>
    <w:basedOn w:val="TableNormal"/>
    <w:uiPriority w:val="99"/>
    <w:rsid w:val="00FF1677"/>
    <w:rPr>
      <w:rFonts w:ascii="Times New Roman" w:eastAsia="Calibri" w:hAnsi="Times New Roman"/>
      <w:szCs w:val="22"/>
    </w:rPr>
    <w:tblPr>
      <w:tblBorders>
        <w:top w:val="single" w:sz="4" w:space="0" w:color="auto"/>
        <w:bottom w:val="single" w:sz="4" w:space="0" w:color="auto"/>
      </w:tblBorders>
    </w:tblPr>
    <w:tblStylePr w:type="firstRow">
      <w:rPr>
        <w:b/>
        <w:i w:val="0"/>
      </w:rPr>
    </w:tblStylePr>
  </w:style>
  <w:style w:type="paragraph" w:customStyle="1" w:styleId="table-titleapp">
    <w:name w:val="table-title_app"/>
    <w:basedOn w:val="table-titlecontinued"/>
    <w:qFormat/>
    <w:rsid w:val="00D97F2F"/>
  </w:style>
  <w:style w:type="character" w:styleId="FollowedHyperlink">
    <w:name w:val="FollowedHyperlink"/>
    <w:uiPriority w:val="99"/>
    <w:rsid w:val="00F87384"/>
    <w:rPr>
      <w:rFonts w:ascii="Times New Roman" w:hAnsi="Times New Roman"/>
      <w:color w:val="CD3835"/>
      <w:u w:val="single"/>
    </w:rPr>
  </w:style>
  <w:style w:type="paragraph" w:customStyle="1" w:styleId="TableText">
    <w:name w:val="Table Text"/>
    <w:basedOn w:val="Normal"/>
    <w:qFormat/>
    <w:rsid w:val="00FF1677"/>
    <w:pPr>
      <w:spacing w:before="60" w:after="60"/>
    </w:pPr>
    <w:rPr>
      <w:rFonts w:ascii="Verdana" w:eastAsia="MS Mincho" w:hAnsi="Verdana"/>
      <w:sz w:val="18"/>
      <w:szCs w:val="18"/>
      <w:lang w:eastAsia="zh-CN"/>
    </w:rPr>
  </w:style>
  <w:style w:type="paragraph" w:customStyle="1" w:styleId="TableHeaders">
    <w:name w:val="Table Headers"/>
    <w:qFormat/>
    <w:rsid w:val="00FF1677"/>
    <w:pPr>
      <w:spacing w:before="80" w:after="80"/>
      <w:jc w:val="center"/>
    </w:pPr>
    <w:rPr>
      <w:rFonts w:ascii="Verdana" w:eastAsia="Times New Roman" w:hAnsi="Verdana"/>
      <w:b/>
      <w:sz w:val="18"/>
    </w:rPr>
  </w:style>
  <w:style w:type="numbering" w:customStyle="1" w:styleId="Format4508">
    <w:name w:val="Format4_508"/>
    <w:uiPriority w:val="99"/>
    <w:rsid w:val="00FF1677"/>
    <w:pPr>
      <w:numPr>
        <w:numId w:val="31"/>
      </w:numPr>
    </w:pPr>
  </w:style>
  <w:style w:type="table" w:styleId="TableGrid">
    <w:name w:val="Table Grid"/>
    <w:basedOn w:val="TableNormal"/>
    <w:rsid w:val="00FF16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Format4new">
    <w:name w:val="Format4_new"/>
    <w:basedOn w:val="TableNormal"/>
    <w:uiPriority w:val="99"/>
    <w:rsid w:val="00FF1677"/>
    <w:rPr>
      <w:rFonts w:ascii="Verdana" w:eastAsia="Times New Roman" w:hAnsi="Verdana"/>
      <w:sz w:val="18"/>
    </w:rPr>
    <w:tblPr>
      <w:tblCellMar>
        <w:left w:w="58" w:type="dxa"/>
        <w:right w:w="58" w:type="dxa"/>
      </w:tblCellMar>
    </w:tblPr>
    <w:tblStylePr w:type="firstRow">
      <w:pPr>
        <w:jc w:val="center"/>
      </w:pPr>
      <w:tblPr/>
      <w:tcPr>
        <w:tcBorders>
          <w:top w:val="single" w:sz="12" w:space="0" w:color="auto"/>
          <w:bottom w:val="single" w:sz="4" w:space="0" w:color="auto"/>
        </w:tcBorders>
        <w:vAlign w:val="bottom"/>
      </w:tcPr>
    </w:tblStylePr>
    <w:tblStylePr w:type="lastRow">
      <w:tblPr/>
      <w:tcPr>
        <w:tcBorders>
          <w:bottom w:val="single" w:sz="12" w:space="0" w:color="auto"/>
        </w:tcBorders>
      </w:tcPr>
    </w:tblStylePr>
  </w:style>
  <w:style w:type="paragraph" w:customStyle="1" w:styleId="agraph">
    <w:name w:val="agraph"/>
    <w:basedOn w:val="Normal"/>
    <w:rsid w:val="00FF1677"/>
    <w:pPr>
      <w:keepNext/>
      <w:spacing w:before="120" w:after="120"/>
      <w:jc w:val="center"/>
    </w:pPr>
    <w:rPr>
      <w:rFonts w:eastAsia="SimSun"/>
      <w:sz w:val="22"/>
      <w:szCs w:val="22"/>
      <w:lang w:eastAsia="zh-CN"/>
    </w:rPr>
  </w:style>
  <w:style w:type="paragraph" w:customStyle="1" w:styleId="table-text-bold">
    <w:name w:val="table-text-bold"/>
    <w:basedOn w:val="TableText"/>
    <w:qFormat/>
    <w:rsid w:val="00FF1677"/>
    <w:rPr>
      <w:b/>
    </w:rPr>
  </w:style>
  <w:style w:type="character" w:customStyle="1" w:styleId="table-titleChar">
    <w:name w:val="table-title Char"/>
    <w:link w:val="table-title"/>
    <w:rsid w:val="00FF1677"/>
    <w:rPr>
      <w:rFonts w:ascii="Times New Roman" w:hAnsi="Times New Roman"/>
      <w:b/>
      <w:sz w:val="24"/>
      <w:szCs w:val="22"/>
      <w:lang w:eastAsia="zh-CN"/>
    </w:rPr>
  </w:style>
  <w:style w:type="paragraph" w:customStyle="1" w:styleId="textbox-bullet">
    <w:name w:val="textbox-bullet"/>
    <w:basedOn w:val="bullets"/>
    <w:rsid w:val="00FF1677"/>
    <w:pPr>
      <w:spacing w:before="60" w:after="60" w:line="240" w:lineRule="auto"/>
      <w:ind w:left="245" w:hanging="245"/>
    </w:pPr>
    <w:rPr>
      <w:rFonts w:ascii="Verdana" w:hAnsi="Verdana"/>
      <w:sz w:val="18"/>
      <w:szCs w:val="20"/>
    </w:rPr>
  </w:style>
  <w:style w:type="character" w:customStyle="1" w:styleId="UnresolvedMention">
    <w:name w:val="Unresolved Mention"/>
    <w:uiPriority w:val="99"/>
    <w:unhideWhenUsed/>
    <w:rsid w:val="00FF1677"/>
    <w:rPr>
      <w:color w:val="605E5C"/>
      <w:shd w:val="clear" w:color="auto" w:fill="E1DFDD"/>
    </w:rPr>
  </w:style>
  <w:style w:type="paragraph" w:styleId="ListBullet2">
    <w:name w:val="List Bullet 2"/>
    <w:basedOn w:val="Normal"/>
    <w:rsid w:val="00FF1677"/>
    <w:pPr>
      <w:spacing w:after="120"/>
      <w:ind w:left="1080" w:hanging="360"/>
    </w:pPr>
    <w:rPr>
      <w:rFonts w:ascii="Verdana" w:eastAsia="MS Mincho" w:hAnsi="Verdana"/>
      <w:sz w:val="20"/>
      <w:lang w:eastAsia="zh-CN"/>
    </w:rPr>
  </w:style>
  <w:style w:type="paragraph" w:customStyle="1" w:styleId="Source3">
    <w:name w:val="Source3"/>
    <w:basedOn w:val="Normal"/>
    <w:qFormat/>
    <w:rsid w:val="00FF1677"/>
    <w:pPr>
      <w:keepLines/>
      <w:spacing w:before="60"/>
      <w:ind w:left="187" w:hanging="187"/>
    </w:pPr>
    <w:rPr>
      <w:rFonts w:ascii="Verdana" w:eastAsia="MS Mincho" w:hAnsi="Verdana"/>
      <w:sz w:val="18"/>
      <w:lang w:eastAsia="zh-CN"/>
    </w:rPr>
  </w:style>
  <w:style w:type="paragraph" w:customStyle="1" w:styleId="TextBoxBullet2">
    <w:name w:val="TextBoxBullet2"/>
    <w:basedOn w:val="ListBullet2"/>
    <w:qFormat/>
    <w:rsid w:val="00FF1677"/>
    <w:pPr>
      <w:spacing w:after="0"/>
    </w:pPr>
  </w:style>
  <w:style w:type="paragraph" w:customStyle="1" w:styleId="TableTextcenter">
    <w:name w:val="Table Text_center"/>
    <w:basedOn w:val="TableText"/>
    <w:qFormat/>
    <w:rsid w:val="00FF1677"/>
    <w:pPr>
      <w:jc w:val="center"/>
    </w:pPr>
  </w:style>
  <w:style w:type="paragraph" w:customStyle="1" w:styleId="aquote">
    <w:name w:val="aquote"/>
    <w:basedOn w:val="Normal"/>
    <w:qFormat/>
    <w:rsid w:val="00017D9B"/>
    <w:pPr>
      <w:spacing w:before="240" w:after="240"/>
      <w:ind w:left="720" w:right="634"/>
    </w:pPr>
    <w:rPr>
      <w:rFonts w:ascii="Verdana" w:eastAsia="SimSun" w:hAnsi="Verdana"/>
      <w:i/>
      <w:sz w:val="20"/>
      <w:szCs w:val="22"/>
      <w:lang w:eastAsia="zh-CN"/>
    </w:rPr>
  </w:style>
  <w:style w:type="paragraph" w:customStyle="1" w:styleId="table-text-ind">
    <w:name w:val="table-text-ind"/>
    <w:basedOn w:val="TableText"/>
    <w:qFormat/>
    <w:rsid w:val="00FF1677"/>
    <w:pPr>
      <w:ind w:left="302"/>
    </w:pPr>
  </w:style>
  <w:style w:type="table" w:customStyle="1" w:styleId="RTITable">
    <w:name w:val="RTI_Table"/>
    <w:basedOn w:val="TableNormal"/>
    <w:uiPriority w:val="99"/>
    <w:rsid w:val="00FF1677"/>
    <w:rPr>
      <w:rFonts w:ascii="Verdana" w:hAnsi="Verdana"/>
    </w:rPr>
    <w:tblPr>
      <w:tblBorders>
        <w:top w:val="single" w:sz="12" w:space="0" w:color="auto"/>
        <w:bottom w:val="single" w:sz="12" w:space="0" w:color="auto"/>
      </w:tblBorders>
      <w:tblCellMar>
        <w:left w:w="43" w:type="dxa"/>
        <w:right w:w="43" w:type="dxa"/>
      </w:tblCellMar>
    </w:tblPr>
    <w:trPr>
      <w:cantSplit/>
    </w:trPr>
    <w:tblStylePr w:type="firstRow">
      <w:pPr>
        <w:jc w:val="center"/>
      </w:pPr>
      <w:tblPr/>
      <w:tcPr>
        <w:tcBorders>
          <w:bottom w:val="single" w:sz="4" w:space="0" w:color="auto"/>
        </w:tcBorders>
        <w:vAlign w:val="bottom"/>
      </w:tcPr>
    </w:tblStylePr>
  </w:style>
  <w:style w:type="paragraph" w:customStyle="1" w:styleId="table-text-center">
    <w:name w:val="table-text-center"/>
    <w:basedOn w:val="table-text"/>
    <w:rsid w:val="00FF1677"/>
    <w:pPr>
      <w:spacing w:before="60" w:after="60"/>
      <w:jc w:val="center"/>
    </w:pPr>
    <w:rPr>
      <w:rFonts w:ascii="Verdana" w:hAnsi="Verdana"/>
      <w:sz w:val="18"/>
    </w:rPr>
  </w:style>
  <w:style w:type="paragraph" w:customStyle="1" w:styleId="table-text-italic-8">
    <w:name w:val="table-text-italic-8"/>
    <w:basedOn w:val="table-text"/>
    <w:rsid w:val="00FF1677"/>
    <w:pPr>
      <w:spacing w:before="60" w:after="60"/>
    </w:pPr>
    <w:rPr>
      <w:rFonts w:ascii="Verdana" w:hAnsi="Verdana" w:cs="Calibri"/>
      <w:i/>
      <w:iCs/>
      <w:color w:val="000000"/>
      <w:sz w:val="16"/>
      <w:szCs w:val="16"/>
    </w:rPr>
  </w:style>
  <w:style w:type="paragraph" w:customStyle="1" w:styleId="table-text-8">
    <w:name w:val="table-text-8"/>
    <w:basedOn w:val="table-text"/>
    <w:rsid w:val="00FF1677"/>
    <w:pPr>
      <w:spacing w:before="60" w:after="60"/>
    </w:pPr>
    <w:rPr>
      <w:rFonts w:ascii="Verdana" w:hAnsi="Verdana"/>
      <w:sz w:val="16"/>
      <w:szCs w:val="16"/>
    </w:rPr>
  </w:style>
  <w:style w:type="paragraph" w:customStyle="1" w:styleId="table-text-center-8">
    <w:name w:val="table-text-center-8"/>
    <w:basedOn w:val="table-text-center"/>
    <w:rsid w:val="00FF1677"/>
    <w:rPr>
      <w:sz w:val="16"/>
      <w:szCs w:val="18"/>
    </w:rPr>
  </w:style>
  <w:style w:type="paragraph" w:customStyle="1" w:styleId="table-headers-8">
    <w:name w:val="tab le-headers-8"/>
    <w:basedOn w:val="table-headers"/>
    <w:rsid w:val="00FF1677"/>
    <w:pPr>
      <w:keepNext w:val="0"/>
    </w:pPr>
    <w:rPr>
      <w:rFonts w:ascii="Verdana" w:hAnsi="Verdana"/>
      <w:snapToGrid/>
      <w:sz w:val="16"/>
      <w:szCs w:val="18"/>
    </w:rPr>
  </w:style>
  <w:style w:type="paragraph" w:customStyle="1" w:styleId="textbox-bullet-bold">
    <w:name w:val="textbox-bullet-bold"/>
    <w:basedOn w:val="Normal"/>
    <w:rsid w:val="00FF1677"/>
    <w:pPr>
      <w:numPr>
        <w:numId w:val="34"/>
      </w:numPr>
      <w:spacing w:before="60" w:after="60"/>
      <w:ind w:left="245" w:hanging="245"/>
    </w:pPr>
    <w:rPr>
      <w:rFonts w:ascii="Verdana" w:eastAsia="SimSun" w:hAnsi="Verdana"/>
      <w:b/>
      <w:bCs/>
      <w:sz w:val="18"/>
      <w:lang w:eastAsia="zh-CN"/>
    </w:rPr>
  </w:style>
  <w:style w:type="paragraph" w:customStyle="1" w:styleId="EndNoteBibliography">
    <w:name w:val="EndNote Bibliography"/>
    <w:basedOn w:val="Normal"/>
    <w:link w:val="EndNoteBibliographyChar"/>
    <w:rsid w:val="00FF1677"/>
    <w:rPr>
      <w:noProof/>
      <w:szCs w:val="24"/>
    </w:rPr>
  </w:style>
  <w:style w:type="character" w:customStyle="1" w:styleId="EndNoteBibliographyChar">
    <w:name w:val="EndNote Bibliography Char"/>
    <w:link w:val="EndNoteBibliography"/>
    <w:rsid w:val="00FF1677"/>
    <w:rPr>
      <w:rFonts w:ascii="Times New Roman" w:eastAsia="Times New Roman" w:hAnsi="Times New Roman"/>
      <w:noProof/>
      <w:sz w:val="24"/>
      <w:szCs w:val="24"/>
    </w:rPr>
  </w:style>
  <w:style w:type="paragraph" w:customStyle="1" w:styleId="text-1">
    <w:name w:val="text-1"/>
    <w:basedOn w:val="Normal"/>
    <w:link w:val="text-1Char"/>
    <w:qFormat/>
    <w:rsid w:val="00FF1677"/>
    <w:pPr>
      <w:spacing w:line="480" w:lineRule="auto"/>
    </w:pPr>
    <w:rPr>
      <w:rFonts w:ascii="Arial" w:hAnsi="Arial"/>
      <w:sz w:val="20"/>
      <w:szCs w:val="24"/>
    </w:rPr>
  </w:style>
  <w:style w:type="paragraph" w:customStyle="1" w:styleId="TabFigCallout">
    <w:name w:val="Tab/Fig_Callout"/>
    <w:basedOn w:val="Normal"/>
    <w:qFormat/>
    <w:rsid w:val="00FF1677"/>
    <w:pPr>
      <w:spacing w:before="160" w:line="480" w:lineRule="auto"/>
      <w:jc w:val="center"/>
    </w:pPr>
    <w:rPr>
      <w:rFonts w:ascii="Arial" w:eastAsia="Calibri" w:hAnsi="Arial" w:cs="Arial"/>
      <w:sz w:val="20"/>
    </w:rPr>
  </w:style>
  <w:style w:type="character" w:customStyle="1" w:styleId="text-1Char">
    <w:name w:val="text-1 Char"/>
    <w:link w:val="text-1"/>
    <w:rsid w:val="00FF1677"/>
    <w:rPr>
      <w:rFonts w:ascii="Arial" w:eastAsia="Times New Roman" w:hAnsi="Arial"/>
      <w:szCs w:val="24"/>
    </w:rPr>
  </w:style>
  <w:style w:type="paragraph" w:customStyle="1" w:styleId="text-2">
    <w:name w:val="text-2"/>
    <w:basedOn w:val="Normal"/>
    <w:qFormat/>
    <w:rsid w:val="00FF1677"/>
    <w:pPr>
      <w:spacing w:line="480" w:lineRule="auto"/>
      <w:ind w:firstLine="720"/>
    </w:pPr>
    <w:rPr>
      <w:rFonts w:ascii="Arial" w:hAnsi="Arial"/>
      <w:sz w:val="20"/>
      <w:szCs w:val="24"/>
    </w:rPr>
  </w:style>
  <w:style w:type="character" w:customStyle="1" w:styleId="Mention">
    <w:name w:val="Mention"/>
    <w:uiPriority w:val="99"/>
    <w:unhideWhenUsed/>
    <w:rsid w:val="00FF1677"/>
    <w:rPr>
      <w:color w:val="2B579A"/>
      <w:shd w:val="clear" w:color="auto" w:fill="E1DFDD"/>
    </w:rPr>
  </w:style>
  <w:style w:type="paragraph" w:customStyle="1" w:styleId="Normal0">
    <w:name w:val="[Normal]"/>
    <w:uiPriority w:val="99"/>
    <w:rsid w:val="00FF1677"/>
    <w:pPr>
      <w:widowControl w:val="0"/>
      <w:autoSpaceDE w:val="0"/>
      <w:autoSpaceDN w:val="0"/>
      <w:adjustRightInd w:val="0"/>
    </w:pPr>
    <w:rPr>
      <w:rFonts w:ascii="Arial" w:eastAsia="Calibri" w:hAnsi="Arial" w:cs="Arial"/>
      <w:sz w:val="24"/>
      <w:szCs w:val="24"/>
    </w:rPr>
  </w:style>
  <w:style w:type="paragraph" w:styleId="Revision">
    <w:name w:val="Revision"/>
    <w:hidden/>
    <w:uiPriority w:val="99"/>
    <w:semiHidden/>
    <w:rsid w:val="00FF1677"/>
    <w:rPr>
      <w:rFonts w:ascii="Times New Roman" w:eastAsia="Calibri" w:hAnsi="Times New Roman"/>
      <w:sz w:val="24"/>
      <w:szCs w:val="24"/>
    </w:rPr>
  </w:style>
  <w:style w:type="paragraph" w:customStyle="1" w:styleId="EndNoteBibliographyTitle">
    <w:name w:val="EndNote Bibliography Title"/>
    <w:basedOn w:val="Normal"/>
    <w:link w:val="EndNoteBibliographyTitleChar"/>
    <w:rsid w:val="00E77D65"/>
    <w:pPr>
      <w:jc w:val="center"/>
    </w:pPr>
    <w:rPr>
      <w:noProof/>
    </w:rPr>
  </w:style>
  <w:style w:type="character" w:customStyle="1" w:styleId="EndNoteBibliographyTitleChar">
    <w:name w:val="EndNote Bibliography Title Char"/>
    <w:basedOn w:val="BodyTextChar"/>
    <w:link w:val="EndNoteBibliographyTitle"/>
    <w:rsid w:val="00E77D65"/>
    <w:rPr>
      <w:rFonts w:ascii="Times New Roman" w:eastAsia="Times New Roman" w:hAnsi="Times New Roman"/>
      <w:noProof/>
      <w:sz w:val="24"/>
      <w:szCs w:val="22"/>
      <w:lang w:eastAsia="zh-CN"/>
    </w:rPr>
  </w:style>
  <w:style w:type="character" w:styleId="LineNumber">
    <w:name w:val="line number"/>
    <w:basedOn w:val="DefaultParagraphFont"/>
    <w:uiPriority w:val="99"/>
    <w:semiHidden/>
    <w:unhideWhenUsed/>
    <w:rsid w:val="00CE18AF"/>
  </w:style>
  <w:style w:type="paragraph" w:styleId="HTMLPreformatted">
    <w:name w:val="HTML Preformatted"/>
    <w:basedOn w:val="Normal"/>
    <w:link w:val="HTMLPreformattedChar"/>
    <w:uiPriority w:val="99"/>
    <w:unhideWhenUsed/>
    <w:rsid w:val="00EA74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customStyle="1" w:styleId="HTMLPreformattedChar">
    <w:name w:val="HTML Preformatted Char"/>
    <w:basedOn w:val="DefaultParagraphFont"/>
    <w:link w:val="HTMLPreformatted"/>
    <w:uiPriority w:val="99"/>
    <w:rsid w:val="00EA74A2"/>
    <w:rPr>
      <w:rFonts w:ascii="Courier New" w:eastAsia="Times New Roman" w:hAnsi="Courier New" w:cs="Courier New"/>
    </w:rPr>
  </w:style>
  <w:style w:type="character" w:customStyle="1" w:styleId="ui-provider">
    <w:name w:val="ui-provider"/>
    <w:basedOn w:val="DefaultParagraphFont"/>
    <w:rsid w:val="005F75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723348">
      <w:bodyDiv w:val="1"/>
      <w:marLeft w:val="0"/>
      <w:marRight w:val="0"/>
      <w:marTop w:val="0"/>
      <w:marBottom w:val="0"/>
      <w:divBdr>
        <w:top w:val="none" w:sz="0" w:space="0" w:color="auto"/>
        <w:left w:val="none" w:sz="0" w:space="0" w:color="auto"/>
        <w:bottom w:val="none" w:sz="0" w:space="0" w:color="auto"/>
        <w:right w:val="none" w:sz="0" w:space="0" w:color="auto"/>
      </w:divBdr>
    </w:div>
    <w:div w:id="170225204">
      <w:bodyDiv w:val="1"/>
      <w:marLeft w:val="0"/>
      <w:marRight w:val="0"/>
      <w:marTop w:val="0"/>
      <w:marBottom w:val="0"/>
      <w:divBdr>
        <w:top w:val="none" w:sz="0" w:space="0" w:color="auto"/>
        <w:left w:val="none" w:sz="0" w:space="0" w:color="auto"/>
        <w:bottom w:val="none" w:sz="0" w:space="0" w:color="auto"/>
        <w:right w:val="none" w:sz="0" w:space="0" w:color="auto"/>
      </w:divBdr>
    </w:div>
    <w:div w:id="259946775">
      <w:bodyDiv w:val="1"/>
      <w:marLeft w:val="0"/>
      <w:marRight w:val="0"/>
      <w:marTop w:val="0"/>
      <w:marBottom w:val="0"/>
      <w:divBdr>
        <w:top w:val="none" w:sz="0" w:space="0" w:color="auto"/>
        <w:left w:val="none" w:sz="0" w:space="0" w:color="auto"/>
        <w:bottom w:val="none" w:sz="0" w:space="0" w:color="auto"/>
        <w:right w:val="none" w:sz="0" w:space="0" w:color="auto"/>
      </w:divBdr>
    </w:div>
    <w:div w:id="368840977">
      <w:bodyDiv w:val="1"/>
      <w:marLeft w:val="0"/>
      <w:marRight w:val="0"/>
      <w:marTop w:val="0"/>
      <w:marBottom w:val="0"/>
      <w:divBdr>
        <w:top w:val="none" w:sz="0" w:space="0" w:color="auto"/>
        <w:left w:val="none" w:sz="0" w:space="0" w:color="auto"/>
        <w:bottom w:val="none" w:sz="0" w:space="0" w:color="auto"/>
        <w:right w:val="none" w:sz="0" w:space="0" w:color="auto"/>
      </w:divBdr>
    </w:div>
    <w:div w:id="818107044">
      <w:bodyDiv w:val="1"/>
      <w:marLeft w:val="0"/>
      <w:marRight w:val="0"/>
      <w:marTop w:val="0"/>
      <w:marBottom w:val="0"/>
      <w:divBdr>
        <w:top w:val="none" w:sz="0" w:space="0" w:color="auto"/>
        <w:left w:val="none" w:sz="0" w:space="0" w:color="auto"/>
        <w:bottom w:val="none" w:sz="0" w:space="0" w:color="auto"/>
        <w:right w:val="none" w:sz="0" w:space="0" w:color="auto"/>
      </w:divBdr>
    </w:div>
    <w:div w:id="1121266123">
      <w:bodyDiv w:val="1"/>
      <w:marLeft w:val="0"/>
      <w:marRight w:val="0"/>
      <w:marTop w:val="0"/>
      <w:marBottom w:val="0"/>
      <w:divBdr>
        <w:top w:val="none" w:sz="0" w:space="0" w:color="auto"/>
        <w:left w:val="none" w:sz="0" w:space="0" w:color="auto"/>
        <w:bottom w:val="none" w:sz="0" w:space="0" w:color="auto"/>
        <w:right w:val="none" w:sz="0" w:space="0" w:color="auto"/>
      </w:divBdr>
    </w:div>
    <w:div w:id="1197238970">
      <w:bodyDiv w:val="1"/>
      <w:marLeft w:val="0"/>
      <w:marRight w:val="0"/>
      <w:marTop w:val="0"/>
      <w:marBottom w:val="0"/>
      <w:divBdr>
        <w:top w:val="none" w:sz="0" w:space="0" w:color="auto"/>
        <w:left w:val="none" w:sz="0" w:space="0" w:color="auto"/>
        <w:bottom w:val="none" w:sz="0" w:space="0" w:color="auto"/>
        <w:right w:val="none" w:sz="0" w:space="0" w:color="auto"/>
      </w:divBdr>
    </w:div>
    <w:div w:id="1819496125">
      <w:bodyDiv w:val="1"/>
      <w:marLeft w:val="0"/>
      <w:marRight w:val="0"/>
      <w:marTop w:val="0"/>
      <w:marBottom w:val="0"/>
      <w:divBdr>
        <w:top w:val="none" w:sz="0" w:space="0" w:color="auto"/>
        <w:left w:val="none" w:sz="0" w:space="0" w:color="auto"/>
        <w:bottom w:val="none" w:sz="0" w:space="0" w:color="auto"/>
        <w:right w:val="none" w:sz="0" w:space="0" w:color="auto"/>
      </w:divBdr>
    </w:div>
    <w:div w:id="1906379490">
      <w:bodyDiv w:val="1"/>
      <w:marLeft w:val="0"/>
      <w:marRight w:val="0"/>
      <w:marTop w:val="0"/>
      <w:marBottom w:val="0"/>
      <w:divBdr>
        <w:top w:val="none" w:sz="0" w:space="0" w:color="auto"/>
        <w:left w:val="none" w:sz="0" w:space="0" w:color="auto"/>
        <w:bottom w:val="none" w:sz="0" w:space="0" w:color="auto"/>
        <w:right w:val="none" w:sz="0" w:space="0" w:color="auto"/>
      </w:divBdr>
    </w:div>
    <w:div w:id="20507595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FB8B779E44F4E4F885D38048500C320" ma:contentTypeVersion="4" ma:contentTypeDescription="Create a new document." ma:contentTypeScope="" ma:versionID="53d0325359660f471e187a0fcfac436c">
  <xsd:schema xmlns:xsd="http://www.w3.org/2001/XMLSchema" xmlns:xs="http://www.w3.org/2001/XMLSchema" xmlns:p="http://schemas.microsoft.com/office/2006/metadata/properties" xmlns:ns2="4a37f6f0-c223-40b5-a1f2-21569bd0c420" targetNamespace="http://schemas.microsoft.com/office/2006/metadata/properties" ma:root="true" ma:fieldsID="5c94eabfb8dd436b086807cdc3b11bbf" ns2:_="">
    <xsd:import namespace="4a37f6f0-c223-40b5-a1f2-21569bd0c42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37f6f0-c223-40b5-a1f2-21569bd0c4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19726-AC4C-4A94-A768-D334A44A7FD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1140AF9-4B50-48F1-89F5-650DF180F6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37f6f0-c223-40b5-a1f2-21569bd0c4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BB7BEF-1AC9-4225-8335-848565A4C427}">
  <ds:schemaRefs>
    <ds:schemaRef ds:uri="http://schemas.microsoft.com/sharepoint/v3/contenttype/forms"/>
  </ds:schemaRefs>
</ds:datastoreItem>
</file>

<file path=customXml/itemProps4.xml><?xml version="1.0" encoding="utf-8"?>
<ds:datastoreItem xmlns:ds="http://schemas.openxmlformats.org/officeDocument/2006/customXml" ds:itemID="{26291C01-1078-403F-9BCE-6B9089CE4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38</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Bogus</dc:creator>
  <cp:keywords/>
  <dc:description/>
  <cp:lastModifiedBy>Justin Byrne</cp:lastModifiedBy>
  <cp:revision>5</cp:revision>
  <cp:lastPrinted>2023-04-05T16:04:00Z</cp:lastPrinted>
  <dcterms:created xsi:type="dcterms:W3CDTF">2023-06-16T17:02:00Z</dcterms:created>
  <dcterms:modified xsi:type="dcterms:W3CDTF">2023-09-11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B8B779E44F4E4F885D38048500C320</vt:lpwstr>
  </property>
</Properties>
</file>